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14E23" w14:textId="5E92E258" w:rsidR="00960875" w:rsidRPr="00085CCE" w:rsidRDefault="00085CCE" w:rsidP="00960875">
      <w:pPr>
        <w:pStyle w:val="a1"/>
        <w:pageBreakBefore/>
        <w:spacing w:afterLines="100" w:after="240" w:line="240" w:lineRule="auto"/>
        <w:jc w:val="center"/>
      </w:pPr>
      <w:r w:rsidRPr="00085CCE">
        <w:rPr>
          <w:rFonts w:eastAsiaTheme="minorEastAsia" w:hint="eastAsia"/>
        </w:rPr>
        <w:t xml:space="preserve">Supplementary material </w:t>
      </w:r>
    </w:p>
    <w:p w14:paraId="5B6FFB5D" w14:textId="6CC201F2" w:rsidR="00673BCF" w:rsidRPr="00085CCE" w:rsidRDefault="00673BCF" w:rsidP="00673BCF">
      <w:pPr>
        <w:jc w:val="center"/>
        <w:rPr>
          <w:rFonts w:eastAsiaTheme="minorEastAsia"/>
          <w:b/>
        </w:rPr>
      </w:pPr>
      <w:r w:rsidRPr="00085CCE">
        <w:rPr>
          <w:rFonts w:eastAsiaTheme="minorEastAsia" w:hint="eastAsia"/>
          <w:b/>
        </w:rPr>
        <w:t>T</w:t>
      </w:r>
      <w:r w:rsidRPr="00085CCE">
        <w:rPr>
          <w:rFonts w:eastAsiaTheme="minorEastAsia"/>
          <w:b/>
        </w:rPr>
        <w:t>ranslation of Questionnaire</w:t>
      </w:r>
    </w:p>
    <w:tbl>
      <w:tblPr>
        <w:tblStyle w:val="ad"/>
        <w:tblW w:w="96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085CCE" w:rsidRPr="00085CCE" w14:paraId="2D7BB531" w14:textId="77777777" w:rsidTr="00354F42">
        <w:tc>
          <w:tcPr>
            <w:tcW w:w="9638" w:type="dxa"/>
            <w:tcBorders>
              <w:top w:val="single" w:sz="4" w:space="0" w:color="auto"/>
              <w:bottom w:val="single" w:sz="4" w:space="0" w:color="auto"/>
            </w:tcBorders>
            <w:shd w:val="clear" w:color="auto" w:fill="auto"/>
          </w:tcPr>
          <w:p w14:paraId="1CEF9033" w14:textId="052F7E9E" w:rsidR="00960875" w:rsidRPr="00085CCE" w:rsidRDefault="004006A5" w:rsidP="00354F42">
            <w:pPr>
              <w:spacing w:line="320" w:lineRule="exact"/>
              <w:ind w:leftChars="425" w:left="1020"/>
              <w:jc w:val="center"/>
              <w:rPr>
                <w:rFonts w:eastAsia="標楷體"/>
                <w:b/>
                <w:sz w:val="20"/>
                <w:szCs w:val="20"/>
              </w:rPr>
            </w:pPr>
            <w:r w:rsidRPr="00085CCE">
              <w:rPr>
                <w:rFonts w:eastAsiaTheme="minorEastAsia"/>
                <w:b/>
              </w:rPr>
              <w:t>Clinical teacher</w:t>
            </w:r>
            <w:r w:rsidR="00960875" w:rsidRPr="00085CCE">
              <w:rPr>
                <w:rFonts w:eastAsiaTheme="minorEastAsia"/>
                <w:b/>
              </w:rPr>
              <w:t xml:space="preserve"> Version</w:t>
            </w:r>
            <w:r w:rsidR="00960875" w:rsidRPr="00085CCE">
              <w:rPr>
                <w:rFonts w:eastAsiaTheme="minorEastAsia"/>
                <w:sz w:val="16"/>
              </w:rPr>
              <w:t xml:space="preserve"> (basic information excluded)</w:t>
            </w:r>
          </w:p>
        </w:tc>
      </w:tr>
      <w:tr w:rsidR="00085CCE" w:rsidRPr="00085CCE" w14:paraId="051BFF6B" w14:textId="77777777" w:rsidTr="00354F42">
        <w:tc>
          <w:tcPr>
            <w:tcW w:w="9638" w:type="dxa"/>
            <w:tcBorders>
              <w:top w:val="single" w:sz="4" w:space="0" w:color="auto"/>
            </w:tcBorders>
            <w:shd w:val="clear" w:color="auto" w:fill="auto"/>
          </w:tcPr>
          <w:p w14:paraId="7DE2E945"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Please answer the following questions according to your usual experience of feedback.</w:t>
            </w:r>
          </w:p>
        </w:tc>
      </w:tr>
      <w:tr w:rsidR="00085CCE" w:rsidRPr="00085CCE" w14:paraId="08D4FE7A" w14:textId="77777777" w:rsidTr="00354F42">
        <w:tc>
          <w:tcPr>
            <w:tcW w:w="9638" w:type="dxa"/>
            <w:shd w:val="clear" w:color="auto" w:fill="auto"/>
          </w:tcPr>
          <w:p w14:paraId="1E226F62" w14:textId="77777777" w:rsidR="00960875" w:rsidRPr="00085CCE" w:rsidRDefault="00960875" w:rsidP="00354F42">
            <w:pPr>
              <w:spacing w:line="320" w:lineRule="exact"/>
              <w:ind w:leftChars="130" w:left="312"/>
              <w:rPr>
                <w:sz w:val="20"/>
                <w:szCs w:val="20"/>
              </w:rPr>
            </w:pPr>
            <w:r w:rsidRPr="00085CCE">
              <w:rPr>
                <w:sz w:val="20"/>
                <w:szCs w:val="20"/>
              </w:rPr>
              <w:t>Who usually initiates the giving of feedback?</w:t>
            </w:r>
          </w:p>
          <w:p w14:paraId="2A17CF54"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Me (proactively gives feedback)  </w:t>
            </w:r>
          </w:p>
          <w:p w14:paraId="6E79A35A"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Resident (proactively asks for feedback)  </w:t>
            </w:r>
          </w:p>
          <w:p w14:paraId="4B7CABBB"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Fifty </w:t>
            </w:r>
            <w:proofErr w:type="spellStart"/>
            <w:r w:rsidRPr="00085CCE">
              <w:rPr>
                <w:rFonts w:ascii="Times New Roman" w:eastAsia="標楷體" w:hAnsi="Times New Roman"/>
                <w:sz w:val="20"/>
                <w:szCs w:val="20"/>
              </w:rPr>
              <w:t>fifty</w:t>
            </w:r>
            <w:proofErr w:type="spellEnd"/>
            <w:r w:rsidRPr="00085CCE">
              <w:rPr>
                <w:rFonts w:ascii="Times New Roman" w:eastAsia="標楷體" w:hAnsi="Times New Roman"/>
                <w:sz w:val="20"/>
                <w:szCs w:val="20"/>
              </w:rPr>
              <w:t xml:space="preserve"> (Both the resident and I)</w:t>
            </w:r>
          </w:p>
        </w:tc>
      </w:tr>
      <w:tr w:rsidR="00085CCE" w:rsidRPr="00085CCE" w14:paraId="2161A4BC" w14:textId="77777777" w:rsidTr="00354F42">
        <w:tc>
          <w:tcPr>
            <w:tcW w:w="9638" w:type="dxa"/>
            <w:shd w:val="clear" w:color="auto" w:fill="auto"/>
          </w:tcPr>
          <w:p w14:paraId="6E33441E" w14:textId="77777777" w:rsidR="00960875" w:rsidRPr="00085CCE" w:rsidRDefault="00960875" w:rsidP="00354F42">
            <w:pPr>
              <w:spacing w:line="320" w:lineRule="exact"/>
              <w:ind w:leftChars="130" w:left="312"/>
              <w:rPr>
                <w:sz w:val="20"/>
                <w:szCs w:val="20"/>
              </w:rPr>
            </w:pPr>
            <w:r w:rsidRPr="00085CCE">
              <w:rPr>
                <w:rFonts w:eastAsia="標楷體"/>
                <w:sz w:val="20"/>
                <w:szCs w:val="20"/>
              </w:rPr>
              <w:t xml:space="preserve">The duration in which I gave feedback to the resident usually lasted for an average of … </w:t>
            </w:r>
          </w:p>
          <w:p w14:paraId="3FC91CC6"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lt;1 minute  □ 1~5 minutes  □ 6~10 minutes  □ &gt;10 minutes</w:t>
            </w:r>
          </w:p>
        </w:tc>
      </w:tr>
      <w:tr w:rsidR="00085CCE" w:rsidRPr="00085CCE" w14:paraId="4623B685" w14:textId="77777777" w:rsidTr="00354F42">
        <w:tc>
          <w:tcPr>
            <w:tcW w:w="9638" w:type="dxa"/>
            <w:shd w:val="clear" w:color="auto" w:fill="auto"/>
          </w:tcPr>
          <w:p w14:paraId="39F97ABE" w14:textId="1216287A" w:rsidR="00960875" w:rsidRPr="00085CCE" w:rsidRDefault="00673BCF" w:rsidP="00354F42">
            <w:pPr>
              <w:spacing w:line="320" w:lineRule="exact"/>
              <w:ind w:leftChars="130" w:left="312"/>
              <w:rPr>
                <w:sz w:val="20"/>
                <w:szCs w:val="20"/>
              </w:rPr>
            </w:pPr>
            <w:r w:rsidRPr="00085CCE">
              <w:rPr>
                <w:sz w:val="20"/>
                <w:szCs w:val="20"/>
              </w:rPr>
              <w:t xml:space="preserve">Under what </w:t>
            </w:r>
            <w:r w:rsidR="00450548" w:rsidRPr="00085CCE">
              <w:rPr>
                <w:sz w:val="20"/>
                <w:szCs w:val="20"/>
              </w:rPr>
              <w:t>circumstance</w:t>
            </w:r>
            <w:r w:rsidR="00960875" w:rsidRPr="00085CCE">
              <w:rPr>
                <w:sz w:val="20"/>
                <w:szCs w:val="20"/>
              </w:rPr>
              <w:t xml:space="preserve"> would you usually give feedback to the </w:t>
            </w:r>
            <w:proofErr w:type="gramStart"/>
            <w:r w:rsidR="00960875" w:rsidRPr="00085CCE">
              <w:rPr>
                <w:sz w:val="20"/>
                <w:szCs w:val="20"/>
              </w:rPr>
              <w:t>resident ?</w:t>
            </w:r>
            <w:proofErr w:type="gramEnd"/>
            <w:r w:rsidR="00960875" w:rsidRPr="00085CCE">
              <w:rPr>
                <w:sz w:val="20"/>
                <w:szCs w:val="20"/>
              </w:rPr>
              <w:t xml:space="preserve"> </w:t>
            </w:r>
            <w:r w:rsidR="00960875" w:rsidRPr="00085CCE">
              <w:rPr>
                <w:rFonts w:eastAsia="標楷體"/>
                <w:sz w:val="20"/>
                <w:szCs w:val="20"/>
              </w:rPr>
              <w:t>(you can choose multiple answers)</w:t>
            </w:r>
            <w:r w:rsidR="00960875" w:rsidRPr="00085CCE">
              <w:rPr>
                <w:sz w:val="20"/>
                <w:szCs w:val="20"/>
              </w:rPr>
              <w:t xml:space="preserve"> </w:t>
            </w:r>
          </w:p>
          <w:p w14:paraId="32E69893"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hAnsi="Times New Roman"/>
                <w:sz w:val="20"/>
                <w:szCs w:val="20"/>
              </w:rPr>
              <w:t xml:space="preserve">□ </w:t>
            </w:r>
            <w:r w:rsidRPr="00085CCE">
              <w:rPr>
                <w:rFonts w:ascii="Times New Roman" w:eastAsiaTheme="minorEastAsia" w:hAnsi="Times New Roman"/>
                <w:sz w:val="20"/>
                <w:szCs w:val="20"/>
              </w:rPr>
              <w:t>When encountering unusual or rare medical cases</w:t>
            </w:r>
          </w:p>
          <w:p w14:paraId="5378192A"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 xml:space="preserve">When the </w:t>
            </w:r>
            <w:proofErr w:type="spellStart"/>
            <w:r w:rsidRPr="00085CCE">
              <w:rPr>
                <w:rFonts w:ascii="Times New Roman" w:eastAsiaTheme="minorEastAsia" w:hAnsi="Times New Roman"/>
                <w:sz w:val="20"/>
                <w:szCs w:val="20"/>
              </w:rPr>
              <w:t>resident’s</w:t>
            </w:r>
            <w:proofErr w:type="spellEnd"/>
            <w:r w:rsidRPr="00085CCE">
              <w:rPr>
                <w:rFonts w:ascii="Times New Roman" w:eastAsiaTheme="minorEastAsia" w:hAnsi="Times New Roman"/>
                <w:sz w:val="20"/>
                <w:szCs w:val="20"/>
              </w:rPr>
              <w:t xml:space="preserve"> decision (order) can cause harm to the patient</w:t>
            </w:r>
          </w:p>
          <w:p w14:paraId="416A5153"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the resident takes the initiative to seek feedback</w:t>
            </w:r>
          </w:p>
          <w:p w14:paraId="26BEBAAA"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After a resident was observed to perform well</w:t>
            </w:r>
          </w:p>
          <w:p w14:paraId="7E0BD99B"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there are communication problems</w:t>
            </w:r>
          </w:p>
          <w:p w14:paraId="27A804F3"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hAnsi="Times New Roman"/>
                <w:sz w:val="20"/>
                <w:szCs w:val="20"/>
              </w:rPr>
              <w:t>□</w:t>
            </w:r>
            <w:r w:rsidRPr="00085CCE">
              <w:rPr>
                <w:rFonts w:ascii="Times New Roman" w:eastAsia="標楷體" w:hAnsi="Times New Roman"/>
                <w:sz w:val="20"/>
                <w:szCs w:val="20"/>
              </w:rPr>
              <w:t xml:space="preserve"> When the resident had done his/her initial evaluation / assessment of the patient</w:t>
            </w:r>
          </w:p>
          <w:p w14:paraId="73D298A5"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w:t>
            </w:r>
            <w:r w:rsidRPr="00085CCE">
              <w:rPr>
                <w:rFonts w:eastAsiaTheme="minorEastAsia"/>
                <w:kern w:val="0"/>
                <w:sz w:val="20"/>
                <w:szCs w:val="20"/>
              </w:rPr>
              <w:t>After medical orders were given by the resident</w:t>
            </w:r>
          </w:p>
          <w:p w14:paraId="7136DEE2"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w:t>
            </w:r>
            <w:r w:rsidRPr="00085CCE">
              <w:rPr>
                <w:rFonts w:eastAsiaTheme="minorEastAsia"/>
                <w:kern w:val="0"/>
                <w:sz w:val="20"/>
                <w:szCs w:val="20"/>
              </w:rPr>
              <w:t>When there are new findings to the patient’s examination results</w:t>
            </w:r>
          </w:p>
          <w:p w14:paraId="61118880"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When there are changes to the patient’s condition </w:t>
            </w:r>
          </w:p>
          <w:p w14:paraId="78AE6ED6"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When deciding on the patient’s disposition </w:t>
            </w:r>
          </w:p>
          <w:p w14:paraId="56DF0DDD" w14:textId="77777777" w:rsidR="00960875" w:rsidRPr="00085CCE" w:rsidRDefault="00960875" w:rsidP="00354F42">
            <w:pPr>
              <w:pStyle w:val="af2"/>
              <w:spacing w:line="320" w:lineRule="exact"/>
              <w:ind w:leftChars="308" w:left="739"/>
              <w:jc w:val="both"/>
              <w:rPr>
                <w:rFonts w:ascii="Times New Roman" w:hAnsi="Times New Roman"/>
                <w:sz w:val="20"/>
                <w:szCs w:val="20"/>
                <w:u w:val="single"/>
              </w:rPr>
            </w:pPr>
            <w:r w:rsidRPr="00085CCE">
              <w:rPr>
                <w:rFonts w:ascii="Times New Roman" w:eastAsia="標楷體" w:hAnsi="Times New Roman"/>
                <w:sz w:val="20"/>
                <w:szCs w:val="20"/>
              </w:rPr>
              <w:t>□ Others. Please specify</w:t>
            </w:r>
          </w:p>
        </w:tc>
      </w:tr>
      <w:tr w:rsidR="00085CCE" w:rsidRPr="00085CCE" w14:paraId="28AF767F" w14:textId="77777777" w:rsidTr="00354F42">
        <w:tc>
          <w:tcPr>
            <w:tcW w:w="9638" w:type="dxa"/>
            <w:shd w:val="clear" w:color="auto" w:fill="auto"/>
          </w:tcPr>
          <w:p w14:paraId="631DE0FC" w14:textId="77777777" w:rsidR="00960875" w:rsidRPr="00085CCE" w:rsidRDefault="00960875" w:rsidP="00354F42">
            <w:pPr>
              <w:spacing w:line="320" w:lineRule="exact"/>
              <w:ind w:leftChars="130" w:left="312"/>
              <w:rPr>
                <w:sz w:val="20"/>
                <w:szCs w:val="20"/>
              </w:rPr>
            </w:pPr>
            <w:r w:rsidRPr="00085CCE">
              <w:rPr>
                <w:sz w:val="20"/>
                <w:szCs w:val="20"/>
              </w:rPr>
              <w:t xml:space="preserve">How often do you give feedback to the </w:t>
            </w:r>
            <w:proofErr w:type="gramStart"/>
            <w:r w:rsidRPr="00085CCE">
              <w:rPr>
                <w:sz w:val="20"/>
                <w:szCs w:val="20"/>
              </w:rPr>
              <w:t>resident ?</w:t>
            </w:r>
            <w:proofErr w:type="gramEnd"/>
          </w:p>
          <w:p w14:paraId="0C4D0721" w14:textId="77777777" w:rsidR="00960875" w:rsidRPr="00085CCE" w:rsidRDefault="00960875" w:rsidP="00354F42">
            <w:pPr>
              <w:pStyle w:val="af2"/>
              <w:spacing w:line="320" w:lineRule="exact"/>
              <w:ind w:leftChars="308" w:left="739"/>
              <w:jc w:val="both"/>
              <w:rPr>
                <w:rFonts w:ascii="Times New Roman" w:hAnsi="Times New Roman"/>
                <w:sz w:val="20"/>
                <w:szCs w:val="20"/>
              </w:rPr>
            </w:pPr>
            <w:r w:rsidRPr="00085CCE">
              <w:rPr>
                <w:rFonts w:ascii="Times New Roman" w:hAnsi="Times New Roman"/>
                <w:sz w:val="20"/>
                <w:szCs w:val="20"/>
              </w:rPr>
              <w:t xml:space="preserve">□ ≥5 times during each shift </w:t>
            </w:r>
          </w:p>
          <w:p w14:paraId="02173FD4" w14:textId="77777777" w:rsidR="00960875" w:rsidRPr="00085CCE" w:rsidRDefault="00960875" w:rsidP="00354F42">
            <w:pPr>
              <w:pStyle w:val="af2"/>
              <w:spacing w:line="320" w:lineRule="exact"/>
              <w:ind w:leftChars="308" w:left="739"/>
              <w:jc w:val="both"/>
              <w:rPr>
                <w:rFonts w:ascii="Times New Roman" w:hAnsi="Times New Roman"/>
                <w:sz w:val="20"/>
                <w:szCs w:val="20"/>
              </w:rPr>
            </w:pPr>
            <w:r w:rsidRPr="00085CCE">
              <w:rPr>
                <w:rFonts w:ascii="Times New Roman" w:hAnsi="Times New Roman"/>
                <w:sz w:val="20"/>
                <w:szCs w:val="20"/>
              </w:rPr>
              <w:t xml:space="preserve">□ &lt;5 times during each shift </w:t>
            </w:r>
          </w:p>
          <w:p w14:paraId="50F85C64"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hAnsi="Times New Roman"/>
                <w:sz w:val="20"/>
                <w:szCs w:val="20"/>
              </w:rPr>
              <w:t>□</w:t>
            </w:r>
            <w:r w:rsidRPr="00085CCE">
              <w:rPr>
                <w:rFonts w:ascii="Times New Roman" w:eastAsia="標楷體" w:hAnsi="Times New Roman"/>
                <w:sz w:val="20"/>
                <w:szCs w:val="20"/>
              </w:rPr>
              <w:t xml:space="preserve"> I do not give feedback during each shift – about 1 feedback every 2-3 shifts</w:t>
            </w:r>
          </w:p>
          <w:p w14:paraId="62FD40E5" w14:textId="77777777" w:rsidR="00960875" w:rsidRPr="00085CCE" w:rsidRDefault="00960875" w:rsidP="00354F42">
            <w:pPr>
              <w:pStyle w:val="af2"/>
              <w:spacing w:line="320" w:lineRule="exact"/>
              <w:ind w:leftChars="308" w:left="739"/>
              <w:jc w:val="both"/>
              <w:rPr>
                <w:rFonts w:ascii="Times New Roman" w:hAnsi="Times New Roman"/>
                <w:sz w:val="20"/>
                <w:szCs w:val="20"/>
              </w:rPr>
            </w:pPr>
            <w:r w:rsidRPr="00085CCE">
              <w:rPr>
                <w:rFonts w:ascii="Times New Roman" w:hAnsi="Times New Roman"/>
                <w:sz w:val="20"/>
                <w:szCs w:val="20"/>
              </w:rPr>
              <w:t>□</w:t>
            </w:r>
            <w:r w:rsidRPr="00085CCE">
              <w:rPr>
                <w:rFonts w:ascii="Times New Roman" w:eastAsia="標楷體" w:hAnsi="Times New Roman"/>
                <w:sz w:val="20"/>
                <w:szCs w:val="20"/>
              </w:rPr>
              <w:t xml:space="preserve"> I do not give feedback during each shift – only 1 feedback after more than 3 shifts</w:t>
            </w:r>
          </w:p>
        </w:tc>
      </w:tr>
      <w:tr w:rsidR="00085CCE" w:rsidRPr="00085CCE" w14:paraId="34A1C76D" w14:textId="77777777" w:rsidTr="00354F42">
        <w:tc>
          <w:tcPr>
            <w:tcW w:w="9638" w:type="dxa"/>
            <w:shd w:val="clear" w:color="auto" w:fill="auto"/>
          </w:tcPr>
          <w:p w14:paraId="6E61AFCA"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From your experience in giving feedback to resident s, please select the option that best describes the quality of the feedback that you gave for each feedback component. (Very good, Good, Poor, Very poor)</w:t>
            </w:r>
          </w:p>
        </w:tc>
      </w:tr>
      <w:tr w:rsidR="00085CCE" w:rsidRPr="00085CCE" w14:paraId="06C15F6E" w14:textId="77777777" w:rsidTr="00354F42">
        <w:tc>
          <w:tcPr>
            <w:tcW w:w="9638" w:type="dxa"/>
            <w:shd w:val="clear" w:color="auto" w:fill="auto"/>
          </w:tcPr>
          <w:p w14:paraId="3D6C81EE"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Positive feedback (when the resident performed well)</w:t>
            </w:r>
          </w:p>
        </w:tc>
      </w:tr>
      <w:tr w:rsidR="00085CCE" w:rsidRPr="00085CCE" w14:paraId="3D127411" w14:textId="77777777" w:rsidTr="00354F42">
        <w:tc>
          <w:tcPr>
            <w:tcW w:w="9638" w:type="dxa"/>
            <w:shd w:val="clear" w:color="auto" w:fill="auto"/>
          </w:tcPr>
          <w:p w14:paraId="4376BBE1"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Negative feedback (to correct the mistakes of the resident)</w:t>
            </w:r>
          </w:p>
        </w:tc>
      </w:tr>
      <w:tr w:rsidR="00085CCE" w:rsidRPr="00085CCE" w14:paraId="54C5B156" w14:textId="77777777" w:rsidTr="00354F42">
        <w:tc>
          <w:tcPr>
            <w:tcW w:w="9638" w:type="dxa"/>
            <w:shd w:val="clear" w:color="auto" w:fill="auto"/>
          </w:tcPr>
          <w:p w14:paraId="07FB750A"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mparting medical knowledge</w:t>
            </w:r>
          </w:p>
        </w:tc>
      </w:tr>
      <w:tr w:rsidR="00085CCE" w:rsidRPr="00085CCE" w14:paraId="57BE54E7" w14:textId="77777777" w:rsidTr="00354F42">
        <w:tc>
          <w:tcPr>
            <w:tcW w:w="9638" w:type="dxa"/>
            <w:shd w:val="clear" w:color="auto" w:fill="auto"/>
          </w:tcPr>
          <w:p w14:paraId="3F310CA1"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mproving communication skills</w:t>
            </w:r>
          </w:p>
        </w:tc>
      </w:tr>
      <w:tr w:rsidR="00085CCE" w:rsidRPr="00085CCE" w14:paraId="1D747CE8" w14:textId="77777777" w:rsidTr="00354F42">
        <w:tc>
          <w:tcPr>
            <w:tcW w:w="9638" w:type="dxa"/>
            <w:shd w:val="clear" w:color="auto" w:fill="auto"/>
          </w:tcPr>
          <w:p w14:paraId="3BCC08A5"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Development of professionalism</w:t>
            </w:r>
          </w:p>
        </w:tc>
      </w:tr>
      <w:tr w:rsidR="00085CCE" w:rsidRPr="00085CCE" w14:paraId="2E049944" w14:textId="77777777" w:rsidTr="00354F42">
        <w:tc>
          <w:tcPr>
            <w:tcW w:w="9638" w:type="dxa"/>
            <w:shd w:val="clear" w:color="auto" w:fill="auto"/>
          </w:tcPr>
          <w:p w14:paraId="18E89764"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mproving clinical skills</w:t>
            </w:r>
          </w:p>
        </w:tc>
      </w:tr>
      <w:tr w:rsidR="00085CCE" w:rsidRPr="00085CCE" w14:paraId="0AA77385" w14:textId="77777777" w:rsidTr="00354F42">
        <w:tc>
          <w:tcPr>
            <w:tcW w:w="9638" w:type="dxa"/>
            <w:shd w:val="clear" w:color="auto" w:fill="auto"/>
          </w:tcPr>
          <w:p w14:paraId="0178998D"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Medical charting</w:t>
            </w:r>
          </w:p>
        </w:tc>
      </w:tr>
      <w:tr w:rsidR="00085CCE" w:rsidRPr="00085CCE" w14:paraId="15E4EC99" w14:textId="77777777" w:rsidTr="00354F42">
        <w:tc>
          <w:tcPr>
            <w:tcW w:w="9638" w:type="dxa"/>
            <w:shd w:val="clear" w:color="auto" w:fill="auto"/>
          </w:tcPr>
          <w:p w14:paraId="550758C2"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Patient care</w:t>
            </w:r>
          </w:p>
        </w:tc>
      </w:tr>
      <w:tr w:rsidR="00085CCE" w:rsidRPr="00085CCE" w14:paraId="09EDE275" w14:textId="77777777" w:rsidTr="00354F42">
        <w:tc>
          <w:tcPr>
            <w:tcW w:w="9638" w:type="dxa"/>
            <w:shd w:val="clear" w:color="auto" w:fill="auto"/>
          </w:tcPr>
          <w:p w14:paraId="0A556AC6"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Making evidence-based medical decisions</w:t>
            </w:r>
          </w:p>
        </w:tc>
      </w:tr>
      <w:tr w:rsidR="00085CCE" w:rsidRPr="00085CCE" w14:paraId="7D7619FF" w14:textId="77777777" w:rsidTr="00354F42">
        <w:tc>
          <w:tcPr>
            <w:tcW w:w="9638" w:type="dxa"/>
            <w:shd w:val="clear" w:color="auto" w:fill="auto"/>
          </w:tcPr>
          <w:p w14:paraId="061562A5"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Overall level of satisfaction (Strongly agree, agree, disagree, strongly disagree)</w:t>
            </w:r>
          </w:p>
        </w:tc>
      </w:tr>
      <w:tr w:rsidR="00085CCE" w:rsidRPr="00085CCE" w14:paraId="6F05F3EB" w14:textId="77777777" w:rsidTr="00354F42">
        <w:tc>
          <w:tcPr>
            <w:tcW w:w="9638" w:type="dxa"/>
            <w:shd w:val="clear" w:color="auto" w:fill="auto"/>
          </w:tcPr>
          <w:p w14:paraId="36D04579"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Overall, I am satisfied with the “quality of feedback” that I am giving.</w:t>
            </w:r>
          </w:p>
        </w:tc>
      </w:tr>
      <w:tr w:rsidR="00085CCE" w:rsidRPr="00085CCE" w14:paraId="7DE9E17E" w14:textId="77777777" w:rsidTr="00354F42">
        <w:tc>
          <w:tcPr>
            <w:tcW w:w="9638" w:type="dxa"/>
            <w:shd w:val="clear" w:color="auto" w:fill="auto"/>
          </w:tcPr>
          <w:p w14:paraId="526B6AB7"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Overall, I am satisfied with the “number of times” that I am giving feedback.</w:t>
            </w:r>
          </w:p>
        </w:tc>
      </w:tr>
      <w:tr w:rsidR="00085CCE" w:rsidRPr="00085CCE" w14:paraId="16E05AAC" w14:textId="77777777" w:rsidTr="00354F42">
        <w:tc>
          <w:tcPr>
            <w:tcW w:w="9638" w:type="dxa"/>
            <w:shd w:val="clear" w:color="auto" w:fill="auto"/>
          </w:tcPr>
          <w:p w14:paraId="107C9803"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lastRenderedPageBreak/>
              <w:t>Overall, I am satisfied with the “timeliness” at which I am giving feedback.</w:t>
            </w:r>
          </w:p>
        </w:tc>
      </w:tr>
      <w:tr w:rsidR="00085CCE" w:rsidRPr="00085CCE" w14:paraId="6EB15768" w14:textId="77777777" w:rsidTr="00354F42">
        <w:tc>
          <w:tcPr>
            <w:tcW w:w="9638" w:type="dxa"/>
            <w:shd w:val="clear" w:color="auto" w:fill="auto"/>
          </w:tcPr>
          <w:p w14:paraId="38033913"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From your experience in giving feedback to resident s, please select the option that best describes how each factor below influences your willingness to give feedback. (Strongly agree, Agree, Disagree, Strongly disagree)</w:t>
            </w:r>
          </w:p>
        </w:tc>
      </w:tr>
      <w:tr w:rsidR="00085CCE" w:rsidRPr="00085CCE" w14:paraId="6D821AE3" w14:textId="77777777" w:rsidTr="00354F42">
        <w:tc>
          <w:tcPr>
            <w:tcW w:w="9638" w:type="dxa"/>
            <w:shd w:val="clear" w:color="auto" w:fill="auto"/>
          </w:tcPr>
          <w:p w14:paraId="247311E4"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learning attitude of the resident </w:t>
            </w:r>
          </w:p>
        </w:tc>
      </w:tr>
      <w:tr w:rsidR="00085CCE" w:rsidRPr="00085CCE" w14:paraId="61B00C86" w14:textId="77777777" w:rsidTr="00354F42">
        <w:tc>
          <w:tcPr>
            <w:tcW w:w="9638" w:type="dxa"/>
            <w:shd w:val="clear" w:color="auto" w:fill="auto"/>
          </w:tcPr>
          <w:p w14:paraId="334E661C"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personality of the resident </w:t>
            </w:r>
          </w:p>
        </w:tc>
      </w:tr>
      <w:tr w:rsidR="00085CCE" w:rsidRPr="00085CCE" w14:paraId="7A07BBE8" w14:textId="77777777" w:rsidTr="00354F42">
        <w:tc>
          <w:tcPr>
            <w:tcW w:w="9638" w:type="dxa"/>
            <w:shd w:val="clear" w:color="auto" w:fill="auto"/>
          </w:tcPr>
          <w:p w14:paraId="39DD4E0B"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clinical skills of the resident </w:t>
            </w:r>
          </w:p>
        </w:tc>
      </w:tr>
      <w:tr w:rsidR="00085CCE" w:rsidRPr="00085CCE" w14:paraId="1C5951BB" w14:textId="77777777" w:rsidTr="00354F42">
        <w:tc>
          <w:tcPr>
            <w:tcW w:w="9638" w:type="dxa"/>
            <w:shd w:val="clear" w:color="auto" w:fill="auto"/>
          </w:tcPr>
          <w:p w14:paraId="15C0B12A"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My familiarity with the resident </w:t>
            </w:r>
          </w:p>
        </w:tc>
      </w:tr>
      <w:tr w:rsidR="00085CCE" w:rsidRPr="00085CCE" w14:paraId="281FE6BD" w14:textId="77777777" w:rsidTr="00354F42">
        <w:tc>
          <w:tcPr>
            <w:tcW w:w="9638" w:type="dxa"/>
            <w:shd w:val="clear" w:color="auto" w:fill="auto"/>
          </w:tcPr>
          <w:p w14:paraId="29A132A0"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My medical knowledge regarding specific problems</w:t>
            </w:r>
          </w:p>
        </w:tc>
      </w:tr>
      <w:tr w:rsidR="00085CCE" w:rsidRPr="00085CCE" w14:paraId="3A7714B4" w14:textId="77777777" w:rsidTr="00354F42">
        <w:tc>
          <w:tcPr>
            <w:tcW w:w="9638" w:type="dxa"/>
            <w:shd w:val="clear" w:color="auto" w:fill="auto"/>
          </w:tcPr>
          <w:p w14:paraId="6AE3A67E"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My ability to give feedback</w:t>
            </w:r>
          </w:p>
        </w:tc>
      </w:tr>
      <w:tr w:rsidR="00085CCE" w:rsidRPr="00085CCE" w14:paraId="1D3F19D6" w14:textId="77777777" w:rsidTr="00354F42">
        <w:tc>
          <w:tcPr>
            <w:tcW w:w="9638" w:type="dxa"/>
            <w:shd w:val="clear" w:color="auto" w:fill="auto"/>
          </w:tcPr>
          <w:p w14:paraId="05620AA5"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Past experience of having given feedback which did not go well</w:t>
            </w:r>
          </w:p>
        </w:tc>
      </w:tr>
      <w:tr w:rsidR="00085CCE" w:rsidRPr="00085CCE" w14:paraId="52CA25B0" w14:textId="77777777" w:rsidTr="00354F42">
        <w:tc>
          <w:tcPr>
            <w:tcW w:w="9638" w:type="dxa"/>
            <w:shd w:val="clear" w:color="auto" w:fill="auto"/>
          </w:tcPr>
          <w:p w14:paraId="18CEDB92"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Being busy</w:t>
            </w:r>
          </w:p>
        </w:tc>
      </w:tr>
      <w:tr w:rsidR="00085CCE" w:rsidRPr="00085CCE" w14:paraId="2438E259" w14:textId="77777777" w:rsidTr="00354F42">
        <w:tc>
          <w:tcPr>
            <w:tcW w:w="9638" w:type="dxa"/>
            <w:shd w:val="clear" w:color="auto" w:fill="auto"/>
          </w:tcPr>
          <w:p w14:paraId="3014ACE0"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Worry that wrongly correcting the mistake of the resident will affect our relationship</w:t>
            </w:r>
          </w:p>
        </w:tc>
      </w:tr>
      <w:tr w:rsidR="00085CCE" w:rsidRPr="00085CCE" w14:paraId="5E5DCF2A" w14:textId="77777777" w:rsidTr="00354F42">
        <w:tc>
          <w:tcPr>
            <w:tcW w:w="9638" w:type="dxa"/>
            <w:shd w:val="clear" w:color="auto" w:fill="auto"/>
          </w:tcPr>
          <w:p w14:paraId="3550230F"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Sudden events at the emergency room which disrupts the giving of feedback</w:t>
            </w:r>
          </w:p>
        </w:tc>
      </w:tr>
      <w:tr w:rsidR="00085CCE" w:rsidRPr="00085CCE" w14:paraId="1359849E" w14:textId="77777777" w:rsidTr="00354F42">
        <w:tc>
          <w:tcPr>
            <w:tcW w:w="9638" w:type="dxa"/>
            <w:shd w:val="clear" w:color="auto" w:fill="auto"/>
          </w:tcPr>
          <w:p w14:paraId="4FE15A7E"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The emergency room’s environment which is open and lacks privacy</w:t>
            </w:r>
          </w:p>
        </w:tc>
      </w:tr>
      <w:tr w:rsidR="00085CCE" w:rsidRPr="00085CCE" w14:paraId="248C8294" w14:textId="77777777" w:rsidTr="00354F42">
        <w:tc>
          <w:tcPr>
            <w:tcW w:w="9638" w:type="dxa"/>
            <w:shd w:val="clear" w:color="auto" w:fill="auto"/>
          </w:tcPr>
          <w:p w14:paraId="6C416A00" w14:textId="7F3BEBB4" w:rsidR="00960875" w:rsidRPr="00085CCE" w:rsidRDefault="00960875" w:rsidP="00354F42">
            <w:pPr>
              <w:spacing w:line="320" w:lineRule="exact"/>
              <w:rPr>
                <w:rFonts w:eastAsia="標楷體"/>
                <w:b/>
                <w:sz w:val="20"/>
                <w:szCs w:val="20"/>
              </w:rPr>
            </w:pPr>
            <w:r w:rsidRPr="00085CCE">
              <w:rPr>
                <w:rFonts w:eastAsia="標楷體"/>
                <w:b/>
                <w:sz w:val="20"/>
                <w:szCs w:val="20"/>
              </w:rPr>
              <w:t>From your experience in giving feedback to residents, please select the option that best describes whether you would change the way you give feedback based on each factor below. (Strongly agree, Agree, Disagree, Strongly disagree)</w:t>
            </w:r>
          </w:p>
        </w:tc>
      </w:tr>
      <w:tr w:rsidR="00085CCE" w:rsidRPr="00085CCE" w14:paraId="14733D29" w14:textId="77777777" w:rsidTr="00354F42">
        <w:tc>
          <w:tcPr>
            <w:tcW w:w="9638" w:type="dxa"/>
            <w:shd w:val="clear" w:color="auto" w:fill="auto"/>
          </w:tcPr>
          <w:p w14:paraId="3D7A35EB"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level of the resident </w:t>
            </w:r>
          </w:p>
        </w:tc>
      </w:tr>
      <w:tr w:rsidR="00085CCE" w:rsidRPr="00085CCE" w14:paraId="6111BBFF" w14:textId="77777777" w:rsidTr="00354F42">
        <w:tc>
          <w:tcPr>
            <w:tcW w:w="9638" w:type="dxa"/>
            <w:shd w:val="clear" w:color="auto" w:fill="auto"/>
          </w:tcPr>
          <w:p w14:paraId="23FDF7A2"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learning attitude of the resident </w:t>
            </w:r>
          </w:p>
        </w:tc>
      </w:tr>
      <w:tr w:rsidR="00085CCE" w:rsidRPr="00085CCE" w14:paraId="63C1C018" w14:textId="77777777" w:rsidTr="00354F42">
        <w:tc>
          <w:tcPr>
            <w:tcW w:w="9638" w:type="dxa"/>
            <w:shd w:val="clear" w:color="auto" w:fill="auto"/>
          </w:tcPr>
          <w:p w14:paraId="0065FDAF"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personality of the resident </w:t>
            </w:r>
          </w:p>
        </w:tc>
      </w:tr>
      <w:tr w:rsidR="00085CCE" w:rsidRPr="00085CCE" w14:paraId="02291282" w14:textId="77777777" w:rsidTr="00354F42">
        <w:tc>
          <w:tcPr>
            <w:tcW w:w="9638" w:type="dxa"/>
            <w:shd w:val="clear" w:color="auto" w:fill="auto"/>
          </w:tcPr>
          <w:p w14:paraId="1AF3484B"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The clinical skills of the resident </w:t>
            </w:r>
          </w:p>
        </w:tc>
      </w:tr>
      <w:tr w:rsidR="00085CCE" w:rsidRPr="00085CCE" w14:paraId="2D8C3635" w14:textId="77777777" w:rsidTr="00354F42">
        <w:tc>
          <w:tcPr>
            <w:tcW w:w="9638" w:type="dxa"/>
            <w:shd w:val="clear" w:color="auto" w:fill="auto"/>
          </w:tcPr>
          <w:p w14:paraId="7CB7AD9C"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My familiarity with the resident </w:t>
            </w:r>
          </w:p>
        </w:tc>
      </w:tr>
      <w:tr w:rsidR="00085CCE" w:rsidRPr="00085CCE" w14:paraId="15C37147" w14:textId="77777777" w:rsidTr="00354F42">
        <w:tc>
          <w:tcPr>
            <w:tcW w:w="9638" w:type="dxa"/>
            <w:shd w:val="clear" w:color="auto" w:fill="auto"/>
          </w:tcPr>
          <w:p w14:paraId="77085575"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Past experience of having given feedback which did not go well</w:t>
            </w:r>
          </w:p>
        </w:tc>
      </w:tr>
      <w:tr w:rsidR="00085CCE" w:rsidRPr="00085CCE" w14:paraId="1A1FF3F2" w14:textId="77777777" w:rsidTr="00354F42">
        <w:tc>
          <w:tcPr>
            <w:tcW w:w="9638" w:type="dxa"/>
            <w:shd w:val="clear" w:color="auto" w:fill="auto"/>
          </w:tcPr>
          <w:p w14:paraId="05DD695E"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From your experience in giving feedback to resident s, please answer the questions below. (Strongly agree, Agree, Disagree, Strongly disagree)</w:t>
            </w:r>
          </w:p>
        </w:tc>
      </w:tr>
      <w:tr w:rsidR="00085CCE" w:rsidRPr="00085CCE" w14:paraId="2AFA66BD" w14:textId="77777777" w:rsidTr="00354F42">
        <w:tc>
          <w:tcPr>
            <w:tcW w:w="9638" w:type="dxa"/>
            <w:shd w:val="clear" w:color="auto" w:fill="auto"/>
          </w:tcPr>
          <w:p w14:paraId="56DE589D"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 will forget to give the resident feedback when I am too focused at work</w:t>
            </w:r>
          </w:p>
        </w:tc>
      </w:tr>
      <w:tr w:rsidR="00085CCE" w:rsidRPr="00085CCE" w14:paraId="48043A85" w14:textId="77777777" w:rsidTr="00354F42">
        <w:tc>
          <w:tcPr>
            <w:tcW w:w="9638" w:type="dxa"/>
            <w:shd w:val="clear" w:color="auto" w:fill="auto"/>
          </w:tcPr>
          <w:p w14:paraId="6344231F"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The need to handle the stress when working in the emergency room (non-teaching class)</w:t>
            </w:r>
          </w:p>
        </w:tc>
      </w:tr>
      <w:tr w:rsidR="00085CCE" w:rsidRPr="00085CCE" w14:paraId="46B4A0D6" w14:textId="77777777" w:rsidTr="00354F42">
        <w:tc>
          <w:tcPr>
            <w:tcW w:w="9638" w:type="dxa"/>
            <w:shd w:val="clear" w:color="auto" w:fill="auto"/>
          </w:tcPr>
          <w:p w14:paraId="6545ED7C"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 will hesitate between “giving feedback” and “wanting to finish my clinical work”</w:t>
            </w:r>
          </w:p>
        </w:tc>
      </w:tr>
      <w:tr w:rsidR="00085CCE" w:rsidRPr="00085CCE" w14:paraId="64DA92B1" w14:textId="77777777" w:rsidTr="00354F42">
        <w:tc>
          <w:tcPr>
            <w:tcW w:w="9638" w:type="dxa"/>
            <w:shd w:val="clear" w:color="auto" w:fill="auto"/>
          </w:tcPr>
          <w:p w14:paraId="1A8B1613"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 xml:space="preserve">Having to adapt to different attending physicians </w:t>
            </w:r>
            <w:proofErr w:type="spellStart"/>
            <w:r w:rsidRPr="00085CCE">
              <w:rPr>
                <w:rFonts w:eastAsia="標楷體"/>
                <w:sz w:val="20"/>
                <w:szCs w:val="20"/>
              </w:rPr>
              <w:t>everyday</w:t>
            </w:r>
            <w:proofErr w:type="spellEnd"/>
            <w:r w:rsidRPr="00085CCE">
              <w:rPr>
                <w:rFonts w:eastAsia="標楷體"/>
                <w:sz w:val="20"/>
                <w:szCs w:val="20"/>
              </w:rPr>
              <w:t xml:space="preserve"> is troublesome.</w:t>
            </w:r>
          </w:p>
        </w:tc>
      </w:tr>
      <w:tr w:rsidR="00960875" w:rsidRPr="00085CCE" w14:paraId="517BB9E6" w14:textId="77777777" w:rsidTr="00354F42">
        <w:tc>
          <w:tcPr>
            <w:tcW w:w="9638" w:type="dxa"/>
            <w:shd w:val="clear" w:color="auto" w:fill="auto"/>
          </w:tcPr>
          <w:p w14:paraId="303A8E8E" w14:textId="77777777" w:rsidR="00960875" w:rsidRPr="00085CCE" w:rsidRDefault="00960875" w:rsidP="00354F42">
            <w:pPr>
              <w:spacing w:line="320" w:lineRule="exact"/>
              <w:ind w:leftChars="130" w:left="312"/>
              <w:rPr>
                <w:rFonts w:eastAsia="標楷體"/>
                <w:sz w:val="20"/>
                <w:szCs w:val="20"/>
              </w:rPr>
            </w:pPr>
            <w:r w:rsidRPr="00085CCE">
              <w:rPr>
                <w:rFonts w:eastAsia="標楷體"/>
                <w:sz w:val="20"/>
                <w:szCs w:val="20"/>
              </w:rPr>
              <w:t>I do not want to get off work late because I have to give feedback.</w:t>
            </w:r>
          </w:p>
        </w:tc>
      </w:tr>
    </w:tbl>
    <w:p w14:paraId="12977E01" w14:textId="77777777" w:rsidR="00960875" w:rsidRPr="00085CCE" w:rsidRDefault="00960875" w:rsidP="00960875">
      <w:pPr>
        <w:pageBreakBefore/>
        <w:spacing w:line="240" w:lineRule="auto"/>
        <w:rPr>
          <w:rFonts w:eastAsia="標楷體"/>
          <w:sz w:val="20"/>
          <w:szCs w:val="20"/>
        </w:rPr>
      </w:pPr>
    </w:p>
    <w:tbl>
      <w:tblPr>
        <w:tblStyle w:val="ad"/>
        <w:tblW w:w="96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085CCE" w:rsidRPr="00085CCE" w14:paraId="4C924F6B" w14:textId="77777777" w:rsidTr="00354F42">
        <w:trPr>
          <w:trHeight w:val="454"/>
        </w:trPr>
        <w:tc>
          <w:tcPr>
            <w:tcW w:w="9638" w:type="dxa"/>
            <w:tcBorders>
              <w:top w:val="single" w:sz="4" w:space="0" w:color="auto"/>
              <w:bottom w:val="single" w:sz="4" w:space="0" w:color="auto"/>
            </w:tcBorders>
            <w:shd w:val="clear" w:color="auto" w:fill="auto"/>
          </w:tcPr>
          <w:p w14:paraId="58C9B0D9" w14:textId="77777777" w:rsidR="00960875" w:rsidRPr="00085CCE" w:rsidRDefault="00960875" w:rsidP="00354F42">
            <w:pPr>
              <w:spacing w:line="320" w:lineRule="exact"/>
              <w:ind w:leftChars="189" w:left="454"/>
              <w:jc w:val="center"/>
              <w:rPr>
                <w:rFonts w:eastAsia="標楷體"/>
                <w:b/>
                <w:sz w:val="20"/>
                <w:szCs w:val="20"/>
              </w:rPr>
            </w:pPr>
            <w:r w:rsidRPr="00085CCE">
              <w:rPr>
                <w:rFonts w:eastAsiaTheme="minorEastAsia"/>
                <w:b/>
              </w:rPr>
              <w:t xml:space="preserve">Residents Version </w:t>
            </w:r>
            <w:r w:rsidRPr="00085CCE">
              <w:rPr>
                <w:rFonts w:eastAsiaTheme="minorEastAsia"/>
                <w:sz w:val="16"/>
              </w:rPr>
              <w:t>(basic information excluded)</w:t>
            </w:r>
          </w:p>
        </w:tc>
      </w:tr>
      <w:tr w:rsidR="00085CCE" w:rsidRPr="00085CCE" w14:paraId="55DD70D4" w14:textId="77777777" w:rsidTr="00354F42">
        <w:trPr>
          <w:trHeight w:val="340"/>
        </w:trPr>
        <w:tc>
          <w:tcPr>
            <w:tcW w:w="9638" w:type="dxa"/>
            <w:tcBorders>
              <w:top w:val="single" w:sz="4" w:space="0" w:color="auto"/>
            </w:tcBorders>
            <w:shd w:val="clear" w:color="auto" w:fill="auto"/>
          </w:tcPr>
          <w:p w14:paraId="23FDACDD" w14:textId="77777777" w:rsidR="00960875" w:rsidRPr="00085CCE" w:rsidRDefault="00960875" w:rsidP="00354F42">
            <w:pPr>
              <w:spacing w:line="320" w:lineRule="exact"/>
              <w:rPr>
                <w:b/>
                <w:sz w:val="20"/>
                <w:szCs w:val="20"/>
              </w:rPr>
            </w:pPr>
            <w:r w:rsidRPr="00085CCE">
              <w:rPr>
                <w:rFonts w:eastAsia="標楷體"/>
                <w:b/>
                <w:sz w:val="20"/>
                <w:szCs w:val="20"/>
              </w:rPr>
              <w:t xml:space="preserve">Please answer the following questions according to your usual experience of feedback. </w:t>
            </w:r>
          </w:p>
        </w:tc>
      </w:tr>
      <w:tr w:rsidR="00085CCE" w:rsidRPr="00085CCE" w14:paraId="18D476C0" w14:textId="77777777" w:rsidTr="00354F42">
        <w:trPr>
          <w:trHeight w:val="794"/>
        </w:trPr>
        <w:tc>
          <w:tcPr>
            <w:tcW w:w="9638" w:type="dxa"/>
            <w:shd w:val="clear" w:color="auto" w:fill="auto"/>
          </w:tcPr>
          <w:p w14:paraId="2B3E46FD" w14:textId="77777777" w:rsidR="00960875" w:rsidRPr="00085CCE" w:rsidRDefault="00960875" w:rsidP="00354F42">
            <w:pPr>
              <w:spacing w:line="320" w:lineRule="exact"/>
              <w:ind w:leftChars="131" w:left="314"/>
              <w:rPr>
                <w:sz w:val="20"/>
                <w:szCs w:val="20"/>
              </w:rPr>
            </w:pPr>
            <w:r w:rsidRPr="00085CCE">
              <w:rPr>
                <w:rFonts w:eastAsia="標楷體"/>
                <w:sz w:val="20"/>
                <w:szCs w:val="20"/>
              </w:rPr>
              <w:t>Who usually initiates the giving of feedback?</w:t>
            </w:r>
          </w:p>
          <w:p w14:paraId="0F3626D0"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hAnsi="Times New Roman"/>
                <w:sz w:val="20"/>
                <w:szCs w:val="20"/>
              </w:rPr>
              <w:t>□</w:t>
            </w:r>
            <w:r w:rsidRPr="00085CCE">
              <w:rPr>
                <w:rFonts w:ascii="Times New Roman" w:eastAsia="標楷體" w:hAnsi="Times New Roman"/>
                <w:sz w:val="20"/>
                <w:szCs w:val="20"/>
              </w:rPr>
              <w:t xml:space="preserve"> Attending (proactively gives feedback)  </w:t>
            </w:r>
          </w:p>
          <w:p w14:paraId="2B7BB74E"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Me (proactively asks for feedback)  </w:t>
            </w:r>
          </w:p>
          <w:p w14:paraId="4433F896"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Both the Attending and I)</w:t>
            </w:r>
          </w:p>
        </w:tc>
      </w:tr>
      <w:tr w:rsidR="00085CCE" w:rsidRPr="00085CCE" w14:paraId="57744D72" w14:textId="77777777" w:rsidTr="00354F42">
        <w:trPr>
          <w:trHeight w:val="794"/>
        </w:trPr>
        <w:tc>
          <w:tcPr>
            <w:tcW w:w="9638" w:type="dxa"/>
            <w:shd w:val="clear" w:color="auto" w:fill="auto"/>
          </w:tcPr>
          <w:p w14:paraId="29DC5893"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The duration in which I received feedback usually lasted for an average of … / How long did the duration in which you received feedback lasted on average?</w:t>
            </w:r>
          </w:p>
          <w:p w14:paraId="053EDB6B"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lt;1 minute  □ 1~5 minutes  □ 6~10 minutes  □ &gt;10 minutes</w:t>
            </w:r>
          </w:p>
        </w:tc>
      </w:tr>
      <w:tr w:rsidR="00085CCE" w:rsidRPr="00085CCE" w14:paraId="3CD5A383" w14:textId="77777777" w:rsidTr="00354F42">
        <w:trPr>
          <w:trHeight w:val="368"/>
        </w:trPr>
        <w:tc>
          <w:tcPr>
            <w:tcW w:w="9638" w:type="dxa"/>
            <w:shd w:val="clear" w:color="auto" w:fill="auto"/>
          </w:tcPr>
          <w:p w14:paraId="23CBE363" w14:textId="587939CB" w:rsidR="00960875" w:rsidRPr="00085CCE" w:rsidRDefault="00673BCF" w:rsidP="00354F42">
            <w:pPr>
              <w:spacing w:line="320" w:lineRule="exact"/>
              <w:ind w:leftChars="131" w:left="314"/>
              <w:rPr>
                <w:sz w:val="20"/>
                <w:szCs w:val="20"/>
              </w:rPr>
            </w:pPr>
            <w:r w:rsidRPr="00085CCE">
              <w:rPr>
                <w:sz w:val="20"/>
                <w:szCs w:val="20"/>
              </w:rPr>
              <w:t xml:space="preserve">Under what </w:t>
            </w:r>
            <w:r w:rsidR="00450548" w:rsidRPr="00085CCE">
              <w:rPr>
                <w:sz w:val="20"/>
                <w:szCs w:val="20"/>
              </w:rPr>
              <w:t xml:space="preserve">circumstance </w:t>
            </w:r>
            <w:r w:rsidR="00960875" w:rsidRPr="00085CCE">
              <w:rPr>
                <w:sz w:val="20"/>
                <w:szCs w:val="20"/>
              </w:rPr>
              <w:t xml:space="preserve">would the Attending usually give feedback to you? </w:t>
            </w:r>
            <w:r w:rsidR="00960875" w:rsidRPr="00085CCE">
              <w:rPr>
                <w:rFonts w:eastAsia="標楷體"/>
                <w:sz w:val="20"/>
                <w:szCs w:val="20"/>
              </w:rPr>
              <w:t>(you can choose multiple answers)</w:t>
            </w:r>
            <w:r w:rsidR="00960875" w:rsidRPr="00085CCE">
              <w:rPr>
                <w:sz w:val="20"/>
                <w:szCs w:val="20"/>
              </w:rPr>
              <w:t xml:space="preserve"> </w:t>
            </w:r>
          </w:p>
          <w:p w14:paraId="5FDEFFB1"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encountering unusual or rare medical cases</w:t>
            </w:r>
          </w:p>
          <w:p w14:paraId="09040205"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my decision can cause harm to the patient</w:t>
            </w:r>
          </w:p>
          <w:p w14:paraId="79CE2FB0"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I take the initiative to seek feedback</w:t>
            </w:r>
          </w:p>
          <w:p w14:paraId="760863C7"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hen I think that I have handled the patient well </w:t>
            </w:r>
          </w:p>
          <w:p w14:paraId="3AE8B86A"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w:t>
            </w:r>
            <w:r w:rsidRPr="00085CCE">
              <w:rPr>
                <w:rFonts w:ascii="Times New Roman" w:eastAsiaTheme="minorEastAsia" w:hAnsi="Times New Roman"/>
                <w:sz w:val="20"/>
                <w:szCs w:val="20"/>
              </w:rPr>
              <w:t>When there are communication pro</w:t>
            </w:r>
            <w:bookmarkStart w:id="0" w:name="_GoBack"/>
            <w:bookmarkEnd w:id="0"/>
            <w:r w:rsidRPr="00085CCE">
              <w:rPr>
                <w:rFonts w:ascii="Times New Roman" w:eastAsiaTheme="minorEastAsia" w:hAnsi="Times New Roman"/>
                <w:sz w:val="20"/>
                <w:szCs w:val="20"/>
              </w:rPr>
              <w:t>blems</w:t>
            </w:r>
          </w:p>
          <w:p w14:paraId="0CF77C60" w14:textId="77777777" w:rsidR="00960875" w:rsidRPr="00085CCE" w:rsidRDefault="00960875" w:rsidP="00354F42">
            <w:pPr>
              <w:spacing w:line="320" w:lineRule="exact"/>
              <w:ind w:leftChars="308" w:left="739"/>
              <w:rPr>
                <w:rFonts w:eastAsia="標楷體"/>
                <w:sz w:val="20"/>
                <w:szCs w:val="20"/>
              </w:rPr>
            </w:pPr>
            <w:r w:rsidRPr="00085CCE">
              <w:rPr>
                <w:sz w:val="20"/>
                <w:szCs w:val="20"/>
              </w:rPr>
              <w:t xml:space="preserve">□ </w:t>
            </w:r>
            <w:r w:rsidRPr="00085CCE">
              <w:rPr>
                <w:rFonts w:eastAsiaTheme="minorEastAsia"/>
                <w:kern w:val="0"/>
                <w:sz w:val="20"/>
                <w:szCs w:val="20"/>
              </w:rPr>
              <w:t>After I done my initial evaluation of the patient</w:t>
            </w:r>
          </w:p>
          <w:p w14:paraId="0D6B1564"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When I had written the order /</w:t>
            </w:r>
            <w:r w:rsidRPr="00085CCE">
              <w:rPr>
                <w:rFonts w:eastAsiaTheme="minorEastAsia"/>
                <w:kern w:val="0"/>
                <w:sz w:val="20"/>
                <w:szCs w:val="20"/>
              </w:rPr>
              <w:t xml:space="preserve"> After medical orders were given by Me</w:t>
            </w:r>
          </w:p>
          <w:p w14:paraId="60205EBD"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w:t>
            </w:r>
            <w:r w:rsidRPr="00085CCE">
              <w:rPr>
                <w:rFonts w:eastAsiaTheme="minorEastAsia"/>
                <w:kern w:val="0"/>
                <w:sz w:val="20"/>
                <w:szCs w:val="20"/>
              </w:rPr>
              <w:t>When there are new findings to the patient’s examination results</w:t>
            </w:r>
          </w:p>
          <w:p w14:paraId="54DF6874"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When there are changes to the patient’s condition</w:t>
            </w:r>
          </w:p>
          <w:p w14:paraId="19B70448"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When deciding on the patient’s disposition</w:t>
            </w:r>
          </w:p>
          <w:p w14:paraId="1D2C0557" w14:textId="77777777" w:rsidR="00960875" w:rsidRPr="00085CCE" w:rsidRDefault="00960875" w:rsidP="00354F42">
            <w:pPr>
              <w:pStyle w:val="af2"/>
              <w:spacing w:line="320" w:lineRule="exact"/>
              <w:ind w:leftChars="308" w:left="739"/>
              <w:jc w:val="both"/>
              <w:rPr>
                <w:rFonts w:ascii="Times New Roman" w:eastAsia="標楷體" w:hAnsi="Times New Roman"/>
                <w:sz w:val="20"/>
                <w:szCs w:val="20"/>
              </w:rPr>
            </w:pPr>
            <w:r w:rsidRPr="00085CCE">
              <w:rPr>
                <w:rFonts w:ascii="Times New Roman" w:eastAsia="標楷體" w:hAnsi="Times New Roman"/>
                <w:sz w:val="20"/>
                <w:szCs w:val="20"/>
              </w:rPr>
              <w:t xml:space="preserve">□ Others. Please specify </w:t>
            </w:r>
          </w:p>
        </w:tc>
      </w:tr>
      <w:tr w:rsidR="00085CCE" w:rsidRPr="00085CCE" w14:paraId="3B331394" w14:textId="77777777" w:rsidTr="00354F42">
        <w:tc>
          <w:tcPr>
            <w:tcW w:w="9638" w:type="dxa"/>
            <w:shd w:val="clear" w:color="auto" w:fill="auto"/>
          </w:tcPr>
          <w:p w14:paraId="6AEEA850"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How often do you receive feedback?</w:t>
            </w:r>
          </w:p>
          <w:p w14:paraId="60BBE917"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5 times during each shift </w:t>
            </w:r>
          </w:p>
          <w:p w14:paraId="23EA0414" w14:textId="77777777" w:rsidR="00960875" w:rsidRPr="00085CCE" w:rsidRDefault="00960875" w:rsidP="00354F42">
            <w:pPr>
              <w:spacing w:line="320" w:lineRule="exact"/>
              <w:ind w:leftChars="308" w:left="739"/>
              <w:rPr>
                <w:rFonts w:eastAsia="標楷體"/>
                <w:sz w:val="20"/>
                <w:szCs w:val="20"/>
              </w:rPr>
            </w:pPr>
            <w:r w:rsidRPr="00085CCE">
              <w:rPr>
                <w:rFonts w:eastAsia="標楷體"/>
                <w:sz w:val="20"/>
                <w:szCs w:val="20"/>
              </w:rPr>
              <w:t xml:space="preserve">□ &lt;5 times during each shift </w:t>
            </w:r>
          </w:p>
          <w:p w14:paraId="63AB3C3E" w14:textId="77777777" w:rsidR="00960875" w:rsidRPr="00085CCE" w:rsidRDefault="00960875" w:rsidP="00354F42">
            <w:pPr>
              <w:spacing w:line="320" w:lineRule="exact"/>
              <w:ind w:leftChars="308" w:left="739"/>
              <w:rPr>
                <w:rFonts w:eastAsia="標楷體"/>
                <w:b/>
                <w:sz w:val="20"/>
                <w:szCs w:val="20"/>
              </w:rPr>
            </w:pPr>
            <w:r w:rsidRPr="00085CCE">
              <w:rPr>
                <w:rFonts w:eastAsia="標楷體"/>
                <w:sz w:val="20"/>
                <w:szCs w:val="20"/>
              </w:rPr>
              <w:t>□ I do not receive feedback during each shift – about 1 feedback every 2-3 shifts</w:t>
            </w:r>
          </w:p>
        </w:tc>
      </w:tr>
      <w:tr w:rsidR="00085CCE" w:rsidRPr="00085CCE" w14:paraId="07F15782" w14:textId="77777777" w:rsidTr="00354F42">
        <w:tc>
          <w:tcPr>
            <w:tcW w:w="9638" w:type="dxa"/>
            <w:shd w:val="clear" w:color="auto" w:fill="auto"/>
          </w:tcPr>
          <w:p w14:paraId="3182F4AD"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 xml:space="preserve">From your experience in receiving feedback from </w:t>
            </w:r>
            <w:proofErr w:type="spellStart"/>
            <w:r w:rsidRPr="00085CCE">
              <w:rPr>
                <w:rFonts w:eastAsia="標楷體"/>
                <w:b/>
                <w:sz w:val="20"/>
                <w:szCs w:val="20"/>
              </w:rPr>
              <w:t>Attendings</w:t>
            </w:r>
            <w:proofErr w:type="spellEnd"/>
            <w:r w:rsidRPr="00085CCE">
              <w:rPr>
                <w:rFonts w:eastAsia="標楷體"/>
                <w:b/>
                <w:sz w:val="20"/>
                <w:szCs w:val="20"/>
              </w:rPr>
              <w:t xml:space="preserve">, please select the option that best describes the quality of the feedback that was given to you for each feedback component. </w:t>
            </w:r>
          </w:p>
        </w:tc>
      </w:tr>
      <w:tr w:rsidR="00085CCE" w:rsidRPr="00085CCE" w14:paraId="110B5D0E" w14:textId="77777777" w:rsidTr="00354F42">
        <w:trPr>
          <w:trHeight w:val="340"/>
        </w:trPr>
        <w:tc>
          <w:tcPr>
            <w:tcW w:w="9638" w:type="dxa"/>
            <w:shd w:val="clear" w:color="auto" w:fill="auto"/>
          </w:tcPr>
          <w:p w14:paraId="50B6D4B7"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Positive feedback (when I performed well)</w:t>
            </w:r>
          </w:p>
        </w:tc>
      </w:tr>
      <w:tr w:rsidR="00085CCE" w:rsidRPr="00085CCE" w14:paraId="4B81D9EC" w14:textId="77777777" w:rsidTr="00354F42">
        <w:trPr>
          <w:trHeight w:val="340"/>
        </w:trPr>
        <w:tc>
          <w:tcPr>
            <w:tcW w:w="9638" w:type="dxa"/>
            <w:shd w:val="clear" w:color="auto" w:fill="auto"/>
          </w:tcPr>
          <w:p w14:paraId="7BFD9D20"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Negative feedback (to correct my mistakes)</w:t>
            </w:r>
          </w:p>
        </w:tc>
      </w:tr>
      <w:tr w:rsidR="00085CCE" w:rsidRPr="00085CCE" w14:paraId="31C82BC4" w14:textId="77777777" w:rsidTr="00354F42">
        <w:trPr>
          <w:trHeight w:val="340"/>
        </w:trPr>
        <w:tc>
          <w:tcPr>
            <w:tcW w:w="9638" w:type="dxa"/>
            <w:shd w:val="clear" w:color="auto" w:fill="auto"/>
          </w:tcPr>
          <w:p w14:paraId="4F9211F8"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Imparting medical knowledge </w:t>
            </w:r>
          </w:p>
        </w:tc>
      </w:tr>
      <w:tr w:rsidR="00085CCE" w:rsidRPr="00085CCE" w14:paraId="2C79E112" w14:textId="77777777" w:rsidTr="00354F42">
        <w:trPr>
          <w:trHeight w:val="340"/>
        </w:trPr>
        <w:tc>
          <w:tcPr>
            <w:tcW w:w="9638" w:type="dxa"/>
            <w:shd w:val="clear" w:color="auto" w:fill="auto"/>
          </w:tcPr>
          <w:p w14:paraId="6743BB6B"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Improving communication skills </w:t>
            </w:r>
          </w:p>
        </w:tc>
      </w:tr>
      <w:tr w:rsidR="00085CCE" w:rsidRPr="00085CCE" w14:paraId="047A5E5D" w14:textId="77777777" w:rsidTr="00354F42">
        <w:trPr>
          <w:trHeight w:val="340"/>
        </w:trPr>
        <w:tc>
          <w:tcPr>
            <w:tcW w:w="9638" w:type="dxa"/>
            <w:shd w:val="clear" w:color="auto" w:fill="auto"/>
          </w:tcPr>
          <w:p w14:paraId="5ABC4A47"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Development of professionalism</w:t>
            </w:r>
          </w:p>
        </w:tc>
      </w:tr>
      <w:tr w:rsidR="00085CCE" w:rsidRPr="00085CCE" w14:paraId="63B534ED" w14:textId="77777777" w:rsidTr="00354F42">
        <w:trPr>
          <w:trHeight w:val="340"/>
        </w:trPr>
        <w:tc>
          <w:tcPr>
            <w:tcW w:w="9638" w:type="dxa"/>
            <w:shd w:val="clear" w:color="auto" w:fill="auto"/>
          </w:tcPr>
          <w:p w14:paraId="6582BDB8"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Improving clinical skills</w:t>
            </w:r>
          </w:p>
        </w:tc>
      </w:tr>
      <w:tr w:rsidR="00085CCE" w:rsidRPr="00085CCE" w14:paraId="094842B0" w14:textId="77777777" w:rsidTr="00354F42">
        <w:trPr>
          <w:trHeight w:val="340"/>
        </w:trPr>
        <w:tc>
          <w:tcPr>
            <w:tcW w:w="9638" w:type="dxa"/>
            <w:shd w:val="clear" w:color="auto" w:fill="auto"/>
          </w:tcPr>
          <w:p w14:paraId="39BC5651"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Writing medical records</w:t>
            </w:r>
          </w:p>
        </w:tc>
      </w:tr>
      <w:tr w:rsidR="00085CCE" w:rsidRPr="00085CCE" w14:paraId="24433C71" w14:textId="77777777" w:rsidTr="00354F42">
        <w:trPr>
          <w:trHeight w:val="340"/>
        </w:trPr>
        <w:tc>
          <w:tcPr>
            <w:tcW w:w="9638" w:type="dxa"/>
            <w:shd w:val="clear" w:color="auto" w:fill="auto"/>
          </w:tcPr>
          <w:p w14:paraId="34330493"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Patient care</w:t>
            </w:r>
          </w:p>
        </w:tc>
      </w:tr>
      <w:tr w:rsidR="00085CCE" w:rsidRPr="00085CCE" w14:paraId="3ED856BF" w14:textId="77777777" w:rsidTr="00354F42">
        <w:trPr>
          <w:trHeight w:val="340"/>
        </w:trPr>
        <w:tc>
          <w:tcPr>
            <w:tcW w:w="9638" w:type="dxa"/>
            <w:shd w:val="clear" w:color="auto" w:fill="auto"/>
          </w:tcPr>
          <w:p w14:paraId="42728801"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Making evidence-based medical decisions</w:t>
            </w:r>
          </w:p>
        </w:tc>
      </w:tr>
      <w:tr w:rsidR="00085CCE" w:rsidRPr="00085CCE" w14:paraId="5762612D" w14:textId="77777777" w:rsidTr="00354F42">
        <w:trPr>
          <w:trHeight w:val="363"/>
        </w:trPr>
        <w:tc>
          <w:tcPr>
            <w:tcW w:w="9638" w:type="dxa"/>
            <w:shd w:val="clear" w:color="auto" w:fill="auto"/>
          </w:tcPr>
          <w:p w14:paraId="0C84A2B3"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Overall level of satisfaction (Strongly agree, Agree, Disagree, Strongly disagree)</w:t>
            </w:r>
          </w:p>
        </w:tc>
      </w:tr>
      <w:tr w:rsidR="00085CCE" w:rsidRPr="00085CCE" w14:paraId="790A482C" w14:textId="77777777" w:rsidTr="00354F42">
        <w:trPr>
          <w:trHeight w:val="340"/>
        </w:trPr>
        <w:tc>
          <w:tcPr>
            <w:tcW w:w="9638" w:type="dxa"/>
            <w:shd w:val="clear" w:color="auto" w:fill="auto"/>
          </w:tcPr>
          <w:p w14:paraId="7436E55E"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Overall, I am satisfied with the “quality of feedback” that I am receiving.</w:t>
            </w:r>
          </w:p>
        </w:tc>
      </w:tr>
      <w:tr w:rsidR="00085CCE" w:rsidRPr="00085CCE" w14:paraId="30C65127" w14:textId="77777777" w:rsidTr="00354F42">
        <w:trPr>
          <w:trHeight w:val="340"/>
        </w:trPr>
        <w:tc>
          <w:tcPr>
            <w:tcW w:w="9638" w:type="dxa"/>
            <w:shd w:val="clear" w:color="auto" w:fill="auto"/>
          </w:tcPr>
          <w:p w14:paraId="1A7FB819"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Overall, I am satisfied with the “number of times” that I am receiving feedback.</w:t>
            </w:r>
          </w:p>
        </w:tc>
      </w:tr>
      <w:tr w:rsidR="00085CCE" w:rsidRPr="00085CCE" w14:paraId="5A761087" w14:textId="77777777" w:rsidTr="00354F42">
        <w:trPr>
          <w:trHeight w:val="340"/>
        </w:trPr>
        <w:tc>
          <w:tcPr>
            <w:tcW w:w="9638" w:type="dxa"/>
            <w:shd w:val="clear" w:color="auto" w:fill="auto"/>
          </w:tcPr>
          <w:p w14:paraId="4324163E"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Overall, I am satisfied with the “timeliness” at which I am receiving feedback.</w:t>
            </w:r>
          </w:p>
        </w:tc>
      </w:tr>
      <w:tr w:rsidR="00085CCE" w:rsidRPr="00085CCE" w14:paraId="02E0BEEB" w14:textId="77777777" w:rsidTr="00354F42">
        <w:trPr>
          <w:trHeight w:val="363"/>
        </w:trPr>
        <w:tc>
          <w:tcPr>
            <w:tcW w:w="9638" w:type="dxa"/>
            <w:shd w:val="clear" w:color="auto" w:fill="auto"/>
          </w:tcPr>
          <w:p w14:paraId="7E64FA3C"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lastRenderedPageBreak/>
              <w:t xml:space="preserve">From your experience in receiving feedback from </w:t>
            </w:r>
            <w:proofErr w:type="spellStart"/>
            <w:r w:rsidRPr="00085CCE">
              <w:rPr>
                <w:rFonts w:eastAsia="標楷體"/>
                <w:b/>
                <w:sz w:val="20"/>
                <w:szCs w:val="20"/>
              </w:rPr>
              <w:t>Attendings</w:t>
            </w:r>
            <w:proofErr w:type="spellEnd"/>
            <w:r w:rsidRPr="00085CCE">
              <w:rPr>
                <w:rFonts w:eastAsia="標楷體"/>
                <w:b/>
                <w:sz w:val="20"/>
                <w:szCs w:val="20"/>
              </w:rPr>
              <w:t>, please select the option that best describes how each factor below influences your willingness to seek feedback. (Strongly agree, Agree, Disagree, Strongly disagree)</w:t>
            </w:r>
          </w:p>
        </w:tc>
      </w:tr>
      <w:tr w:rsidR="00085CCE" w:rsidRPr="00085CCE" w14:paraId="0B346DAE" w14:textId="77777777" w:rsidTr="00354F42">
        <w:trPr>
          <w:trHeight w:val="340"/>
        </w:trPr>
        <w:tc>
          <w:tcPr>
            <w:tcW w:w="9638" w:type="dxa"/>
            <w:shd w:val="clear" w:color="auto" w:fill="auto"/>
          </w:tcPr>
          <w:p w14:paraId="0308FF3D"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The personality / attitude of the Attending </w:t>
            </w:r>
          </w:p>
        </w:tc>
      </w:tr>
      <w:tr w:rsidR="00085CCE" w:rsidRPr="00085CCE" w14:paraId="0D0CE915" w14:textId="77777777" w:rsidTr="00354F42">
        <w:trPr>
          <w:trHeight w:val="340"/>
        </w:trPr>
        <w:tc>
          <w:tcPr>
            <w:tcW w:w="9638" w:type="dxa"/>
            <w:shd w:val="clear" w:color="auto" w:fill="auto"/>
          </w:tcPr>
          <w:p w14:paraId="75605E41" w14:textId="77777777" w:rsidR="00960875" w:rsidRPr="00085CCE" w:rsidRDefault="00960875" w:rsidP="00354F42">
            <w:pPr>
              <w:spacing w:line="320" w:lineRule="exact"/>
              <w:ind w:leftChars="131" w:left="314"/>
              <w:rPr>
                <w:rFonts w:eastAsia="標楷體"/>
                <w:b/>
                <w:sz w:val="20"/>
                <w:szCs w:val="20"/>
              </w:rPr>
            </w:pPr>
            <w:r w:rsidRPr="00085CCE">
              <w:rPr>
                <w:rFonts w:eastAsia="標楷體"/>
                <w:sz w:val="20"/>
                <w:szCs w:val="20"/>
              </w:rPr>
              <w:t>The medical knowledge of the Attending</w:t>
            </w:r>
          </w:p>
        </w:tc>
      </w:tr>
      <w:tr w:rsidR="00085CCE" w:rsidRPr="00085CCE" w14:paraId="69EB4F90" w14:textId="77777777" w:rsidTr="00354F42">
        <w:trPr>
          <w:trHeight w:val="340"/>
        </w:trPr>
        <w:tc>
          <w:tcPr>
            <w:tcW w:w="9638" w:type="dxa"/>
            <w:shd w:val="clear" w:color="auto" w:fill="auto"/>
          </w:tcPr>
          <w:p w14:paraId="435689A5" w14:textId="77777777" w:rsidR="00960875" w:rsidRPr="00085CCE" w:rsidRDefault="00960875" w:rsidP="00354F42">
            <w:pPr>
              <w:spacing w:line="320" w:lineRule="exact"/>
              <w:ind w:leftChars="131" w:left="314"/>
              <w:rPr>
                <w:rFonts w:eastAsia="標楷體"/>
                <w:b/>
                <w:sz w:val="20"/>
                <w:szCs w:val="20"/>
              </w:rPr>
            </w:pPr>
            <w:r w:rsidRPr="00085CCE">
              <w:rPr>
                <w:rFonts w:eastAsia="標楷體"/>
                <w:sz w:val="20"/>
                <w:szCs w:val="20"/>
              </w:rPr>
              <w:t xml:space="preserve">The ability of the Attending to give feedback </w:t>
            </w:r>
          </w:p>
        </w:tc>
      </w:tr>
      <w:tr w:rsidR="00085CCE" w:rsidRPr="00085CCE" w14:paraId="698C095A" w14:textId="77777777" w:rsidTr="00354F42">
        <w:trPr>
          <w:trHeight w:val="340"/>
        </w:trPr>
        <w:tc>
          <w:tcPr>
            <w:tcW w:w="9638" w:type="dxa"/>
            <w:shd w:val="clear" w:color="auto" w:fill="auto"/>
          </w:tcPr>
          <w:p w14:paraId="0358323D"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My familiarity with the Attending </w:t>
            </w:r>
          </w:p>
        </w:tc>
      </w:tr>
      <w:tr w:rsidR="00085CCE" w:rsidRPr="00085CCE" w14:paraId="57E8C797" w14:textId="77777777" w:rsidTr="00354F42">
        <w:trPr>
          <w:trHeight w:val="340"/>
        </w:trPr>
        <w:tc>
          <w:tcPr>
            <w:tcW w:w="9638" w:type="dxa"/>
            <w:shd w:val="clear" w:color="auto" w:fill="auto"/>
          </w:tcPr>
          <w:p w14:paraId="3C4FAE91"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Past experience of having received feedback which did not go well </w:t>
            </w:r>
          </w:p>
        </w:tc>
      </w:tr>
      <w:tr w:rsidR="00085CCE" w:rsidRPr="00085CCE" w14:paraId="18E0E0C8" w14:textId="77777777" w:rsidTr="00354F42">
        <w:trPr>
          <w:trHeight w:val="340"/>
        </w:trPr>
        <w:tc>
          <w:tcPr>
            <w:tcW w:w="9638" w:type="dxa"/>
            <w:shd w:val="clear" w:color="auto" w:fill="auto"/>
          </w:tcPr>
          <w:p w14:paraId="183DE0AC"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Being busy</w:t>
            </w:r>
          </w:p>
        </w:tc>
      </w:tr>
      <w:tr w:rsidR="00085CCE" w:rsidRPr="00085CCE" w14:paraId="7EDBF112" w14:textId="77777777" w:rsidTr="00354F42">
        <w:trPr>
          <w:trHeight w:val="340"/>
        </w:trPr>
        <w:tc>
          <w:tcPr>
            <w:tcW w:w="9638" w:type="dxa"/>
            <w:shd w:val="clear" w:color="auto" w:fill="auto"/>
          </w:tcPr>
          <w:p w14:paraId="061C1846"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Sudden events at the emergency room which disrupts the receiving of feedback </w:t>
            </w:r>
          </w:p>
        </w:tc>
      </w:tr>
      <w:tr w:rsidR="00085CCE" w:rsidRPr="00085CCE" w14:paraId="0C84C931" w14:textId="77777777" w:rsidTr="00354F42">
        <w:trPr>
          <w:trHeight w:val="340"/>
        </w:trPr>
        <w:tc>
          <w:tcPr>
            <w:tcW w:w="9638" w:type="dxa"/>
            <w:shd w:val="clear" w:color="auto" w:fill="auto"/>
          </w:tcPr>
          <w:p w14:paraId="56BC2FDB" w14:textId="77777777" w:rsidR="00960875" w:rsidRPr="00085CCE" w:rsidRDefault="00960875" w:rsidP="00354F42">
            <w:pPr>
              <w:spacing w:line="320" w:lineRule="exact"/>
              <w:ind w:leftChars="131" w:left="314"/>
              <w:rPr>
                <w:rFonts w:eastAsia="標楷體"/>
                <w:b/>
                <w:sz w:val="20"/>
                <w:szCs w:val="20"/>
              </w:rPr>
            </w:pPr>
            <w:r w:rsidRPr="00085CCE">
              <w:rPr>
                <w:rFonts w:eastAsia="標楷體"/>
                <w:sz w:val="20"/>
                <w:szCs w:val="20"/>
              </w:rPr>
              <w:t xml:space="preserve">The emergency room’s environment which is open and lacks privacy </w:t>
            </w:r>
          </w:p>
        </w:tc>
      </w:tr>
      <w:tr w:rsidR="00085CCE" w:rsidRPr="00085CCE" w14:paraId="3E54E937" w14:textId="77777777" w:rsidTr="00354F42">
        <w:trPr>
          <w:trHeight w:val="340"/>
        </w:trPr>
        <w:tc>
          <w:tcPr>
            <w:tcW w:w="9638" w:type="dxa"/>
            <w:shd w:val="clear" w:color="auto" w:fill="auto"/>
          </w:tcPr>
          <w:p w14:paraId="5D270E1A" w14:textId="77777777" w:rsidR="00960875" w:rsidRPr="00085CCE" w:rsidRDefault="00960875" w:rsidP="00354F42">
            <w:pPr>
              <w:spacing w:line="320" w:lineRule="exact"/>
              <w:ind w:leftChars="131" w:left="314"/>
              <w:rPr>
                <w:rFonts w:eastAsia="標楷體"/>
                <w:sz w:val="20"/>
                <w:szCs w:val="20"/>
                <w:u w:val="wave"/>
              </w:rPr>
            </w:pPr>
            <w:r w:rsidRPr="00085CCE">
              <w:rPr>
                <w:rFonts w:eastAsia="標楷體"/>
                <w:sz w:val="20"/>
                <w:szCs w:val="20"/>
              </w:rPr>
              <w:t>The different types of shift (i.e. teaching or practical class)</w:t>
            </w:r>
          </w:p>
        </w:tc>
      </w:tr>
      <w:tr w:rsidR="00085CCE" w:rsidRPr="00085CCE" w14:paraId="0B87EF1C" w14:textId="77777777" w:rsidTr="00354F42">
        <w:trPr>
          <w:trHeight w:val="363"/>
        </w:trPr>
        <w:tc>
          <w:tcPr>
            <w:tcW w:w="9638" w:type="dxa"/>
            <w:shd w:val="clear" w:color="auto" w:fill="auto"/>
          </w:tcPr>
          <w:p w14:paraId="5A83C0CA" w14:textId="77777777" w:rsidR="00960875" w:rsidRPr="00085CCE" w:rsidRDefault="00960875" w:rsidP="00354F42">
            <w:pPr>
              <w:spacing w:line="320" w:lineRule="exact"/>
              <w:rPr>
                <w:rFonts w:eastAsia="標楷體"/>
                <w:b/>
                <w:sz w:val="20"/>
                <w:szCs w:val="20"/>
              </w:rPr>
            </w:pPr>
            <w:r w:rsidRPr="00085CCE">
              <w:rPr>
                <w:rFonts w:eastAsia="標楷體"/>
                <w:b/>
                <w:sz w:val="20"/>
                <w:szCs w:val="20"/>
              </w:rPr>
              <w:t xml:space="preserve">From your experience in receiving feedback from </w:t>
            </w:r>
            <w:proofErr w:type="spellStart"/>
            <w:r w:rsidRPr="00085CCE">
              <w:rPr>
                <w:rFonts w:eastAsia="標楷體"/>
                <w:b/>
                <w:sz w:val="20"/>
                <w:szCs w:val="20"/>
              </w:rPr>
              <w:t>Attendings</w:t>
            </w:r>
            <w:proofErr w:type="spellEnd"/>
            <w:r w:rsidRPr="00085CCE">
              <w:rPr>
                <w:rFonts w:eastAsia="標楷體"/>
                <w:b/>
                <w:sz w:val="20"/>
                <w:szCs w:val="20"/>
              </w:rPr>
              <w:t>, please answer the questions below. (Strongly agree, Agree, Disagree, Strongly disagree)</w:t>
            </w:r>
          </w:p>
        </w:tc>
      </w:tr>
      <w:tr w:rsidR="00085CCE" w:rsidRPr="00085CCE" w14:paraId="2E269673" w14:textId="77777777" w:rsidTr="00354F42">
        <w:trPr>
          <w:trHeight w:val="340"/>
        </w:trPr>
        <w:tc>
          <w:tcPr>
            <w:tcW w:w="9638" w:type="dxa"/>
            <w:shd w:val="clear" w:color="auto" w:fill="auto"/>
          </w:tcPr>
          <w:p w14:paraId="78ECC3F5"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Having to adapt to different attending physician </w:t>
            </w:r>
            <w:proofErr w:type="spellStart"/>
            <w:r w:rsidRPr="00085CCE">
              <w:rPr>
                <w:rFonts w:eastAsia="標楷體"/>
                <w:sz w:val="20"/>
                <w:szCs w:val="20"/>
              </w:rPr>
              <w:t>everyday</w:t>
            </w:r>
            <w:proofErr w:type="spellEnd"/>
            <w:r w:rsidRPr="00085CCE">
              <w:rPr>
                <w:rFonts w:eastAsia="標楷體"/>
                <w:sz w:val="20"/>
                <w:szCs w:val="20"/>
              </w:rPr>
              <w:t xml:space="preserve"> is troublesome.</w:t>
            </w:r>
          </w:p>
        </w:tc>
      </w:tr>
      <w:tr w:rsidR="00085CCE" w:rsidRPr="00085CCE" w14:paraId="0DE6B556" w14:textId="77777777" w:rsidTr="00354F42">
        <w:trPr>
          <w:trHeight w:val="340"/>
        </w:trPr>
        <w:tc>
          <w:tcPr>
            <w:tcW w:w="9638" w:type="dxa"/>
            <w:shd w:val="clear" w:color="auto" w:fill="auto"/>
          </w:tcPr>
          <w:p w14:paraId="19668AC7"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I will hesitate between “seeking feedback” and “wanting to finish my clinical work”</w:t>
            </w:r>
          </w:p>
        </w:tc>
      </w:tr>
      <w:tr w:rsidR="00085CCE" w:rsidRPr="00085CCE" w14:paraId="068E95C3" w14:textId="77777777" w:rsidTr="00354F42">
        <w:trPr>
          <w:trHeight w:val="340"/>
        </w:trPr>
        <w:tc>
          <w:tcPr>
            <w:tcW w:w="9638" w:type="dxa"/>
            <w:shd w:val="clear" w:color="auto" w:fill="auto"/>
          </w:tcPr>
          <w:p w14:paraId="66C74AD4"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 xml:space="preserve">I will change the way I work according to the style of each Attending. </w:t>
            </w:r>
          </w:p>
        </w:tc>
      </w:tr>
      <w:tr w:rsidR="00960875" w:rsidRPr="00085CCE" w14:paraId="49FBCF51" w14:textId="77777777" w:rsidTr="00354F42">
        <w:trPr>
          <w:trHeight w:val="340"/>
        </w:trPr>
        <w:tc>
          <w:tcPr>
            <w:tcW w:w="9638" w:type="dxa"/>
            <w:shd w:val="clear" w:color="auto" w:fill="auto"/>
          </w:tcPr>
          <w:p w14:paraId="27141F26" w14:textId="77777777" w:rsidR="00960875" w:rsidRPr="00085CCE" w:rsidRDefault="00960875" w:rsidP="00354F42">
            <w:pPr>
              <w:spacing w:line="320" w:lineRule="exact"/>
              <w:ind w:leftChars="131" w:left="314"/>
              <w:rPr>
                <w:rFonts w:eastAsia="標楷體"/>
                <w:sz w:val="20"/>
                <w:szCs w:val="20"/>
              </w:rPr>
            </w:pPr>
            <w:r w:rsidRPr="00085CCE">
              <w:rPr>
                <w:rFonts w:eastAsia="標楷體"/>
                <w:sz w:val="20"/>
                <w:szCs w:val="20"/>
              </w:rPr>
              <w:t>I do not want to get off work late because I have to seek feedback.</w:t>
            </w:r>
          </w:p>
        </w:tc>
      </w:tr>
    </w:tbl>
    <w:p w14:paraId="5C4D4073" w14:textId="77777777" w:rsidR="00960875" w:rsidRPr="00085CCE" w:rsidRDefault="00960875" w:rsidP="00960875">
      <w:pPr>
        <w:spacing w:line="240" w:lineRule="auto"/>
        <w:rPr>
          <w:rFonts w:eastAsiaTheme="minorEastAsia"/>
        </w:rPr>
      </w:pPr>
    </w:p>
    <w:p w14:paraId="33C674BC" w14:textId="4C32DA83" w:rsidR="00946913" w:rsidRPr="00085CCE" w:rsidRDefault="00946913" w:rsidP="00960875"/>
    <w:p w14:paraId="2DBDE6E8" w14:textId="044A8BE6" w:rsidR="00AC09C3" w:rsidRPr="00085CCE" w:rsidRDefault="00AC09C3" w:rsidP="00AC09C3">
      <w:pPr>
        <w:rPr>
          <w:rFonts w:eastAsiaTheme="minorEastAsia"/>
        </w:rPr>
      </w:pPr>
    </w:p>
    <w:p w14:paraId="3AE5AA41" w14:textId="1F5C4875" w:rsidR="00960875" w:rsidRPr="00085CCE" w:rsidRDefault="00960875" w:rsidP="00AC09C3">
      <w:pPr>
        <w:rPr>
          <w:rFonts w:eastAsiaTheme="minorEastAsia"/>
        </w:rPr>
      </w:pPr>
    </w:p>
    <w:sectPr w:rsidR="00960875" w:rsidRPr="00085CCE" w:rsidSect="00194944">
      <w:footerReference w:type="even" r:id="rId8"/>
      <w:footerReference w:type="default" r:id="rId9"/>
      <w:footerReference w:type="first" r:id="rId10"/>
      <w:pgSz w:w="11906" w:h="16838" w:code="9"/>
      <w:pgMar w:top="1701" w:right="1701" w:bottom="1440" w:left="1701"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5B6F7C" w16cid:durableId="1E6A37A5"/>
  <w16cid:commentId w16cid:paraId="0CFA0C8B" w16cid:durableId="1E6A381D"/>
  <w16cid:commentId w16cid:paraId="1F4F2252" w16cid:durableId="1E6A3889"/>
  <w16cid:commentId w16cid:paraId="07A426F1" w16cid:durableId="1E6A395A"/>
  <w16cid:commentId w16cid:paraId="46370DFB" w16cid:durableId="1E6A3BEC"/>
  <w16cid:commentId w16cid:paraId="482C967A" w16cid:durableId="1E6A3C81"/>
  <w16cid:commentId w16cid:paraId="76D50202" w16cid:durableId="1E6A3CD0"/>
  <w16cid:commentId w16cid:paraId="1FA775B8" w16cid:durableId="1E6A3D3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B46A5B" w14:textId="77777777" w:rsidR="009E681E" w:rsidRDefault="009E681E">
      <w:r>
        <w:separator/>
      </w:r>
    </w:p>
  </w:endnote>
  <w:endnote w:type="continuationSeparator" w:id="0">
    <w:p w14:paraId="50F77C8C" w14:textId="77777777" w:rsidR="009E681E" w:rsidRDefault="009E6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標楷體">
    <w:altName w:val="宋体"/>
    <w:panose1 w:val="03000509000000000000"/>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font000000001df905b2">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88957D" w14:textId="77777777" w:rsidR="00A436D5" w:rsidRDefault="00A436D5" w:rsidP="004D6CC0">
    <w:pPr>
      <w:pStyle w:val="a8"/>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Pr>
        <w:rStyle w:val="aa"/>
        <w:noProof/>
      </w:rPr>
      <w:t>1</w:t>
    </w:r>
    <w:r>
      <w:rPr>
        <w:rStyle w:val="aa"/>
      </w:rPr>
      <w:fldChar w:fldCharType="end"/>
    </w:r>
  </w:p>
  <w:p w14:paraId="48DBAD8F" w14:textId="77777777" w:rsidR="00A436D5" w:rsidRDefault="00A436D5">
    <w:pPr>
      <w:pStyle w:val="a8"/>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BBE9D0" w14:textId="342540C4" w:rsidR="00A436D5" w:rsidRDefault="00A436D5" w:rsidP="004D6CC0">
    <w:pPr>
      <w:pStyle w:val="a8"/>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sidR="00085CCE">
      <w:rPr>
        <w:rStyle w:val="aa"/>
        <w:noProof/>
      </w:rPr>
      <w:t>4</w:t>
    </w:r>
    <w:r>
      <w:rPr>
        <w:rStyle w:val="aa"/>
      </w:rPr>
      <w:fldChar w:fldCharType="end"/>
    </w:r>
  </w:p>
  <w:p w14:paraId="21057355" w14:textId="77777777" w:rsidR="00A436D5" w:rsidRDefault="00A436D5">
    <w:pPr>
      <w:pStyle w:val="a8"/>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4741B" w14:textId="77777777" w:rsidR="00A436D5" w:rsidRPr="006A1977" w:rsidRDefault="00A436D5" w:rsidP="006506D3">
    <w:pPr>
      <w:pStyle w:val="a8"/>
      <w:ind w:rightChars="235" w:right="564"/>
      <w:jc w:val="right"/>
      <w:rPr>
        <w:sz w:val="28"/>
      </w:rPr>
    </w:pPr>
    <w:r>
      <w:tab/>
    </w:r>
  </w:p>
  <w:p w14:paraId="3AA73AE0" w14:textId="77777777" w:rsidR="00A436D5" w:rsidRDefault="00A436D5">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4565F" w14:textId="77777777" w:rsidR="009E681E" w:rsidRDefault="009E681E">
      <w:r>
        <w:separator/>
      </w:r>
    </w:p>
  </w:footnote>
  <w:footnote w:type="continuationSeparator" w:id="0">
    <w:p w14:paraId="2DB3CF27" w14:textId="77777777" w:rsidR="009E681E" w:rsidRDefault="009E68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3DC0ED6"/>
    <w:lvl w:ilvl="0">
      <w:start w:val="1"/>
      <w:numFmt w:val="decimal"/>
      <w:pStyle w:val="5"/>
      <w:lvlText w:val="%1."/>
      <w:lvlJc w:val="left"/>
      <w:pPr>
        <w:tabs>
          <w:tab w:val="num" w:pos="2280"/>
        </w:tabs>
        <w:ind w:left="2280" w:hanging="360"/>
      </w:pPr>
    </w:lvl>
  </w:abstractNum>
  <w:abstractNum w:abstractNumId="1" w15:restartNumberingAfterBreak="0">
    <w:nsid w:val="FFFFFF7D"/>
    <w:multiLevelType w:val="singleLevel"/>
    <w:tmpl w:val="C59C6CC0"/>
    <w:lvl w:ilvl="0">
      <w:start w:val="1"/>
      <w:numFmt w:val="decimal"/>
      <w:pStyle w:val="4"/>
      <w:lvlText w:val="%1."/>
      <w:lvlJc w:val="left"/>
      <w:pPr>
        <w:tabs>
          <w:tab w:val="num" w:pos="1800"/>
        </w:tabs>
        <w:ind w:left="1800" w:hanging="360"/>
      </w:pPr>
    </w:lvl>
  </w:abstractNum>
  <w:abstractNum w:abstractNumId="2" w15:restartNumberingAfterBreak="0">
    <w:nsid w:val="FFFFFF7E"/>
    <w:multiLevelType w:val="singleLevel"/>
    <w:tmpl w:val="F7F6328E"/>
    <w:lvl w:ilvl="0">
      <w:start w:val="1"/>
      <w:numFmt w:val="decimal"/>
      <w:pStyle w:val="3"/>
      <w:lvlText w:val="%1."/>
      <w:lvlJc w:val="left"/>
      <w:pPr>
        <w:tabs>
          <w:tab w:val="num" w:pos="1320"/>
        </w:tabs>
        <w:ind w:left="1320" w:hanging="360"/>
      </w:pPr>
    </w:lvl>
  </w:abstractNum>
  <w:abstractNum w:abstractNumId="3" w15:restartNumberingAfterBreak="0">
    <w:nsid w:val="FFFFFF7F"/>
    <w:multiLevelType w:val="singleLevel"/>
    <w:tmpl w:val="B888DE54"/>
    <w:lvl w:ilvl="0">
      <w:start w:val="1"/>
      <w:numFmt w:val="decimal"/>
      <w:pStyle w:val="2"/>
      <w:lvlText w:val="%1."/>
      <w:lvlJc w:val="left"/>
      <w:pPr>
        <w:tabs>
          <w:tab w:val="num" w:pos="840"/>
        </w:tabs>
        <w:ind w:left="840" w:hanging="360"/>
      </w:pPr>
    </w:lvl>
  </w:abstractNum>
  <w:abstractNum w:abstractNumId="4" w15:restartNumberingAfterBreak="0">
    <w:nsid w:val="FFFFFF80"/>
    <w:multiLevelType w:val="singleLevel"/>
    <w:tmpl w:val="0CEADB64"/>
    <w:lvl w:ilvl="0">
      <w:start w:val="1"/>
      <w:numFmt w:val="bullet"/>
      <w:pStyle w:val="50"/>
      <w:lvlText w:val=""/>
      <w:lvlJc w:val="left"/>
      <w:pPr>
        <w:tabs>
          <w:tab w:val="num" w:pos="2280"/>
        </w:tabs>
        <w:ind w:left="2280" w:hanging="360"/>
      </w:pPr>
      <w:rPr>
        <w:rFonts w:ascii="Wingdings" w:hAnsi="Wingdings" w:hint="default"/>
      </w:rPr>
    </w:lvl>
  </w:abstractNum>
  <w:abstractNum w:abstractNumId="5" w15:restartNumberingAfterBreak="0">
    <w:nsid w:val="FFFFFF81"/>
    <w:multiLevelType w:val="singleLevel"/>
    <w:tmpl w:val="F9F864A8"/>
    <w:lvl w:ilvl="0">
      <w:start w:val="1"/>
      <w:numFmt w:val="bullet"/>
      <w:pStyle w:val="40"/>
      <w:lvlText w:val=""/>
      <w:lvlJc w:val="left"/>
      <w:pPr>
        <w:tabs>
          <w:tab w:val="num" w:pos="1800"/>
        </w:tabs>
        <w:ind w:left="1800" w:hanging="360"/>
      </w:pPr>
      <w:rPr>
        <w:rFonts w:ascii="Wingdings" w:hAnsi="Wingdings" w:hint="default"/>
      </w:rPr>
    </w:lvl>
  </w:abstractNum>
  <w:abstractNum w:abstractNumId="6" w15:restartNumberingAfterBreak="0">
    <w:nsid w:val="FFFFFF82"/>
    <w:multiLevelType w:val="singleLevel"/>
    <w:tmpl w:val="140C68EC"/>
    <w:lvl w:ilvl="0">
      <w:start w:val="1"/>
      <w:numFmt w:val="bullet"/>
      <w:pStyle w:val="30"/>
      <w:lvlText w:val=""/>
      <w:lvlJc w:val="left"/>
      <w:pPr>
        <w:tabs>
          <w:tab w:val="num" w:pos="1320"/>
        </w:tabs>
        <w:ind w:left="1320" w:hanging="360"/>
      </w:pPr>
      <w:rPr>
        <w:rFonts w:ascii="Wingdings" w:hAnsi="Wingdings" w:hint="default"/>
      </w:rPr>
    </w:lvl>
  </w:abstractNum>
  <w:abstractNum w:abstractNumId="7" w15:restartNumberingAfterBreak="0">
    <w:nsid w:val="FFFFFF83"/>
    <w:multiLevelType w:val="singleLevel"/>
    <w:tmpl w:val="7624E278"/>
    <w:lvl w:ilvl="0">
      <w:start w:val="1"/>
      <w:numFmt w:val="bullet"/>
      <w:pStyle w:val="20"/>
      <w:lvlText w:val=""/>
      <w:lvlJc w:val="left"/>
      <w:pPr>
        <w:tabs>
          <w:tab w:val="num" w:pos="840"/>
        </w:tabs>
        <w:ind w:left="840" w:hanging="360"/>
      </w:pPr>
      <w:rPr>
        <w:rFonts w:ascii="Wingdings" w:hAnsi="Wingdings" w:hint="default"/>
      </w:rPr>
    </w:lvl>
  </w:abstractNum>
  <w:abstractNum w:abstractNumId="8" w15:restartNumberingAfterBreak="0">
    <w:nsid w:val="FFFFFF88"/>
    <w:multiLevelType w:val="singleLevel"/>
    <w:tmpl w:val="095A0F6C"/>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DBE8F1D0"/>
    <w:lvl w:ilvl="0">
      <w:start w:val="1"/>
      <w:numFmt w:val="bullet"/>
      <w:pStyle w:val="a0"/>
      <w:lvlText w:val=""/>
      <w:lvlJc w:val="left"/>
      <w:pPr>
        <w:tabs>
          <w:tab w:val="num" w:pos="360"/>
        </w:tabs>
        <w:ind w:left="360" w:hanging="360"/>
      </w:pPr>
      <w:rPr>
        <w:rFonts w:ascii="Wingdings" w:hAnsi="Wingdings" w:hint="default"/>
      </w:rPr>
    </w:lvl>
  </w:abstractNum>
  <w:abstractNum w:abstractNumId="10" w15:restartNumberingAfterBreak="0">
    <w:nsid w:val="009F04FA"/>
    <w:multiLevelType w:val="hybridMultilevel"/>
    <w:tmpl w:val="EC46F4D0"/>
    <w:lvl w:ilvl="0" w:tplc="715C75A0">
      <w:start w:val="1"/>
      <w:numFmt w:val="decimal"/>
      <w:lvlText w:val="%1."/>
      <w:lvlJc w:val="left"/>
      <w:pPr>
        <w:ind w:left="480" w:hanging="480"/>
      </w:pPr>
      <w:rPr>
        <w:b w:val="0"/>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07C11BA9"/>
    <w:multiLevelType w:val="hybridMultilevel"/>
    <w:tmpl w:val="CD18AE54"/>
    <w:lvl w:ilvl="0" w:tplc="715C75A0">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0BC6536C"/>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128D5618"/>
    <w:multiLevelType w:val="hybridMultilevel"/>
    <w:tmpl w:val="AC00EA9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148C7FA3"/>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20E40C48"/>
    <w:multiLevelType w:val="hybridMultilevel"/>
    <w:tmpl w:val="EC46F4D0"/>
    <w:lvl w:ilvl="0" w:tplc="715C75A0">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28F15234"/>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2EF47104"/>
    <w:multiLevelType w:val="hybridMultilevel"/>
    <w:tmpl w:val="EC46F4D0"/>
    <w:lvl w:ilvl="0" w:tplc="715C75A0">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369829D2"/>
    <w:multiLevelType w:val="hybridMultilevel"/>
    <w:tmpl w:val="EC46F4D0"/>
    <w:lvl w:ilvl="0" w:tplc="715C75A0">
      <w:start w:val="1"/>
      <w:numFmt w:val="decimal"/>
      <w:lvlText w:val="%1."/>
      <w:lvlJc w:val="left"/>
      <w:pPr>
        <w:ind w:left="480" w:hanging="480"/>
      </w:pPr>
      <w:rPr>
        <w:b w:val="0"/>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3B586DAA"/>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4AE441FB"/>
    <w:multiLevelType w:val="multilevel"/>
    <w:tmpl w:val="DB7A69B0"/>
    <w:lvl w:ilvl="0">
      <w:start w:val="1"/>
      <w:numFmt w:val="none"/>
      <w:pStyle w:val="a1"/>
      <w:suff w:val="nothing"/>
      <w:lvlText w:val=""/>
      <w:lvlJc w:val="left"/>
      <w:pPr>
        <w:ind w:left="0" w:firstLine="0"/>
      </w:pPr>
      <w:rPr>
        <w:rFonts w:ascii="Times New Roman" w:hAnsi="Times New Roman" w:hint="default"/>
        <w:b/>
        <w:i w:val="0"/>
        <w:sz w:val="36"/>
        <w:szCs w:val="36"/>
      </w:rPr>
    </w:lvl>
    <w:lvl w:ilvl="1">
      <w:start w:val="1"/>
      <w:numFmt w:val="decimal"/>
      <w:pStyle w:val="1"/>
      <w:lvlText w:val="Chapter %1%2"/>
      <w:lvlJc w:val="left"/>
      <w:pPr>
        <w:tabs>
          <w:tab w:val="num" w:pos="1985"/>
        </w:tabs>
        <w:ind w:left="1985" w:hanging="1985"/>
      </w:pPr>
      <w:rPr>
        <w:rFonts w:hint="eastAsia"/>
        <w:b/>
        <w:i w:val="0"/>
        <w:sz w:val="36"/>
        <w:szCs w:val="36"/>
      </w:rPr>
    </w:lvl>
    <w:lvl w:ilvl="2">
      <w:start w:val="1"/>
      <w:numFmt w:val="decimal"/>
      <w:pStyle w:val="21"/>
      <w:lvlText w:val="%1%2.%3"/>
      <w:lvlJc w:val="left"/>
      <w:pPr>
        <w:tabs>
          <w:tab w:val="num" w:pos="851"/>
        </w:tabs>
        <w:ind w:left="851" w:hanging="851"/>
      </w:pPr>
      <w:rPr>
        <w:rFonts w:hint="eastAsia"/>
        <w:sz w:val="32"/>
        <w:szCs w:val="32"/>
      </w:rPr>
    </w:lvl>
    <w:lvl w:ilvl="3">
      <w:start w:val="1"/>
      <w:numFmt w:val="decimal"/>
      <w:pStyle w:val="31"/>
      <w:lvlText w:val="%2.%3.%4"/>
      <w:lvlJc w:val="left"/>
      <w:pPr>
        <w:tabs>
          <w:tab w:val="num" w:pos="851"/>
        </w:tabs>
        <w:ind w:left="851" w:hanging="851"/>
      </w:pPr>
      <w:rPr>
        <w:rFonts w:ascii="Times New Roman" w:eastAsia="標楷體" w:hAnsi="Times New Roman" w:hint="default"/>
        <w:b w:val="0"/>
        <w:i w:val="0"/>
        <w:sz w:val="28"/>
        <w:szCs w:val="28"/>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21" w15:restartNumberingAfterBreak="0">
    <w:nsid w:val="4E374DC7"/>
    <w:multiLevelType w:val="hybridMultilevel"/>
    <w:tmpl w:val="53708666"/>
    <w:lvl w:ilvl="0" w:tplc="10E69408">
      <w:start w:val="1"/>
      <w:numFmt w:val="decimal"/>
      <w:lvlText w:val="%1."/>
      <w:lvlJc w:val="left"/>
      <w:pPr>
        <w:ind w:left="480" w:hanging="480"/>
      </w:pPr>
      <w:rPr>
        <w:b w:val="0"/>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50FC19C3"/>
    <w:multiLevelType w:val="hybridMultilevel"/>
    <w:tmpl w:val="471C7968"/>
    <w:lvl w:ilvl="0" w:tplc="5BB4A122">
      <w:start w:val="1"/>
      <w:numFmt w:val="upp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5887091D"/>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690A722E"/>
    <w:multiLevelType w:val="hybridMultilevel"/>
    <w:tmpl w:val="8930A16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6A242C7C"/>
    <w:multiLevelType w:val="hybridMultilevel"/>
    <w:tmpl w:val="53708666"/>
    <w:lvl w:ilvl="0" w:tplc="10E69408">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6A8B12D8"/>
    <w:multiLevelType w:val="hybridMultilevel"/>
    <w:tmpl w:val="EC46F4D0"/>
    <w:lvl w:ilvl="0" w:tplc="715C75A0">
      <w:start w:val="1"/>
      <w:numFmt w:val="decimal"/>
      <w:lvlText w:val="%1."/>
      <w:lvlJc w:val="left"/>
      <w:pPr>
        <w:ind w:left="480" w:hanging="480"/>
      </w:pPr>
      <w:rPr>
        <w:b w:val="0"/>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15:restartNumberingAfterBreak="0">
    <w:nsid w:val="7B860D8D"/>
    <w:multiLevelType w:val="hybridMultilevel"/>
    <w:tmpl w:val="CD18AE54"/>
    <w:lvl w:ilvl="0" w:tplc="715C75A0">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7F1D5879"/>
    <w:multiLevelType w:val="hybridMultilevel"/>
    <w:tmpl w:val="84BCB6C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28"/>
  </w:num>
  <w:num w:numId="13">
    <w:abstractNumId w:val="14"/>
  </w:num>
  <w:num w:numId="14">
    <w:abstractNumId w:val="23"/>
  </w:num>
  <w:num w:numId="15">
    <w:abstractNumId w:val="12"/>
  </w:num>
  <w:num w:numId="16">
    <w:abstractNumId w:val="16"/>
  </w:num>
  <w:num w:numId="17">
    <w:abstractNumId w:val="19"/>
  </w:num>
  <w:num w:numId="18">
    <w:abstractNumId w:val="25"/>
  </w:num>
  <w:num w:numId="19">
    <w:abstractNumId w:val="21"/>
  </w:num>
  <w:num w:numId="20">
    <w:abstractNumId w:val="24"/>
  </w:num>
  <w:num w:numId="21">
    <w:abstractNumId w:val="10"/>
  </w:num>
  <w:num w:numId="22">
    <w:abstractNumId w:val="13"/>
  </w:num>
  <w:num w:numId="23">
    <w:abstractNumId w:val="18"/>
  </w:num>
  <w:num w:numId="24">
    <w:abstractNumId w:val="15"/>
  </w:num>
  <w:num w:numId="25">
    <w:abstractNumId w:val="26"/>
  </w:num>
  <w:num w:numId="26">
    <w:abstractNumId w:val="17"/>
  </w:num>
  <w:num w:numId="27">
    <w:abstractNumId w:val="11"/>
  </w:num>
  <w:num w:numId="28">
    <w:abstractNumId w:val="27"/>
  </w:num>
  <w:num w:numId="29">
    <w:abstractNumId w:val="2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ademic Medicine&lt;/Style&gt;&lt;LeftDelim&gt;{&lt;/LeftDelim&gt;&lt;RightDelim&gt;}&lt;/RightDelim&gt;&lt;FontName&gt;Times New Roman&lt;/FontName&gt;&lt;FontSize&gt;12&lt;/FontSize&gt;&lt;ReflistTitle&gt;&lt;/ReflistTitle&gt;&lt;StartingRefnum&gt;1&lt;/StartingRefnum&gt;&lt;FirstLineIndent&gt;0&lt;/FirstLineIndent&gt;&lt;HangingIndent&gt;1133&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dzasf9vlezrf2erwavpatsw05faredzpdzw&quot;&gt;edu project&lt;record-ids&gt;&lt;item&gt;59&lt;/item&gt;&lt;item&gt;240&lt;/item&gt;&lt;item&gt;278&lt;/item&gt;&lt;item&gt;280&lt;/item&gt;&lt;item&gt;690&lt;/item&gt;&lt;item&gt;795&lt;/item&gt;&lt;item&gt;801&lt;/item&gt;&lt;item&gt;803&lt;/item&gt;&lt;item&gt;805&lt;/item&gt;&lt;item&gt;809&lt;/item&gt;&lt;item&gt;813&lt;/item&gt;&lt;item&gt;814&lt;/item&gt;&lt;item&gt;815&lt;/item&gt;&lt;item&gt;817&lt;/item&gt;&lt;item&gt;842&lt;/item&gt;&lt;item&gt;850&lt;/item&gt;&lt;item&gt;1203&lt;/item&gt;&lt;item&gt;1318&lt;/item&gt;&lt;item&gt;1368&lt;/item&gt;&lt;item&gt;1449&lt;/item&gt;&lt;item&gt;1477&lt;/item&gt;&lt;item&gt;1881&lt;/item&gt;&lt;item&gt;1886&lt;/item&gt;&lt;item&gt;1888&lt;/item&gt;&lt;item&gt;1893&lt;/item&gt;&lt;item&gt;2060&lt;/item&gt;&lt;item&gt;2477&lt;/item&gt;&lt;item&gt;2786&lt;/item&gt;&lt;item&gt;2788&lt;/item&gt;&lt;item&gt;2857&lt;/item&gt;&lt;item&gt;2863&lt;/item&gt;&lt;item&gt;2864&lt;/item&gt;&lt;item&gt;2894&lt;/item&gt;&lt;item&gt;2910&lt;/item&gt;&lt;item&gt;2913&lt;/item&gt;&lt;item&gt;2924&lt;/item&gt;&lt;item&gt;3028&lt;/item&gt;&lt;item&gt;3029&lt;/item&gt;&lt;/record-ids&gt;&lt;/item&gt;&lt;/Libraries&gt;"/>
  </w:docVars>
  <w:rsids>
    <w:rsidRoot w:val="0080058D"/>
    <w:rsid w:val="000038B4"/>
    <w:rsid w:val="00004597"/>
    <w:rsid w:val="0000504E"/>
    <w:rsid w:val="000063B3"/>
    <w:rsid w:val="00011B3A"/>
    <w:rsid w:val="0001234C"/>
    <w:rsid w:val="00013A7D"/>
    <w:rsid w:val="00013F57"/>
    <w:rsid w:val="000149B3"/>
    <w:rsid w:val="00017FF0"/>
    <w:rsid w:val="00023C3D"/>
    <w:rsid w:val="0002403B"/>
    <w:rsid w:val="00024556"/>
    <w:rsid w:val="00024F85"/>
    <w:rsid w:val="000257CC"/>
    <w:rsid w:val="00025B10"/>
    <w:rsid w:val="0002772D"/>
    <w:rsid w:val="000305E9"/>
    <w:rsid w:val="00031017"/>
    <w:rsid w:val="00031FF6"/>
    <w:rsid w:val="000344E1"/>
    <w:rsid w:val="000359C1"/>
    <w:rsid w:val="00036151"/>
    <w:rsid w:val="00040092"/>
    <w:rsid w:val="00040172"/>
    <w:rsid w:val="0004090D"/>
    <w:rsid w:val="00040FE3"/>
    <w:rsid w:val="00041EEB"/>
    <w:rsid w:val="00042BBC"/>
    <w:rsid w:val="00045BD0"/>
    <w:rsid w:val="000461B3"/>
    <w:rsid w:val="000464CC"/>
    <w:rsid w:val="00046FEC"/>
    <w:rsid w:val="00047871"/>
    <w:rsid w:val="000503F3"/>
    <w:rsid w:val="00050715"/>
    <w:rsid w:val="000507E4"/>
    <w:rsid w:val="00050BB3"/>
    <w:rsid w:val="00050C5D"/>
    <w:rsid w:val="0005280E"/>
    <w:rsid w:val="00052F53"/>
    <w:rsid w:val="00057966"/>
    <w:rsid w:val="00060648"/>
    <w:rsid w:val="00061512"/>
    <w:rsid w:val="0006248C"/>
    <w:rsid w:val="00063090"/>
    <w:rsid w:val="000630A5"/>
    <w:rsid w:val="000632FD"/>
    <w:rsid w:val="00066AF7"/>
    <w:rsid w:val="00066F0F"/>
    <w:rsid w:val="00070C2B"/>
    <w:rsid w:val="00070F4A"/>
    <w:rsid w:val="00071504"/>
    <w:rsid w:val="0007221E"/>
    <w:rsid w:val="00073B57"/>
    <w:rsid w:val="00074B13"/>
    <w:rsid w:val="00075174"/>
    <w:rsid w:val="0007584F"/>
    <w:rsid w:val="000758BA"/>
    <w:rsid w:val="00075BE6"/>
    <w:rsid w:val="00075DEA"/>
    <w:rsid w:val="000814F6"/>
    <w:rsid w:val="00081B5F"/>
    <w:rsid w:val="00084C7F"/>
    <w:rsid w:val="000859BB"/>
    <w:rsid w:val="00085CCE"/>
    <w:rsid w:val="00085E31"/>
    <w:rsid w:val="000863F2"/>
    <w:rsid w:val="0009582D"/>
    <w:rsid w:val="00095AD5"/>
    <w:rsid w:val="00095BE5"/>
    <w:rsid w:val="0009775E"/>
    <w:rsid w:val="000A0779"/>
    <w:rsid w:val="000A1054"/>
    <w:rsid w:val="000A5DF7"/>
    <w:rsid w:val="000A6421"/>
    <w:rsid w:val="000A69F6"/>
    <w:rsid w:val="000A6A34"/>
    <w:rsid w:val="000A7B7C"/>
    <w:rsid w:val="000B074A"/>
    <w:rsid w:val="000B07B5"/>
    <w:rsid w:val="000B3C75"/>
    <w:rsid w:val="000B5968"/>
    <w:rsid w:val="000B5AE4"/>
    <w:rsid w:val="000B5F7E"/>
    <w:rsid w:val="000B647B"/>
    <w:rsid w:val="000C038E"/>
    <w:rsid w:val="000C093E"/>
    <w:rsid w:val="000C23D5"/>
    <w:rsid w:val="000C2629"/>
    <w:rsid w:val="000C5E04"/>
    <w:rsid w:val="000D1A8A"/>
    <w:rsid w:val="000D3C9E"/>
    <w:rsid w:val="000D4024"/>
    <w:rsid w:val="000D4D42"/>
    <w:rsid w:val="000D4DF8"/>
    <w:rsid w:val="000D5A2D"/>
    <w:rsid w:val="000D6D74"/>
    <w:rsid w:val="000E0A2A"/>
    <w:rsid w:val="000E1A83"/>
    <w:rsid w:val="000E1D9F"/>
    <w:rsid w:val="000E2E79"/>
    <w:rsid w:val="000E4065"/>
    <w:rsid w:val="000E433A"/>
    <w:rsid w:val="000E6619"/>
    <w:rsid w:val="000F0777"/>
    <w:rsid w:val="000F0A6B"/>
    <w:rsid w:val="000F1195"/>
    <w:rsid w:val="000F23DD"/>
    <w:rsid w:val="000F4118"/>
    <w:rsid w:val="000F47B1"/>
    <w:rsid w:val="000F5831"/>
    <w:rsid w:val="000F7545"/>
    <w:rsid w:val="000F783C"/>
    <w:rsid w:val="00100405"/>
    <w:rsid w:val="00101528"/>
    <w:rsid w:val="0010315C"/>
    <w:rsid w:val="00103960"/>
    <w:rsid w:val="00103E0B"/>
    <w:rsid w:val="0010437C"/>
    <w:rsid w:val="001066B6"/>
    <w:rsid w:val="00107493"/>
    <w:rsid w:val="00111208"/>
    <w:rsid w:val="00111F76"/>
    <w:rsid w:val="00112161"/>
    <w:rsid w:val="001121E6"/>
    <w:rsid w:val="00112693"/>
    <w:rsid w:val="001133E9"/>
    <w:rsid w:val="00114935"/>
    <w:rsid w:val="00115ACD"/>
    <w:rsid w:val="00116486"/>
    <w:rsid w:val="0011707C"/>
    <w:rsid w:val="001230EA"/>
    <w:rsid w:val="001244E7"/>
    <w:rsid w:val="00124963"/>
    <w:rsid w:val="00124C67"/>
    <w:rsid w:val="0012585D"/>
    <w:rsid w:val="00125F55"/>
    <w:rsid w:val="00135310"/>
    <w:rsid w:val="00137824"/>
    <w:rsid w:val="00140CA4"/>
    <w:rsid w:val="001410FF"/>
    <w:rsid w:val="0014242B"/>
    <w:rsid w:val="00142518"/>
    <w:rsid w:val="0014267A"/>
    <w:rsid w:val="0014357A"/>
    <w:rsid w:val="00146FB9"/>
    <w:rsid w:val="00147612"/>
    <w:rsid w:val="00147FF2"/>
    <w:rsid w:val="001512C2"/>
    <w:rsid w:val="001517CE"/>
    <w:rsid w:val="00153419"/>
    <w:rsid w:val="0015490A"/>
    <w:rsid w:val="00157341"/>
    <w:rsid w:val="00162013"/>
    <w:rsid w:val="00163560"/>
    <w:rsid w:val="001639C4"/>
    <w:rsid w:val="00163FB5"/>
    <w:rsid w:val="001643EC"/>
    <w:rsid w:val="0016550C"/>
    <w:rsid w:val="00170209"/>
    <w:rsid w:val="001714C2"/>
    <w:rsid w:val="001721D4"/>
    <w:rsid w:val="001739E1"/>
    <w:rsid w:val="00175D0B"/>
    <w:rsid w:val="00175EC2"/>
    <w:rsid w:val="001767E5"/>
    <w:rsid w:val="0017755E"/>
    <w:rsid w:val="001815B6"/>
    <w:rsid w:val="00181D66"/>
    <w:rsid w:val="00182794"/>
    <w:rsid w:val="001829E1"/>
    <w:rsid w:val="00182C1F"/>
    <w:rsid w:val="001838C7"/>
    <w:rsid w:val="0019064B"/>
    <w:rsid w:val="00190D46"/>
    <w:rsid w:val="00190DAB"/>
    <w:rsid w:val="00191126"/>
    <w:rsid w:val="00194722"/>
    <w:rsid w:val="00194944"/>
    <w:rsid w:val="00195DB0"/>
    <w:rsid w:val="001963CB"/>
    <w:rsid w:val="00196CBD"/>
    <w:rsid w:val="00197675"/>
    <w:rsid w:val="001978C2"/>
    <w:rsid w:val="001979A1"/>
    <w:rsid w:val="00197F43"/>
    <w:rsid w:val="001A1703"/>
    <w:rsid w:val="001A182C"/>
    <w:rsid w:val="001A18AD"/>
    <w:rsid w:val="001A1BCE"/>
    <w:rsid w:val="001A1E2B"/>
    <w:rsid w:val="001A1F2B"/>
    <w:rsid w:val="001A2A81"/>
    <w:rsid w:val="001A320D"/>
    <w:rsid w:val="001A535D"/>
    <w:rsid w:val="001B0E37"/>
    <w:rsid w:val="001B1BDE"/>
    <w:rsid w:val="001B1D21"/>
    <w:rsid w:val="001B301D"/>
    <w:rsid w:val="001B33CF"/>
    <w:rsid w:val="001B4371"/>
    <w:rsid w:val="001B4573"/>
    <w:rsid w:val="001B58EF"/>
    <w:rsid w:val="001B5EA7"/>
    <w:rsid w:val="001C09BD"/>
    <w:rsid w:val="001C0D17"/>
    <w:rsid w:val="001C2E24"/>
    <w:rsid w:val="001C3B30"/>
    <w:rsid w:val="001C430D"/>
    <w:rsid w:val="001C5697"/>
    <w:rsid w:val="001C6B38"/>
    <w:rsid w:val="001C7FFC"/>
    <w:rsid w:val="001D033D"/>
    <w:rsid w:val="001D167F"/>
    <w:rsid w:val="001D4361"/>
    <w:rsid w:val="001D4C53"/>
    <w:rsid w:val="001D5521"/>
    <w:rsid w:val="001D67A4"/>
    <w:rsid w:val="001D70DB"/>
    <w:rsid w:val="001E089C"/>
    <w:rsid w:val="001E47B1"/>
    <w:rsid w:val="001E487D"/>
    <w:rsid w:val="001E5572"/>
    <w:rsid w:val="001E63AD"/>
    <w:rsid w:val="001E6588"/>
    <w:rsid w:val="001F08AA"/>
    <w:rsid w:val="001F14EE"/>
    <w:rsid w:val="001F1D7B"/>
    <w:rsid w:val="001F428E"/>
    <w:rsid w:val="001F4B6B"/>
    <w:rsid w:val="001F5192"/>
    <w:rsid w:val="001F5963"/>
    <w:rsid w:val="001F653D"/>
    <w:rsid w:val="001F6E72"/>
    <w:rsid w:val="001F7294"/>
    <w:rsid w:val="002025CC"/>
    <w:rsid w:val="00202A89"/>
    <w:rsid w:val="00202E3D"/>
    <w:rsid w:val="0020344E"/>
    <w:rsid w:val="00204402"/>
    <w:rsid w:val="002048F6"/>
    <w:rsid w:val="002054A5"/>
    <w:rsid w:val="00207227"/>
    <w:rsid w:val="0021069F"/>
    <w:rsid w:val="00210B48"/>
    <w:rsid w:val="00212B51"/>
    <w:rsid w:val="00212BAC"/>
    <w:rsid w:val="0021647A"/>
    <w:rsid w:val="0021681F"/>
    <w:rsid w:val="00216E2F"/>
    <w:rsid w:val="002176DD"/>
    <w:rsid w:val="00220D62"/>
    <w:rsid w:val="002217E5"/>
    <w:rsid w:val="002234F9"/>
    <w:rsid w:val="00223C91"/>
    <w:rsid w:val="00224BCC"/>
    <w:rsid w:val="00225B81"/>
    <w:rsid w:val="00225BA4"/>
    <w:rsid w:val="00231B82"/>
    <w:rsid w:val="00233721"/>
    <w:rsid w:val="00234F44"/>
    <w:rsid w:val="002365D0"/>
    <w:rsid w:val="002379D9"/>
    <w:rsid w:val="00252945"/>
    <w:rsid w:val="002536A7"/>
    <w:rsid w:val="002542BC"/>
    <w:rsid w:val="00255D9E"/>
    <w:rsid w:val="002565B8"/>
    <w:rsid w:val="0025669F"/>
    <w:rsid w:val="00256EFA"/>
    <w:rsid w:val="00260486"/>
    <w:rsid w:val="00262CBB"/>
    <w:rsid w:val="00263618"/>
    <w:rsid w:val="00263751"/>
    <w:rsid w:val="0026379A"/>
    <w:rsid w:val="002650D3"/>
    <w:rsid w:val="0026513D"/>
    <w:rsid w:val="0026528C"/>
    <w:rsid w:val="0026552D"/>
    <w:rsid w:val="00266195"/>
    <w:rsid w:val="00266727"/>
    <w:rsid w:val="002702D7"/>
    <w:rsid w:val="002709E2"/>
    <w:rsid w:val="00270C0B"/>
    <w:rsid w:val="0027222C"/>
    <w:rsid w:val="002742B9"/>
    <w:rsid w:val="0027503D"/>
    <w:rsid w:val="002756C4"/>
    <w:rsid w:val="00276C54"/>
    <w:rsid w:val="00277123"/>
    <w:rsid w:val="00280204"/>
    <w:rsid w:val="0028040E"/>
    <w:rsid w:val="00280507"/>
    <w:rsid w:val="00280776"/>
    <w:rsid w:val="00281912"/>
    <w:rsid w:val="00281D0F"/>
    <w:rsid w:val="00282612"/>
    <w:rsid w:val="00283243"/>
    <w:rsid w:val="00283EEC"/>
    <w:rsid w:val="00283F85"/>
    <w:rsid w:val="00284C1D"/>
    <w:rsid w:val="0028587D"/>
    <w:rsid w:val="0028737C"/>
    <w:rsid w:val="00287640"/>
    <w:rsid w:val="00290838"/>
    <w:rsid w:val="0029107C"/>
    <w:rsid w:val="00291571"/>
    <w:rsid w:val="002918D6"/>
    <w:rsid w:val="00292742"/>
    <w:rsid w:val="00293733"/>
    <w:rsid w:val="00294808"/>
    <w:rsid w:val="00294D47"/>
    <w:rsid w:val="00294F70"/>
    <w:rsid w:val="002950DF"/>
    <w:rsid w:val="00295172"/>
    <w:rsid w:val="00295599"/>
    <w:rsid w:val="00295706"/>
    <w:rsid w:val="002969AF"/>
    <w:rsid w:val="00297E0D"/>
    <w:rsid w:val="002A007B"/>
    <w:rsid w:val="002A134D"/>
    <w:rsid w:val="002A1DB1"/>
    <w:rsid w:val="002A2294"/>
    <w:rsid w:val="002A308C"/>
    <w:rsid w:val="002A34CC"/>
    <w:rsid w:val="002A438C"/>
    <w:rsid w:val="002A4662"/>
    <w:rsid w:val="002A65FF"/>
    <w:rsid w:val="002A7861"/>
    <w:rsid w:val="002B107F"/>
    <w:rsid w:val="002B1D23"/>
    <w:rsid w:val="002B47C2"/>
    <w:rsid w:val="002B50DB"/>
    <w:rsid w:val="002B55FF"/>
    <w:rsid w:val="002B6613"/>
    <w:rsid w:val="002B7C19"/>
    <w:rsid w:val="002C1231"/>
    <w:rsid w:val="002C1742"/>
    <w:rsid w:val="002C1FF0"/>
    <w:rsid w:val="002C388C"/>
    <w:rsid w:val="002C4118"/>
    <w:rsid w:val="002C495F"/>
    <w:rsid w:val="002C4DBF"/>
    <w:rsid w:val="002C5533"/>
    <w:rsid w:val="002D0547"/>
    <w:rsid w:val="002D169F"/>
    <w:rsid w:val="002D176A"/>
    <w:rsid w:val="002D327E"/>
    <w:rsid w:val="002D4166"/>
    <w:rsid w:val="002D5232"/>
    <w:rsid w:val="002D5A68"/>
    <w:rsid w:val="002D785A"/>
    <w:rsid w:val="002E08A6"/>
    <w:rsid w:val="002E2EAC"/>
    <w:rsid w:val="002E3A18"/>
    <w:rsid w:val="002E4601"/>
    <w:rsid w:val="002E4917"/>
    <w:rsid w:val="002E4F4A"/>
    <w:rsid w:val="002E6235"/>
    <w:rsid w:val="002E7AB1"/>
    <w:rsid w:val="002F1632"/>
    <w:rsid w:val="002F6A61"/>
    <w:rsid w:val="002F6B47"/>
    <w:rsid w:val="002F713D"/>
    <w:rsid w:val="00301C21"/>
    <w:rsid w:val="00302C65"/>
    <w:rsid w:val="0031105B"/>
    <w:rsid w:val="00311ABA"/>
    <w:rsid w:val="00311D7A"/>
    <w:rsid w:val="00313093"/>
    <w:rsid w:val="00314BD0"/>
    <w:rsid w:val="00314EFA"/>
    <w:rsid w:val="0031514F"/>
    <w:rsid w:val="0031563A"/>
    <w:rsid w:val="00315ED4"/>
    <w:rsid w:val="0031615F"/>
    <w:rsid w:val="0031772C"/>
    <w:rsid w:val="00317CD9"/>
    <w:rsid w:val="00320467"/>
    <w:rsid w:val="003209DD"/>
    <w:rsid w:val="00321E61"/>
    <w:rsid w:val="00322BDB"/>
    <w:rsid w:val="00324188"/>
    <w:rsid w:val="0032524E"/>
    <w:rsid w:val="0032556A"/>
    <w:rsid w:val="00325735"/>
    <w:rsid w:val="00325F62"/>
    <w:rsid w:val="003272DC"/>
    <w:rsid w:val="0032748F"/>
    <w:rsid w:val="0032793D"/>
    <w:rsid w:val="00327D71"/>
    <w:rsid w:val="00327F1D"/>
    <w:rsid w:val="003309D8"/>
    <w:rsid w:val="0033153B"/>
    <w:rsid w:val="0033396E"/>
    <w:rsid w:val="00334895"/>
    <w:rsid w:val="003358C5"/>
    <w:rsid w:val="00340688"/>
    <w:rsid w:val="00340FD4"/>
    <w:rsid w:val="003431F2"/>
    <w:rsid w:val="003438AE"/>
    <w:rsid w:val="003439AA"/>
    <w:rsid w:val="0034402B"/>
    <w:rsid w:val="003456F9"/>
    <w:rsid w:val="00345B40"/>
    <w:rsid w:val="0034671C"/>
    <w:rsid w:val="0034707A"/>
    <w:rsid w:val="003474DC"/>
    <w:rsid w:val="0035258B"/>
    <w:rsid w:val="00353C23"/>
    <w:rsid w:val="003542E9"/>
    <w:rsid w:val="00354F42"/>
    <w:rsid w:val="00357468"/>
    <w:rsid w:val="0036011A"/>
    <w:rsid w:val="0036022F"/>
    <w:rsid w:val="00361877"/>
    <w:rsid w:val="00361E9D"/>
    <w:rsid w:val="00362960"/>
    <w:rsid w:val="00362F94"/>
    <w:rsid w:val="00367161"/>
    <w:rsid w:val="003671C2"/>
    <w:rsid w:val="00367D9C"/>
    <w:rsid w:val="00371875"/>
    <w:rsid w:val="003722B8"/>
    <w:rsid w:val="0037289C"/>
    <w:rsid w:val="00372BEC"/>
    <w:rsid w:val="003753DC"/>
    <w:rsid w:val="003761A0"/>
    <w:rsid w:val="00376501"/>
    <w:rsid w:val="003803AD"/>
    <w:rsid w:val="00380663"/>
    <w:rsid w:val="00381214"/>
    <w:rsid w:val="0038169E"/>
    <w:rsid w:val="00382E7F"/>
    <w:rsid w:val="003836CA"/>
    <w:rsid w:val="00384497"/>
    <w:rsid w:val="003850A8"/>
    <w:rsid w:val="003867F0"/>
    <w:rsid w:val="00386A5B"/>
    <w:rsid w:val="0038743D"/>
    <w:rsid w:val="003917D5"/>
    <w:rsid w:val="00392466"/>
    <w:rsid w:val="00394BA2"/>
    <w:rsid w:val="00395A33"/>
    <w:rsid w:val="00395D5E"/>
    <w:rsid w:val="00395F30"/>
    <w:rsid w:val="00397DB7"/>
    <w:rsid w:val="003A10BD"/>
    <w:rsid w:val="003A2D8E"/>
    <w:rsid w:val="003A6041"/>
    <w:rsid w:val="003A6292"/>
    <w:rsid w:val="003A6523"/>
    <w:rsid w:val="003A667C"/>
    <w:rsid w:val="003B0104"/>
    <w:rsid w:val="003B1B84"/>
    <w:rsid w:val="003B272C"/>
    <w:rsid w:val="003B32BF"/>
    <w:rsid w:val="003B5D93"/>
    <w:rsid w:val="003C226B"/>
    <w:rsid w:val="003C3C77"/>
    <w:rsid w:val="003C4907"/>
    <w:rsid w:val="003C55D6"/>
    <w:rsid w:val="003C766B"/>
    <w:rsid w:val="003C7785"/>
    <w:rsid w:val="003C778C"/>
    <w:rsid w:val="003C779F"/>
    <w:rsid w:val="003D0A03"/>
    <w:rsid w:val="003D2DAA"/>
    <w:rsid w:val="003D3B07"/>
    <w:rsid w:val="003D54C3"/>
    <w:rsid w:val="003D5B85"/>
    <w:rsid w:val="003D5C88"/>
    <w:rsid w:val="003D707A"/>
    <w:rsid w:val="003E05C8"/>
    <w:rsid w:val="003E4126"/>
    <w:rsid w:val="003E4907"/>
    <w:rsid w:val="003E4FCE"/>
    <w:rsid w:val="003E51BA"/>
    <w:rsid w:val="003E655F"/>
    <w:rsid w:val="003E729B"/>
    <w:rsid w:val="003F0C1A"/>
    <w:rsid w:val="003F15E5"/>
    <w:rsid w:val="003F3208"/>
    <w:rsid w:val="003F6D05"/>
    <w:rsid w:val="003F7963"/>
    <w:rsid w:val="003F79E0"/>
    <w:rsid w:val="004002CB"/>
    <w:rsid w:val="004006A5"/>
    <w:rsid w:val="004006E4"/>
    <w:rsid w:val="00401DC2"/>
    <w:rsid w:val="0040208B"/>
    <w:rsid w:val="00402928"/>
    <w:rsid w:val="00402B8B"/>
    <w:rsid w:val="0040395F"/>
    <w:rsid w:val="00404431"/>
    <w:rsid w:val="00404E44"/>
    <w:rsid w:val="004060DF"/>
    <w:rsid w:val="00410E68"/>
    <w:rsid w:val="00411BCA"/>
    <w:rsid w:val="0041355F"/>
    <w:rsid w:val="0041485A"/>
    <w:rsid w:val="00415924"/>
    <w:rsid w:val="00415986"/>
    <w:rsid w:val="00416F0B"/>
    <w:rsid w:val="004213CF"/>
    <w:rsid w:val="00422331"/>
    <w:rsid w:val="00425995"/>
    <w:rsid w:val="00425F05"/>
    <w:rsid w:val="00426A78"/>
    <w:rsid w:val="00427730"/>
    <w:rsid w:val="00427ACA"/>
    <w:rsid w:val="00427C61"/>
    <w:rsid w:val="00430773"/>
    <w:rsid w:val="0043220A"/>
    <w:rsid w:val="00432629"/>
    <w:rsid w:val="00434468"/>
    <w:rsid w:val="00435055"/>
    <w:rsid w:val="00435D38"/>
    <w:rsid w:val="00437244"/>
    <w:rsid w:val="00437B52"/>
    <w:rsid w:val="004401DD"/>
    <w:rsid w:val="00441498"/>
    <w:rsid w:val="00442EBD"/>
    <w:rsid w:val="00442F68"/>
    <w:rsid w:val="00443875"/>
    <w:rsid w:val="00444CD5"/>
    <w:rsid w:val="00444E47"/>
    <w:rsid w:val="00445614"/>
    <w:rsid w:val="00446010"/>
    <w:rsid w:val="00446939"/>
    <w:rsid w:val="0044746C"/>
    <w:rsid w:val="00450548"/>
    <w:rsid w:val="0045087D"/>
    <w:rsid w:val="00453876"/>
    <w:rsid w:val="00453A1F"/>
    <w:rsid w:val="004540CE"/>
    <w:rsid w:val="00454599"/>
    <w:rsid w:val="004548AE"/>
    <w:rsid w:val="0045498D"/>
    <w:rsid w:val="004554B5"/>
    <w:rsid w:val="004566F9"/>
    <w:rsid w:val="00456AF4"/>
    <w:rsid w:val="0046252D"/>
    <w:rsid w:val="00462C4A"/>
    <w:rsid w:val="00462CCF"/>
    <w:rsid w:val="00463326"/>
    <w:rsid w:val="00463DB0"/>
    <w:rsid w:val="004648C8"/>
    <w:rsid w:val="00464BD7"/>
    <w:rsid w:val="00466845"/>
    <w:rsid w:val="00467B1C"/>
    <w:rsid w:val="00467FAA"/>
    <w:rsid w:val="00470A18"/>
    <w:rsid w:val="00470FDD"/>
    <w:rsid w:val="004718A5"/>
    <w:rsid w:val="00471B85"/>
    <w:rsid w:val="00471C8A"/>
    <w:rsid w:val="004723DB"/>
    <w:rsid w:val="004723FB"/>
    <w:rsid w:val="004739C9"/>
    <w:rsid w:val="00473E1B"/>
    <w:rsid w:val="00474432"/>
    <w:rsid w:val="004745D0"/>
    <w:rsid w:val="00475ECA"/>
    <w:rsid w:val="00480C17"/>
    <w:rsid w:val="00482D4C"/>
    <w:rsid w:val="00483849"/>
    <w:rsid w:val="00484A36"/>
    <w:rsid w:val="00485FEA"/>
    <w:rsid w:val="00486E45"/>
    <w:rsid w:val="00491B85"/>
    <w:rsid w:val="00495314"/>
    <w:rsid w:val="004977B1"/>
    <w:rsid w:val="004A0411"/>
    <w:rsid w:val="004A0A4C"/>
    <w:rsid w:val="004A13ED"/>
    <w:rsid w:val="004A2560"/>
    <w:rsid w:val="004A2872"/>
    <w:rsid w:val="004A45F9"/>
    <w:rsid w:val="004A5C65"/>
    <w:rsid w:val="004B18E9"/>
    <w:rsid w:val="004B31E8"/>
    <w:rsid w:val="004B3264"/>
    <w:rsid w:val="004B5E5C"/>
    <w:rsid w:val="004B72BA"/>
    <w:rsid w:val="004B785D"/>
    <w:rsid w:val="004C0B62"/>
    <w:rsid w:val="004C0FC5"/>
    <w:rsid w:val="004C18D0"/>
    <w:rsid w:val="004C37F9"/>
    <w:rsid w:val="004C3A2A"/>
    <w:rsid w:val="004C4890"/>
    <w:rsid w:val="004C4A93"/>
    <w:rsid w:val="004C5BF4"/>
    <w:rsid w:val="004C5DCE"/>
    <w:rsid w:val="004D01ED"/>
    <w:rsid w:val="004D0208"/>
    <w:rsid w:val="004D35EE"/>
    <w:rsid w:val="004D379D"/>
    <w:rsid w:val="004D5C68"/>
    <w:rsid w:val="004D6CC0"/>
    <w:rsid w:val="004E0129"/>
    <w:rsid w:val="004E0BEC"/>
    <w:rsid w:val="004E111C"/>
    <w:rsid w:val="004E11F7"/>
    <w:rsid w:val="004E256E"/>
    <w:rsid w:val="004E37AC"/>
    <w:rsid w:val="004E3D0C"/>
    <w:rsid w:val="004E4B4E"/>
    <w:rsid w:val="004E77CD"/>
    <w:rsid w:val="004F0802"/>
    <w:rsid w:val="004F0A88"/>
    <w:rsid w:val="004F1C78"/>
    <w:rsid w:val="004F3954"/>
    <w:rsid w:val="004F4815"/>
    <w:rsid w:val="004F54B8"/>
    <w:rsid w:val="004F5C3D"/>
    <w:rsid w:val="004F6790"/>
    <w:rsid w:val="004F7AD3"/>
    <w:rsid w:val="00500753"/>
    <w:rsid w:val="00501724"/>
    <w:rsid w:val="00504799"/>
    <w:rsid w:val="005050FF"/>
    <w:rsid w:val="00510DF0"/>
    <w:rsid w:val="00512F69"/>
    <w:rsid w:val="00515304"/>
    <w:rsid w:val="00517000"/>
    <w:rsid w:val="005176C5"/>
    <w:rsid w:val="0051793C"/>
    <w:rsid w:val="00521C70"/>
    <w:rsid w:val="005225C9"/>
    <w:rsid w:val="00524340"/>
    <w:rsid w:val="00524735"/>
    <w:rsid w:val="00524CDA"/>
    <w:rsid w:val="00525571"/>
    <w:rsid w:val="00525FC1"/>
    <w:rsid w:val="00530715"/>
    <w:rsid w:val="00530E67"/>
    <w:rsid w:val="00530EE9"/>
    <w:rsid w:val="0053103A"/>
    <w:rsid w:val="00531171"/>
    <w:rsid w:val="00532710"/>
    <w:rsid w:val="0053517F"/>
    <w:rsid w:val="00537041"/>
    <w:rsid w:val="005418F7"/>
    <w:rsid w:val="00541C99"/>
    <w:rsid w:val="00541D2E"/>
    <w:rsid w:val="00541E54"/>
    <w:rsid w:val="00542323"/>
    <w:rsid w:val="00542A38"/>
    <w:rsid w:val="00544E2A"/>
    <w:rsid w:val="005463F1"/>
    <w:rsid w:val="00550D86"/>
    <w:rsid w:val="00550E5E"/>
    <w:rsid w:val="0055183B"/>
    <w:rsid w:val="005518FE"/>
    <w:rsid w:val="00551C81"/>
    <w:rsid w:val="00552401"/>
    <w:rsid w:val="00552A84"/>
    <w:rsid w:val="00552C9B"/>
    <w:rsid w:val="00555D6B"/>
    <w:rsid w:val="00556357"/>
    <w:rsid w:val="0055689F"/>
    <w:rsid w:val="0055721B"/>
    <w:rsid w:val="00561D13"/>
    <w:rsid w:val="00562762"/>
    <w:rsid w:val="00566108"/>
    <w:rsid w:val="0056657E"/>
    <w:rsid w:val="00567F1D"/>
    <w:rsid w:val="00570C92"/>
    <w:rsid w:val="00572033"/>
    <w:rsid w:val="0057289A"/>
    <w:rsid w:val="005758A3"/>
    <w:rsid w:val="005768AB"/>
    <w:rsid w:val="00576F0D"/>
    <w:rsid w:val="00577E86"/>
    <w:rsid w:val="00580FB0"/>
    <w:rsid w:val="00581003"/>
    <w:rsid w:val="005812BB"/>
    <w:rsid w:val="00582A17"/>
    <w:rsid w:val="00583DAB"/>
    <w:rsid w:val="0058417A"/>
    <w:rsid w:val="00584DBD"/>
    <w:rsid w:val="00585452"/>
    <w:rsid w:val="005854F4"/>
    <w:rsid w:val="00585AE5"/>
    <w:rsid w:val="00586519"/>
    <w:rsid w:val="00587131"/>
    <w:rsid w:val="0058786D"/>
    <w:rsid w:val="00590D15"/>
    <w:rsid w:val="00591E58"/>
    <w:rsid w:val="005923EF"/>
    <w:rsid w:val="005925AE"/>
    <w:rsid w:val="00593183"/>
    <w:rsid w:val="00594CA0"/>
    <w:rsid w:val="005956C1"/>
    <w:rsid w:val="00596B81"/>
    <w:rsid w:val="00596BF6"/>
    <w:rsid w:val="00597F85"/>
    <w:rsid w:val="005A040C"/>
    <w:rsid w:val="005A052A"/>
    <w:rsid w:val="005A0618"/>
    <w:rsid w:val="005A1FBB"/>
    <w:rsid w:val="005A2935"/>
    <w:rsid w:val="005A2C27"/>
    <w:rsid w:val="005A3B45"/>
    <w:rsid w:val="005A57BB"/>
    <w:rsid w:val="005A68B9"/>
    <w:rsid w:val="005A7A38"/>
    <w:rsid w:val="005A7AEA"/>
    <w:rsid w:val="005B0BFA"/>
    <w:rsid w:val="005B0EDD"/>
    <w:rsid w:val="005B151B"/>
    <w:rsid w:val="005B1C84"/>
    <w:rsid w:val="005B417C"/>
    <w:rsid w:val="005B4699"/>
    <w:rsid w:val="005B4BEA"/>
    <w:rsid w:val="005B50CC"/>
    <w:rsid w:val="005B7521"/>
    <w:rsid w:val="005B76CF"/>
    <w:rsid w:val="005C152D"/>
    <w:rsid w:val="005C30E3"/>
    <w:rsid w:val="005C3D1B"/>
    <w:rsid w:val="005C48E1"/>
    <w:rsid w:val="005C4A74"/>
    <w:rsid w:val="005C5200"/>
    <w:rsid w:val="005C551C"/>
    <w:rsid w:val="005D0431"/>
    <w:rsid w:val="005D1CDA"/>
    <w:rsid w:val="005D3995"/>
    <w:rsid w:val="005D5264"/>
    <w:rsid w:val="005D66F1"/>
    <w:rsid w:val="005D7FF4"/>
    <w:rsid w:val="005E04F6"/>
    <w:rsid w:val="005E2B8F"/>
    <w:rsid w:val="005E31E7"/>
    <w:rsid w:val="005E37CE"/>
    <w:rsid w:val="005E48AE"/>
    <w:rsid w:val="005E4B83"/>
    <w:rsid w:val="005E58AF"/>
    <w:rsid w:val="005E6494"/>
    <w:rsid w:val="005E68F9"/>
    <w:rsid w:val="005F0BAF"/>
    <w:rsid w:val="005F14F5"/>
    <w:rsid w:val="005F286E"/>
    <w:rsid w:val="005F28A1"/>
    <w:rsid w:val="005F34A1"/>
    <w:rsid w:val="005F74D9"/>
    <w:rsid w:val="00603032"/>
    <w:rsid w:val="00603126"/>
    <w:rsid w:val="0060316B"/>
    <w:rsid w:val="0060608E"/>
    <w:rsid w:val="00606276"/>
    <w:rsid w:val="00606988"/>
    <w:rsid w:val="00606DEB"/>
    <w:rsid w:val="0061101B"/>
    <w:rsid w:val="006113B0"/>
    <w:rsid w:val="006122C4"/>
    <w:rsid w:val="006142F8"/>
    <w:rsid w:val="00614BA5"/>
    <w:rsid w:val="006166D0"/>
    <w:rsid w:val="0061725C"/>
    <w:rsid w:val="0062020D"/>
    <w:rsid w:val="00621AC0"/>
    <w:rsid w:val="00625AD0"/>
    <w:rsid w:val="00625E21"/>
    <w:rsid w:val="00627A0F"/>
    <w:rsid w:val="006318D6"/>
    <w:rsid w:val="0063236C"/>
    <w:rsid w:val="00633336"/>
    <w:rsid w:val="00633559"/>
    <w:rsid w:val="00633921"/>
    <w:rsid w:val="00633CE2"/>
    <w:rsid w:val="00633EA8"/>
    <w:rsid w:val="00634045"/>
    <w:rsid w:val="0063465C"/>
    <w:rsid w:val="006353CE"/>
    <w:rsid w:val="006363C1"/>
    <w:rsid w:val="006402AC"/>
    <w:rsid w:val="00640BBF"/>
    <w:rsid w:val="00641117"/>
    <w:rsid w:val="0064165B"/>
    <w:rsid w:val="00641747"/>
    <w:rsid w:val="00641F9F"/>
    <w:rsid w:val="006426EB"/>
    <w:rsid w:val="00645F61"/>
    <w:rsid w:val="00647778"/>
    <w:rsid w:val="006478C5"/>
    <w:rsid w:val="006500D9"/>
    <w:rsid w:val="006506D3"/>
    <w:rsid w:val="006512B0"/>
    <w:rsid w:val="006518A8"/>
    <w:rsid w:val="00653882"/>
    <w:rsid w:val="00653BCB"/>
    <w:rsid w:val="00653DD2"/>
    <w:rsid w:val="0065420A"/>
    <w:rsid w:val="00654853"/>
    <w:rsid w:val="0066009C"/>
    <w:rsid w:val="00660AE5"/>
    <w:rsid w:val="006617D7"/>
    <w:rsid w:val="0066190A"/>
    <w:rsid w:val="00661D60"/>
    <w:rsid w:val="00662823"/>
    <w:rsid w:val="00666A55"/>
    <w:rsid w:val="006679F0"/>
    <w:rsid w:val="00667F0E"/>
    <w:rsid w:val="00670395"/>
    <w:rsid w:val="00670490"/>
    <w:rsid w:val="00670839"/>
    <w:rsid w:val="00671375"/>
    <w:rsid w:val="006722D8"/>
    <w:rsid w:val="006727FA"/>
    <w:rsid w:val="006732F1"/>
    <w:rsid w:val="00673BCF"/>
    <w:rsid w:val="0067440D"/>
    <w:rsid w:val="00675750"/>
    <w:rsid w:val="006768FD"/>
    <w:rsid w:val="00677783"/>
    <w:rsid w:val="0067784A"/>
    <w:rsid w:val="00677B55"/>
    <w:rsid w:val="00685531"/>
    <w:rsid w:val="006879D3"/>
    <w:rsid w:val="006905A0"/>
    <w:rsid w:val="0069158C"/>
    <w:rsid w:val="00692139"/>
    <w:rsid w:val="0069265D"/>
    <w:rsid w:val="00692E6A"/>
    <w:rsid w:val="00694046"/>
    <w:rsid w:val="0069569D"/>
    <w:rsid w:val="00695895"/>
    <w:rsid w:val="006972B1"/>
    <w:rsid w:val="00697E5E"/>
    <w:rsid w:val="006A1977"/>
    <w:rsid w:val="006A2A72"/>
    <w:rsid w:val="006A4296"/>
    <w:rsid w:val="006A5F8F"/>
    <w:rsid w:val="006A6A4A"/>
    <w:rsid w:val="006A7559"/>
    <w:rsid w:val="006B0597"/>
    <w:rsid w:val="006B07AB"/>
    <w:rsid w:val="006B1C94"/>
    <w:rsid w:val="006B2061"/>
    <w:rsid w:val="006B2989"/>
    <w:rsid w:val="006B3219"/>
    <w:rsid w:val="006B3FC1"/>
    <w:rsid w:val="006B475C"/>
    <w:rsid w:val="006B5638"/>
    <w:rsid w:val="006B5AEB"/>
    <w:rsid w:val="006B6D5C"/>
    <w:rsid w:val="006B7004"/>
    <w:rsid w:val="006B7972"/>
    <w:rsid w:val="006B7B88"/>
    <w:rsid w:val="006C1829"/>
    <w:rsid w:val="006C2A61"/>
    <w:rsid w:val="006C2C8A"/>
    <w:rsid w:val="006C2F9D"/>
    <w:rsid w:val="006C31AA"/>
    <w:rsid w:val="006C37FF"/>
    <w:rsid w:val="006C415F"/>
    <w:rsid w:val="006C5413"/>
    <w:rsid w:val="006C61E0"/>
    <w:rsid w:val="006D05B2"/>
    <w:rsid w:val="006D230D"/>
    <w:rsid w:val="006D34B0"/>
    <w:rsid w:val="006D4B45"/>
    <w:rsid w:val="006D4C1E"/>
    <w:rsid w:val="006D5398"/>
    <w:rsid w:val="006D5FBE"/>
    <w:rsid w:val="006D6562"/>
    <w:rsid w:val="006E037F"/>
    <w:rsid w:val="006E22E6"/>
    <w:rsid w:val="006E23FC"/>
    <w:rsid w:val="006E2723"/>
    <w:rsid w:val="006E361B"/>
    <w:rsid w:val="006E4276"/>
    <w:rsid w:val="006E4B9F"/>
    <w:rsid w:val="006E58C8"/>
    <w:rsid w:val="006E6B79"/>
    <w:rsid w:val="006E7802"/>
    <w:rsid w:val="006E7F2B"/>
    <w:rsid w:val="006F0178"/>
    <w:rsid w:val="006F0D10"/>
    <w:rsid w:val="006F2F80"/>
    <w:rsid w:val="006F329A"/>
    <w:rsid w:val="006F368E"/>
    <w:rsid w:val="006F377E"/>
    <w:rsid w:val="006F4167"/>
    <w:rsid w:val="006F466F"/>
    <w:rsid w:val="006F5A55"/>
    <w:rsid w:val="006F6634"/>
    <w:rsid w:val="006F6C71"/>
    <w:rsid w:val="006F71DD"/>
    <w:rsid w:val="006F76A5"/>
    <w:rsid w:val="006F7D7F"/>
    <w:rsid w:val="0070086B"/>
    <w:rsid w:val="00701FFA"/>
    <w:rsid w:val="007026A7"/>
    <w:rsid w:val="00702803"/>
    <w:rsid w:val="00702B42"/>
    <w:rsid w:val="00702CB2"/>
    <w:rsid w:val="00703425"/>
    <w:rsid w:val="007036A4"/>
    <w:rsid w:val="00703F79"/>
    <w:rsid w:val="00704677"/>
    <w:rsid w:val="0070503A"/>
    <w:rsid w:val="00705A4E"/>
    <w:rsid w:val="00706CFD"/>
    <w:rsid w:val="00706E56"/>
    <w:rsid w:val="0070707E"/>
    <w:rsid w:val="007159D0"/>
    <w:rsid w:val="007176F7"/>
    <w:rsid w:val="007214E3"/>
    <w:rsid w:val="007221CD"/>
    <w:rsid w:val="007222F8"/>
    <w:rsid w:val="007227E4"/>
    <w:rsid w:val="00722AAF"/>
    <w:rsid w:val="007231D6"/>
    <w:rsid w:val="007232D9"/>
    <w:rsid w:val="00724026"/>
    <w:rsid w:val="007262F6"/>
    <w:rsid w:val="00727724"/>
    <w:rsid w:val="00730D71"/>
    <w:rsid w:val="007315DD"/>
    <w:rsid w:val="00734BDE"/>
    <w:rsid w:val="00735B92"/>
    <w:rsid w:val="007366EF"/>
    <w:rsid w:val="007369B8"/>
    <w:rsid w:val="007376C2"/>
    <w:rsid w:val="00737D9F"/>
    <w:rsid w:val="00740D22"/>
    <w:rsid w:val="007417AE"/>
    <w:rsid w:val="007434EB"/>
    <w:rsid w:val="00743507"/>
    <w:rsid w:val="0074377F"/>
    <w:rsid w:val="00743976"/>
    <w:rsid w:val="00744E8D"/>
    <w:rsid w:val="0074506A"/>
    <w:rsid w:val="00745646"/>
    <w:rsid w:val="00747A7C"/>
    <w:rsid w:val="00750500"/>
    <w:rsid w:val="00752114"/>
    <w:rsid w:val="00754F80"/>
    <w:rsid w:val="00755A29"/>
    <w:rsid w:val="007631CF"/>
    <w:rsid w:val="00763E1F"/>
    <w:rsid w:val="00764ED1"/>
    <w:rsid w:val="0076530E"/>
    <w:rsid w:val="00765982"/>
    <w:rsid w:val="00766748"/>
    <w:rsid w:val="00770EBC"/>
    <w:rsid w:val="00770F82"/>
    <w:rsid w:val="007727CF"/>
    <w:rsid w:val="00773581"/>
    <w:rsid w:val="0077400F"/>
    <w:rsid w:val="00774F48"/>
    <w:rsid w:val="007752B9"/>
    <w:rsid w:val="0077547F"/>
    <w:rsid w:val="0077636C"/>
    <w:rsid w:val="0078070A"/>
    <w:rsid w:val="00781156"/>
    <w:rsid w:val="00782CAE"/>
    <w:rsid w:val="007840F2"/>
    <w:rsid w:val="00787E4B"/>
    <w:rsid w:val="00790BD3"/>
    <w:rsid w:val="00791987"/>
    <w:rsid w:val="007926C4"/>
    <w:rsid w:val="00794144"/>
    <w:rsid w:val="007A1B6C"/>
    <w:rsid w:val="007A22B9"/>
    <w:rsid w:val="007A3101"/>
    <w:rsid w:val="007A442F"/>
    <w:rsid w:val="007A5E6B"/>
    <w:rsid w:val="007A6A23"/>
    <w:rsid w:val="007A7E7C"/>
    <w:rsid w:val="007B00A4"/>
    <w:rsid w:val="007B03AC"/>
    <w:rsid w:val="007B08F3"/>
    <w:rsid w:val="007B2C74"/>
    <w:rsid w:val="007B3092"/>
    <w:rsid w:val="007B4FD5"/>
    <w:rsid w:val="007B50D3"/>
    <w:rsid w:val="007B6AA8"/>
    <w:rsid w:val="007B6FCE"/>
    <w:rsid w:val="007B766A"/>
    <w:rsid w:val="007C0132"/>
    <w:rsid w:val="007C0400"/>
    <w:rsid w:val="007C0A4F"/>
    <w:rsid w:val="007C2E52"/>
    <w:rsid w:val="007C3C49"/>
    <w:rsid w:val="007C4DC8"/>
    <w:rsid w:val="007C6AFD"/>
    <w:rsid w:val="007C7FE8"/>
    <w:rsid w:val="007D1368"/>
    <w:rsid w:val="007D1CA4"/>
    <w:rsid w:val="007D284E"/>
    <w:rsid w:val="007D3A0D"/>
    <w:rsid w:val="007D3FA6"/>
    <w:rsid w:val="007D41D9"/>
    <w:rsid w:val="007D4310"/>
    <w:rsid w:val="007D52F4"/>
    <w:rsid w:val="007E04C7"/>
    <w:rsid w:val="007E0B1D"/>
    <w:rsid w:val="007E1780"/>
    <w:rsid w:val="007E222A"/>
    <w:rsid w:val="007E2934"/>
    <w:rsid w:val="007E2F9D"/>
    <w:rsid w:val="007E4CFA"/>
    <w:rsid w:val="007E6974"/>
    <w:rsid w:val="007E6AAD"/>
    <w:rsid w:val="007E7356"/>
    <w:rsid w:val="007E7A0B"/>
    <w:rsid w:val="007F1F90"/>
    <w:rsid w:val="007F28D2"/>
    <w:rsid w:val="007F3380"/>
    <w:rsid w:val="007F387D"/>
    <w:rsid w:val="007F4315"/>
    <w:rsid w:val="007F45DF"/>
    <w:rsid w:val="007F480C"/>
    <w:rsid w:val="007F4897"/>
    <w:rsid w:val="007F4CA8"/>
    <w:rsid w:val="007F5047"/>
    <w:rsid w:val="007F5F6E"/>
    <w:rsid w:val="007F7203"/>
    <w:rsid w:val="0080058D"/>
    <w:rsid w:val="00800647"/>
    <w:rsid w:val="00800E8A"/>
    <w:rsid w:val="00801D30"/>
    <w:rsid w:val="0080323B"/>
    <w:rsid w:val="00803A45"/>
    <w:rsid w:val="008040A1"/>
    <w:rsid w:val="008049A4"/>
    <w:rsid w:val="00804D00"/>
    <w:rsid w:val="00805609"/>
    <w:rsid w:val="0080581B"/>
    <w:rsid w:val="00805997"/>
    <w:rsid w:val="008102B7"/>
    <w:rsid w:val="008106B0"/>
    <w:rsid w:val="008119C7"/>
    <w:rsid w:val="008125ED"/>
    <w:rsid w:val="00816BD6"/>
    <w:rsid w:val="0082019C"/>
    <w:rsid w:val="00821F7B"/>
    <w:rsid w:val="00824781"/>
    <w:rsid w:val="00824FFE"/>
    <w:rsid w:val="008256CE"/>
    <w:rsid w:val="00825B72"/>
    <w:rsid w:val="0082747B"/>
    <w:rsid w:val="008304B2"/>
    <w:rsid w:val="008306E6"/>
    <w:rsid w:val="00831DC1"/>
    <w:rsid w:val="008320C9"/>
    <w:rsid w:val="00832479"/>
    <w:rsid w:val="00833BA0"/>
    <w:rsid w:val="00833F2D"/>
    <w:rsid w:val="008363AA"/>
    <w:rsid w:val="00837576"/>
    <w:rsid w:val="00837CA9"/>
    <w:rsid w:val="00842129"/>
    <w:rsid w:val="00843B8C"/>
    <w:rsid w:val="008469AB"/>
    <w:rsid w:val="00847534"/>
    <w:rsid w:val="008477BD"/>
    <w:rsid w:val="00847FA3"/>
    <w:rsid w:val="008518F8"/>
    <w:rsid w:val="00851DF9"/>
    <w:rsid w:val="008522FE"/>
    <w:rsid w:val="00852971"/>
    <w:rsid w:val="00853195"/>
    <w:rsid w:val="00853EAD"/>
    <w:rsid w:val="0085583B"/>
    <w:rsid w:val="008563FF"/>
    <w:rsid w:val="008570EE"/>
    <w:rsid w:val="00860DC8"/>
    <w:rsid w:val="00860DF5"/>
    <w:rsid w:val="00860F98"/>
    <w:rsid w:val="00862093"/>
    <w:rsid w:val="00863A12"/>
    <w:rsid w:val="00865C42"/>
    <w:rsid w:val="00870068"/>
    <w:rsid w:val="008731CA"/>
    <w:rsid w:val="00877F43"/>
    <w:rsid w:val="008815CE"/>
    <w:rsid w:val="00882E22"/>
    <w:rsid w:val="008846BB"/>
    <w:rsid w:val="008872EA"/>
    <w:rsid w:val="00887F03"/>
    <w:rsid w:val="00890CEA"/>
    <w:rsid w:val="00891217"/>
    <w:rsid w:val="00891D50"/>
    <w:rsid w:val="0089576C"/>
    <w:rsid w:val="00895BAF"/>
    <w:rsid w:val="00895FEC"/>
    <w:rsid w:val="00896FFB"/>
    <w:rsid w:val="00896FFE"/>
    <w:rsid w:val="008A22B7"/>
    <w:rsid w:val="008A3556"/>
    <w:rsid w:val="008A3C34"/>
    <w:rsid w:val="008A64A2"/>
    <w:rsid w:val="008A6D2D"/>
    <w:rsid w:val="008A77DC"/>
    <w:rsid w:val="008A7D4A"/>
    <w:rsid w:val="008B0599"/>
    <w:rsid w:val="008B18C2"/>
    <w:rsid w:val="008B2391"/>
    <w:rsid w:val="008B3652"/>
    <w:rsid w:val="008B36D0"/>
    <w:rsid w:val="008B3B82"/>
    <w:rsid w:val="008B3F0F"/>
    <w:rsid w:val="008B54C8"/>
    <w:rsid w:val="008B5BAB"/>
    <w:rsid w:val="008B5C1E"/>
    <w:rsid w:val="008B70B3"/>
    <w:rsid w:val="008B70C2"/>
    <w:rsid w:val="008B7857"/>
    <w:rsid w:val="008C00AB"/>
    <w:rsid w:val="008C063B"/>
    <w:rsid w:val="008C0714"/>
    <w:rsid w:val="008C0930"/>
    <w:rsid w:val="008C177F"/>
    <w:rsid w:val="008C1C31"/>
    <w:rsid w:val="008C1E15"/>
    <w:rsid w:val="008C2821"/>
    <w:rsid w:val="008C5182"/>
    <w:rsid w:val="008C7B46"/>
    <w:rsid w:val="008C7F43"/>
    <w:rsid w:val="008D09C9"/>
    <w:rsid w:val="008D2626"/>
    <w:rsid w:val="008D4C5E"/>
    <w:rsid w:val="008D5F14"/>
    <w:rsid w:val="008D6F2B"/>
    <w:rsid w:val="008D7D74"/>
    <w:rsid w:val="008E0861"/>
    <w:rsid w:val="008E2976"/>
    <w:rsid w:val="008E4984"/>
    <w:rsid w:val="008E6470"/>
    <w:rsid w:val="008E7076"/>
    <w:rsid w:val="008F117B"/>
    <w:rsid w:val="008F1DE2"/>
    <w:rsid w:val="008F290F"/>
    <w:rsid w:val="008F7702"/>
    <w:rsid w:val="00900556"/>
    <w:rsid w:val="00901903"/>
    <w:rsid w:val="00901ACC"/>
    <w:rsid w:val="009023AE"/>
    <w:rsid w:val="009028F1"/>
    <w:rsid w:val="00902BDA"/>
    <w:rsid w:val="00902F1D"/>
    <w:rsid w:val="00903470"/>
    <w:rsid w:val="0090372D"/>
    <w:rsid w:val="0090374A"/>
    <w:rsid w:val="00903A2C"/>
    <w:rsid w:val="00904EB6"/>
    <w:rsid w:val="00911FEB"/>
    <w:rsid w:val="00912377"/>
    <w:rsid w:val="009123FE"/>
    <w:rsid w:val="00912BA7"/>
    <w:rsid w:val="00913A00"/>
    <w:rsid w:val="0091514B"/>
    <w:rsid w:val="009208B1"/>
    <w:rsid w:val="00921BD9"/>
    <w:rsid w:val="00922924"/>
    <w:rsid w:val="00922DF1"/>
    <w:rsid w:val="00923108"/>
    <w:rsid w:val="00927032"/>
    <w:rsid w:val="009315A4"/>
    <w:rsid w:val="009329DF"/>
    <w:rsid w:val="009345DE"/>
    <w:rsid w:val="00934C8D"/>
    <w:rsid w:val="00934EF3"/>
    <w:rsid w:val="00935EFB"/>
    <w:rsid w:val="00936666"/>
    <w:rsid w:val="009370AF"/>
    <w:rsid w:val="009370C1"/>
    <w:rsid w:val="00937365"/>
    <w:rsid w:val="00941D46"/>
    <w:rsid w:val="00942884"/>
    <w:rsid w:val="0094496D"/>
    <w:rsid w:val="00944F4E"/>
    <w:rsid w:val="00945520"/>
    <w:rsid w:val="0094555D"/>
    <w:rsid w:val="00946913"/>
    <w:rsid w:val="00946C49"/>
    <w:rsid w:val="00947999"/>
    <w:rsid w:val="00950120"/>
    <w:rsid w:val="00951442"/>
    <w:rsid w:val="00951F97"/>
    <w:rsid w:val="0095345B"/>
    <w:rsid w:val="009539BF"/>
    <w:rsid w:val="00953BCD"/>
    <w:rsid w:val="0095406A"/>
    <w:rsid w:val="00955503"/>
    <w:rsid w:val="009558B7"/>
    <w:rsid w:val="00956596"/>
    <w:rsid w:val="00960875"/>
    <w:rsid w:val="00960AB9"/>
    <w:rsid w:val="00961CB6"/>
    <w:rsid w:val="00964E4D"/>
    <w:rsid w:val="00964FCA"/>
    <w:rsid w:val="0096559E"/>
    <w:rsid w:val="00966847"/>
    <w:rsid w:val="00966C6C"/>
    <w:rsid w:val="009676BF"/>
    <w:rsid w:val="009706B9"/>
    <w:rsid w:val="00970C01"/>
    <w:rsid w:val="00971011"/>
    <w:rsid w:val="009711EB"/>
    <w:rsid w:val="00971968"/>
    <w:rsid w:val="0097222B"/>
    <w:rsid w:val="009743D4"/>
    <w:rsid w:val="00980F3E"/>
    <w:rsid w:val="00981BA9"/>
    <w:rsid w:val="009826ED"/>
    <w:rsid w:val="0098583D"/>
    <w:rsid w:val="009862C2"/>
    <w:rsid w:val="009863FE"/>
    <w:rsid w:val="00990199"/>
    <w:rsid w:val="009903C3"/>
    <w:rsid w:val="00993B8A"/>
    <w:rsid w:val="00995B88"/>
    <w:rsid w:val="009A0070"/>
    <w:rsid w:val="009A0A73"/>
    <w:rsid w:val="009A0B39"/>
    <w:rsid w:val="009A0F02"/>
    <w:rsid w:val="009A1785"/>
    <w:rsid w:val="009A200C"/>
    <w:rsid w:val="009A3A44"/>
    <w:rsid w:val="009A3E51"/>
    <w:rsid w:val="009A4C95"/>
    <w:rsid w:val="009A5EF0"/>
    <w:rsid w:val="009A6A18"/>
    <w:rsid w:val="009A6A3F"/>
    <w:rsid w:val="009B044F"/>
    <w:rsid w:val="009B16C5"/>
    <w:rsid w:val="009B25A8"/>
    <w:rsid w:val="009B39C0"/>
    <w:rsid w:val="009B424A"/>
    <w:rsid w:val="009B4773"/>
    <w:rsid w:val="009B5B3F"/>
    <w:rsid w:val="009B5B67"/>
    <w:rsid w:val="009B5C48"/>
    <w:rsid w:val="009B684B"/>
    <w:rsid w:val="009B7C87"/>
    <w:rsid w:val="009C123C"/>
    <w:rsid w:val="009C189B"/>
    <w:rsid w:val="009C4888"/>
    <w:rsid w:val="009C4E2E"/>
    <w:rsid w:val="009C6EE7"/>
    <w:rsid w:val="009D073D"/>
    <w:rsid w:val="009D17E7"/>
    <w:rsid w:val="009D1C1C"/>
    <w:rsid w:val="009D3BF3"/>
    <w:rsid w:val="009E174D"/>
    <w:rsid w:val="009E3249"/>
    <w:rsid w:val="009E34FB"/>
    <w:rsid w:val="009E3C00"/>
    <w:rsid w:val="009E4056"/>
    <w:rsid w:val="009E5D29"/>
    <w:rsid w:val="009E681E"/>
    <w:rsid w:val="009F08B7"/>
    <w:rsid w:val="009F09CE"/>
    <w:rsid w:val="009F0FF4"/>
    <w:rsid w:val="009F315D"/>
    <w:rsid w:val="009F3203"/>
    <w:rsid w:val="009F368C"/>
    <w:rsid w:val="009F376D"/>
    <w:rsid w:val="009F3C45"/>
    <w:rsid w:val="009F45AC"/>
    <w:rsid w:val="009F4D6F"/>
    <w:rsid w:val="009F5C08"/>
    <w:rsid w:val="009F74D5"/>
    <w:rsid w:val="009F7F0A"/>
    <w:rsid w:val="00A00DB2"/>
    <w:rsid w:val="00A02070"/>
    <w:rsid w:val="00A02A49"/>
    <w:rsid w:val="00A031C6"/>
    <w:rsid w:val="00A03636"/>
    <w:rsid w:val="00A03912"/>
    <w:rsid w:val="00A05DD9"/>
    <w:rsid w:val="00A076F5"/>
    <w:rsid w:val="00A15B44"/>
    <w:rsid w:val="00A16331"/>
    <w:rsid w:val="00A16EE6"/>
    <w:rsid w:val="00A1721C"/>
    <w:rsid w:val="00A220CD"/>
    <w:rsid w:val="00A22CD8"/>
    <w:rsid w:val="00A24E7C"/>
    <w:rsid w:val="00A2629D"/>
    <w:rsid w:val="00A26BFF"/>
    <w:rsid w:val="00A26E89"/>
    <w:rsid w:val="00A37375"/>
    <w:rsid w:val="00A42D2E"/>
    <w:rsid w:val="00A434CE"/>
    <w:rsid w:val="00A436D5"/>
    <w:rsid w:val="00A43725"/>
    <w:rsid w:val="00A43DBD"/>
    <w:rsid w:val="00A444C7"/>
    <w:rsid w:val="00A452E2"/>
    <w:rsid w:val="00A4540C"/>
    <w:rsid w:val="00A46AA2"/>
    <w:rsid w:val="00A46B70"/>
    <w:rsid w:val="00A47EEB"/>
    <w:rsid w:val="00A51E16"/>
    <w:rsid w:val="00A526C1"/>
    <w:rsid w:val="00A52774"/>
    <w:rsid w:val="00A56328"/>
    <w:rsid w:val="00A56466"/>
    <w:rsid w:val="00A57980"/>
    <w:rsid w:val="00A60066"/>
    <w:rsid w:val="00A60323"/>
    <w:rsid w:val="00A61171"/>
    <w:rsid w:val="00A61286"/>
    <w:rsid w:val="00A61DA0"/>
    <w:rsid w:val="00A62E42"/>
    <w:rsid w:val="00A63DDB"/>
    <w:rsid w:val="00A646CC"/>
    <w:rsid w:val="00A64E42"/>
    <w:rsid w:val="00A660C1"/>
    <w:rsid w:val="00A660C8"/>
    <w:rsid w:val="00A70C3C"/>
    <w:rsid w:val="00A717DD"/>
    <w:rsid w:val="00A722E8"/>
    <w:rsid w:val="00A7346E"/>
    <w:rsid w:val="00A745A8"/>
    <w:rsid w:val="00A74603"/>
    <w:rsid w:val="00A771DE"/>
    <w:rsid w:val="00A776D2"/>
    <w:rsid w:val="00A779BF"/>
    <w:rsid w:val="00A77A6F"/>
    <w:rsid w:val="00A801D5"/>
    <w:rsid w:val="00A80A03"/>
    <w:rsid w:val="00A8147E"/>
    <w:rsid w:val="00A828DE"/>
    <w:rsid w:val="00A8446A"/>
    <w:rsid w:val="00A857BC"/>
    <w:rsid w:val="00A87615"/>
    <w:rsid w:val="00A91855"/>
    <w:rsid w:val="00A91CA1"/>
    <w:rsid w:val="00AA1A7B"/>
    <w:rsid w:val="00AA2C0F"/>
    <w:rsid w:val="00AA319D"/>
    <w:rsid w:val="00AA3264"/>
    <w:rsid w:val="00AA3385"/>
    <w:rsid w:val="00AA3558"/>
    <w:rsid w:val="00AA60F2"/>
    <w:rsid w:val="00AA7DCC"/>
    <w:rsid w:val="00AB1133"/>
    <w:rsid w:val="00AB14B1"/>
    <w:rsid w:val="00AB213B"/>
    <w:rsid w:val="00AB215C"/>
    <w:rsid w:val="00AB4FED"/>
    <w:rsid w:val="00AB56BC"/>
    <w:rsid w:val="00AB5F4A"/>
    <w:rsid w:val="00AB6698"/>
    <w:rsid w:val="00AC09C3"/>
    <w:rsid w:val="00AC0CE3"/>
    <w:rsid w:val="00AC1B08"/>
    <w:rsid w:val="00AC245F"/>
    <w:rsid w:val="00AC3C25"/>
    <w:rsid w:val="00AC3C4D"/>
    <w:rsid w:val="00AC663C"/>
    <w:rsid w:val="00AC6935"/>
    <w:rsid w:val="00AC70D5"/>
    <w:rsid w:val="00AC7354"/>
    <w:rsid w:val="00AC7887"/>
    <w:rsid w:val="00AD028D"/>
    <w:rsid w:val="00AD2894"/>
    <w:rsid w:val="00AD303E"/>
    <w:rsid w:val="00AD43DA"/>
    <w:rsid w:val="00AE37E7"/>
    <w:rsid w:val="00AE4DB5"/>
    <w:rsid w:val="00AE5545"/>
    <w:rsid w:val="00AE594B"/>
    <w:rsid w:val="00AF07FB"/>
    <w:rsid w:val="00AF2A1F"/>
    <w:rsid w:val="00AF3269"/>
    <w:rsid w:val="00AF3BDC"/>
    <w:rsid w:val="00AF4C3E"/>
    <w:rsid w:val="00AF4ECF"/>
    <w:rsid w:val="00AF7F90"/>
    <w:rsid w:val="00B004E0"/>
    <w:rsid w:val="00B00C4F"/>
    <w:rsid w:val="00B038E3"/>
    <w:rsid w:val="00B048F1"/>
    <w:rsid w:val="00B04997"/>
    <w:rsid w:val="00B04BA5"/>
    <w:rsid w:val="00B04E95"/>
    <w:rsid w:val="00B07B30"/>
    <w:rsid w:val="00B07CF7"/>
    <w:rsid w:val="00B11D84"/>
    <w:rsid w:val="00B1279C"/>
    <w:rsid w:val="00B13A69"/>
    <w:rsid w:val="00B13CD0"/>
    <w:rsid w:val="00B14C5F"/>
    <w:rsid w:val="00B14F51"/>
    <w:rsid w:val="00B15C19"/>
    <w:rsid w:val="00B200FB"/>
    <w:rsid w:val="00B20952"/>
    <w:rsid w:val="00B21751"/>
    <w:rsid w:val="00B21DC4"/>
    <w:rsid w:val="00B230B1"/>
    <w:rsid w:val="00B2365D"/>
    <w:rsid w:val="00B23D76"/>
    <w:rsid w:val="00B23E8F"/>
    <w:rsid w:val="00B2489E"/>
    <w:rsid w:val="00B24E0F"/>
    <w:rsid w:val="00B24ED5"/>
    <w:rsid w:val="00B255DC"/>
    <w:rsid w:val="00B2790A"/>
    <w:rsid w:val="00B31311"/>
    <w:rsid w:val="00B31EAE"/>
    <w:rsid w:val="00B3422D"/>
    <w:rsid w:val="00B35A05"/>
    <w:rsid w:val="00B408EF"/>
    <w:rsid w:val="00B415C4"/>
    <w:rsid w:val="00B41D16"/>
    <w:rsid w:val="00B457CC"/>
    <w:rsid w:val="00B45A7F"/>
    <w:rsid w:val="00B46402"/>
    <w:rsid w:val="00B50218"/>
    <w:rsid w:val="00B51FDF"/>
    <w:rsid w:val="00B541FE"/>
    <w:rsid w:val="00B55982"/>
    <w:rsid w:val="00B55B9C"/>
    <w:rsid w:val="00B55C2A"/>
    <w:rsid w:val="00B5687B"/>
    <w:rsid w:val="00B56F31"/>
    <w:rsid w:val="00B5750D"/>
    <w:rsid w:val="00B6069A"/>
    <w:rsid w:val="00B60F48"/>
    <w:rsid w:val="00B61942"/>
    <w:rsid w:val="00B65A93"/>
    <w:rsid w:val="00B66CAB"/>
    <w:rsid w:val="00B70549"/>
    <w:rsid w:val="00B72199"/>
    <w:rsid w:val="00B753ED"/>
    <w:rsid w:val="00B754E6"/>
    <w:rsid w:val="00B7616A"/>
    <w:rsid w:val="00B825F1"/>
    <w:rsid w:val="00B847D6"/>
    <w:rsid w:val="00B86757"/>
    <w:rsid w:val="00B903EE"/>
    <w:rsid w:val="00B9181A"/>
    <w:rsid w:val="00B91C7F"/>
    <w:rsid w:val="00B92779"/>
    <w:rsid w:val="00B93888"/>
    <w:rsid w:val="00B95EC0"/>
    <w:rsid w:val="00B97E9F"/>
    <w:rsid w:val="00BA07A3"/>
    <w:rsid w:val="00BA0973"/>
    <w:rsid w:val="00BA0DD0"/>
    <w:rsid w:val="00BA10B2"/>
    <w:rsid w:val="00BA10E1"/>
    <w:rsid w:val="00BA1B41"/>
    <w:rsid w:val="00BA1C9B"/>
    <w:rsid w:val="00BA27E2"/>
    <w:rsid w:val="00BA44FD"/>
    <w:rsid w:val="00BA479B"/>
    <w:rsid w:val="00BA4ABC"/>
    <w:rsid w:val="00BA4B38"/>
    <w:rsid w:val="00BA52DE"/>
    <w:rsid w:val="00BA54DC"/>
    <w:rsid w:val="00BA5EF9"/>
    <w:rsid w:val="00BA6A2F"/>
    <w:rsid w:val="00BA6B8F"/>
    <w:rsid w:val="00BA74DF"/>
    <w:rsid w:val="00BB1125"/>
    <w:rsid w:val="00BB1F87"/>
    <w:rsid w:val="00BB2A63"/>
    <w:rsid w:val="00BB4F6D"/>
    <w:rsid w:val="00BB55F7"/>
    <w:rsid w:val="00BB5E6F"/>
    <w:rsid w:val="00BB66E6"/>
    <w:rsid w:val="00BB7794"/>
    <w:rsid w:val="00BB7E1B"/>
    <w:rsid w:val="00BC0215"/>
    <w:rsid w:val="00BC1A29"/>
    <w:rsid w:val="00BC3146"/>
    <w:rsid w:val="00BC3904"/>
    <w:rsid w:val="00BC4C59"/>
    <w:rsid w:val="00BC4EC6"/>
    <w:rsid w:val="00BC5856"/>
    <w:rsid w:val="00BC77F9"/>
    <w:rsid w:val="00BC7BB3"/>
    <w:rsid w:val="00BD0296"/>
    <w:rsid w:val="00BD24BD"/>
    <w:rsid w:val="00BD39AA"/>
    <w:rsid w:val="00BD4F6D"/>
    <w:rsid w:val="00BD4FC2"/>
    <w:rsid w:val="00BE0198"/>
    <w:rsid w:val="00BE0447"/>
    <w:rsid w:val="00BE0946"/>
    <w:rsid w:val="00BE1DD5"/>
    <w:rsid w:val="00BE5769"/>
    <w:rsid w:val="00BF0121"/>
    <w:rsid w:val="00BF064C"/>
    <w:rsid w:val="00BF254A"/>
    <w:rsid w:val="00BF3369"/>
    <w:rsid w:val="00BF420F"/>
    <w:rsid w:val="00BF471C"/>
    <w:rsid w:val="00BF4E62"/>
    <w:rsid w:val="00BF5471"/>
    <w:rsid w:val="00BF5627"/>
    <w:rsid w:val="00BF6DDE"/>
    <w:rsid w:val="00BF76FD"/>
    <w:rsid w:val="00BF7A2A"/>
    <w:rsid w:val="00C00476"/>
    <w:rsid w:val="00C01AE7"/>
    <w:rsid w:val="00C02892"/>
    <w:rsid w:val="00C02A25"/>
    <w:rsid w:val="00C02D09"/>
    <w:rsid w:val="00C03606"/>
    <w:rsid w:val="00C040D6"/>
    <w:rsid w:val="00C0410A"/>
    <w:rsid w:val="00C04551"/>
    <w:rsid w:val="00C04CB7"/>
    <w:rsid w:val="00C062B0"/>
    <w:rsid w:val="00C0775B"/>
    <w:rsid w:val="00C11070"/>
    <w:rsid w:val="00C112DD"/>
    <w:rsid w:val="00C1187A"/>
    <w:rsid w:val="00C12674"/>
    <w:rsid w:val="00C16072"/>
    <w:rsid w:val="00C167AC"/>
    <w:rsid w:val="00C203CC"/>
    <w:rsid w:val="00C22108"/>
    <w:rsid w:val="00C23F61"/>
    <w:rsid w:val="00C24A51"/>
    <w:rsid w:val="00C25F0F"/>
    <w:rsid w:val="00C308B9"/>
    <w:rsid w:val="00C317DC"/>
    <w:rsid w:val="00C32972"/>
    <w:rsid w:val="00C344D9"/>
    <w:rsid w:val="00C35F88"/>
    <w:rsid w:val="00C36627"/>
    <w:rsid w:val="00C36850"/>
    <w:rsid w:val="00C3738E"/>
    <w:rsid w:val="00C40792"/>
    <w:rsid w:val="00C40A40"/>
    <w:rsid w:val="00C41CAF"/>
    <w:rsid w:val="00C449F7"/>
    <w:rsid w:val="00C44BA4"/>
    <w:rsid w:val="00C44F81"/>
    <w:rsid w:val="00C46DB2"/>
    <w:rsid w:val="00C509DC"/>
    <w:rsid w:val="00C50B98"/>
    <w:rsid w:val="00C50E25"/>
    <w:rsid w:val="00C51D3A"/>
    <w:rsid w:val="00C523D9"/>
    <w:rsid w:val="00C52B22"/>
    <w:rsid w:val="00C52EE6"/>
    <w:rsid w:val="00C53E4F"/>
    <w:rsid w:val="00C546E5"/>
    <w:rsid w:val="00C54F7E"/>
    <w:rsid w:val="00C5509B"/>
    <w:rsid w:val="00C55528"/>
    <w:rsid w:val="00C56F92"/>
    <w:rsid w:val="00C572C1"/>
    <w:rsid w:val="00C625C8"/>
    <w:rsid w:val="00C6261C"/>
    <w:rsid w:val="00C65B0B"/>
    <w:rsid w:val="00C65F7B"/>
    <w:rsid w:val="00C66C9A"/>
    <w:rsid w:val="00C670BE"/>
    <w:rsid w:val="00C71889"/>
    <w:rsid w:val="00C7406A"/>
    <w:rsid w:val="00C743A7"/>
    <w:rsid w:val="00C76987"/>
    <w:rsid w:val="00C80C38"/>
    <w:rsid w:val="00C81E0A"/>
    <w:rsid w:val="00C82A88"/>
    <w:rsid w:val="00C83C46"/>
    <w:rsid w:val="00C84022"/>
    <w:rsid w:val="00C84E90"/>
    <w:rsid w:val="00C85755"/>
    <w:rsid w:val="00C86284"/>
    <w:rsid w:val="00C8657A"/>
    <w:rsid w:val="00C9239C"/>
    <w:rsid w:val="00C92608"/>
    <w:rsid w:val="00C9417D"/>
    <w:rsid w:val="00C945BB"/>
    <w:rsid w:val="00CA0684"/>
    <w:rsid w:val="00CA2100"/>
    <w:rsid w:val="00CA3668"/>
    <w:rsid w:val="00CA396D"/>
    <w:rsid w:val="00CA40D3"/>
    <w:rsid w:val="00CA4440"/>
    <w:rsid w:val="00CA6AA9"/>
    <w:rsid w:val="00CA6B45"/>
    <w:rsid w:val="00CA6DEB"/>
    <w:rsid w:val="00CB2349"/>
    <w:rsid w:val="00CB6578"/>
    <w:rsid w:val="00CC08D9"/>
    <w:rsid w:val="00CC30F2"/>
    <w:rsid w:val="00CC39F5"/>
    <w:rsid w:val="00CC3A2A"/>
    <w:rsid w:val="00CC4B8E"/>
    <w:rsid w:val="00CC6859"/>
    <w:rsid w:val="00CC7EFC"/>
    <w:rsid w:val="00CD187B"/>
    <w:rsid w:val="00CD197E"/>
    <w:rsid w:val="00CD1BE8"/>
    <w:rsid w:val="00CD20E7"/>
    <w:rsid w:val="00CD3D3F"/>
    <w:rsid w:val="00CD47D4"/>
    <w:rsid w:val="00CD5672"/>
    <w:rsid w:val="00CD6811"/>
    <w:rsid w:val="00CD69BA"/>
    <w:rsid w:val="00CD6BF5"/>
    <w:rsid w:val="00CD7207"/>
    <w:rsid w:val="00CD7EB2"/>
    <w:rsid w:val="00CE0A8C"/>
    <w:rsid w:val="00CE17AA"/>
    <w:rsid w:val="00CE23B6"/>
    <w:rsid w:val="00CE24D1"/>
    <w:rsid w:val="00CE2537"/>
    <w:rsid w:val="00CE4274"/>
    <w:rsid w:val="00CE4B5C"/>
    <w:rsid w:val="00CE590A"/>
    <w:rsid w:val="00CE6F85"/>
    <w:rsid w:val="00CF02E2"/>
    <w:rsid w:val="00CF1215"/>
    <w:rsid w:val="00CF1E1D"/>
    <w:rsid w:val="00CF3DBD"/>
    <w:rsid w:val="00CF409E"/>
    <w:rsid w:val="00CF60A3"/>
    <w:rsid w:val="00D00FF7"/>
    <w:rsid w:val="00D014DC"/>
    <w:rsid w:val="00D02E89"/>
    <w:rsid w:val="00D030A6"/>
    <w:rsid w:val="00D03918"/>
    <w:rsid w:val="00D03AA8"/>
    <w:rsid w:val="00D03EF3"/>
    <w:rsid w:val="00D04BA5"/>
    <w:rsid w:val="00D107C9"/>
    <w:rsid w:val="00D10C79"/>
    <w:rsid w:val="00D11801"/>
    <w:rsid w:val="00D12230"/>
    <w:rsid w:val="00D12B68"/>
    <w:rsid w:val="00D14262"/>
    <w:rsid w:val="00D16542"/>
    <w:rsid w:val="00D216F1"/>
    <w:rsid w:val="00D21FD2"/>
    <w:rsid w:val="00D22407"/>
    <w:rsid w:val="00D23045"/>
    <w:rsid w:val="00D24439"/>
    <w:rsid w:val="00D24461"/>
    <w:rsid w:val="00D25154"/>
    <w:rsid w:val="00D262D0"/>
    <w:rsid w:val="00D265C4"/>
    <w:rsid w:val="00D265E0"/>
    <w:rsid w:val="00D2731E"/>
    <w:rsid w:val="00D27869"/>
    <w:rsid w:val="00D30F0E"/>
    <w:rsid w:val="00D31CAD"/>
    <w:rsid w:val="00D337B0"/>
    <w:rsid w:val="00D3578A"/>
    <w:rsid w:val="00D357A8"/>
    <w:rsid w:val="00D36AB3"/>
    <w:rsid w:val="00D3784E"/>
    <w:rsid w:val="00D37BF9"/>
    <w:rsid w:val="00D431DA"/>
    <w:rsid w:val="00D436EC"/>
    <w:rsid w:val="00D43ADB"/>
    <w:rsid w:val="00D44AAC"/>
    <w:rsid w:val="00D461F5"/>
    <w:rsid w:val="00D47BC1"/>
    <w:rsid w:val="00D47F84"/>
    <w:rsid w:val="00D50C39"/>
    <w:rsid w:val="00D5203B"/>
    <w:rsid w:val="00D52E33"/>
    <w:rsid w:val="00D53DE9"/>
    <w:rsid w:val="00D54AD0"/>
    <w:rsid w:val="00D554F4"/>
    <w:rsid w:val="00D57050"/>
    <w:rsid w:val="00D57ABC"/>
    <w:rsid w:val="00D61628"/>
    <w:rsid w:val="00D61659"/>
    <w:rsid w:val="00D61FBB"/>
    <w:rsid w:val="00D6399C"/>
    <w:rsid w:val="00D641F7"/>
    <w:rsid w:val="00D656AC"/>
    <w:rsid w:val="00D66569"/>
    <w:rsid w:val="00D674BA"/>
    <w:rsid w:val="00D712BA"/>
    <w:rsid w:val="00D71FC4"/>
    <w:rsid w:val="00D72D9F"/>
    <w:rsid w:val="00D8008A"/>
    <w:rsid w:val="00D8278C"/>
    <w:rsid w:val="00D82A7E"/>
    <w:rsid w:val="00D835C6"/>
    <w:rsid w:val="00D836BE"/>
    <w:rsid w:val="00D83732"/>
    <w:rsid w:val="00D84671"/>
    <w:rsid w:val="00D84862"/>
    <w:rsid w:val="00D85B6C"/>
    <w:rsid w:val="00D86409"/>
    <w:rsid w:val="00D86A18"/>
    <w:rsid w:val="00D86A64"/>
    <w:rsid w:val="00D86E43"/>
    <w:rsid w:val="00D8768E"/>
    <w:rsid w:val="00D87F90"/>
    <w:rsid w:val="00D90541"/>
    <w:rsid w:val="00D90DE1"/>
    <w:rsid w:val="00D91414"/>
    <w:rsid w:val="00D94451"/>
    <w:rsid w:val="00D9459C"/>
    <w:rsid w:val="00D94D9D"/>
    <w:rsid w:val="00D95022"/>
    <w:rsid w:val="00D95BC5"/>
    <w:rsid w:val="00D96141"/>
    <w:rsid w:val="00DA1564"/>
    <w:rsid w:val="00DA2E1F"/>
    <w:rsid w:val="00DA2F79"/>
    <w:rsid w:val="00DA3134"/>
    <w:rsid w:val="00DA3DDF"/>
    <w:rsid w:val="00DA46F6"/>
    <w:rsid w:val="00DA56CB"/>
    <w:rsid w:val="00DA63BF"/>
    <w:rsid w:val="00DA6826"/>
    <w:rsid w:val="00DA6E14"/>
    <w:rsid w:val="00DA7726"/>
    <w:rsid w:val="00DA7F37"/>
    <w:rsid w:val="00DB1B88"/>
    <w:rsid w:val="00DB3B4B"/>
    <w:rsid w:val="00DB3F92"/>
    <w:rsid w:val="00DB43D5"/>
    <w:rsid w:val="00DB7AD1"/>
    <w:rsid w:val="00DB7D80"/>
    <w:rsid w:val="00DB7E50"/>
    <w:rsid w:val="00DC0301"/>
    <w:rsid w:val="00DC084E"/>
    <w:rsid w:val="00DC3898"/>
    <w:rsid w:val="00DC6A03"/>
    <w:rsid w:val="00DC6A6A"/>
    <w:rsid w:val="00DD08EE"/>
    <w:rsid w:val="00DD2B71"/>
    <w:rsid w:val="00DD60A6"/>
    <w:rsid w:val="00DD74C3"/>
    <w:rsid w:val="00DD78F8"/>
    <w:rsid w:val="00DE0EC8"/>
    <w:rsid w:val="00DE0EDF"/>
    <w:rsid w:val="00DE12F8"/>
    <w:rsid w:val="00DE1862"/>
    <w:rsid w:val="00DE1C98"/>
    <w:rsid w:val="00DE1F25"/>
    <w:rsid w:val="00DE2466"/>
    <w:rsid w:val="00DE288E"/>
    <w:rsid w:val="00DE3800"/>
    <w:rsid w:val="00DE4F13"/>
    <w:rsid w:val="00DE67DC"/>
    <w:rsid w:val="00DE7394"/>
    <w:rsid w:val="00DE784B"/>
    <w:rsid w:val="00DF0FAC"/>
    <w:rsid w:val="00DF1C4A"/>
    <w:rsid w:val="00DF290A"/>
    <w:rsid w:val="00DF2C64"/>
    <w:rsid w:val="00DF3B7A"/>
    <w:rsid w:val="00DF44B4"/>
    <w:rsid w:val="00DF5449"/>
    <w:rsid w:val="00DF6073"/>
    <w:rsid w:val="00DF765E"/>
    <w:rsid w:val="00DF778E"/>
    <w:rsid w:val="00E01399"/>
    <w:rsid w:val="00E03109"/>
    <w:rsid w:val="00E04909"/>
    <w:rsid w:val="00E10787"/>
    <w:rsid w:val="00E10DF6"/>
    <w:rsid w:val="00E11335"/>
    <w:rsid w:val="00E11A12"/>
    <w:rsid w:val="00E12C9B"/>
    <w:rsid w:val="00E134B6"/>
    <w:rsid w:val="00E1354A"/>
    <w:rsid w:val="00E13DA6"/>
    <w:rsid w:val="00E153CB"/>
    <w:rsid w:val="00E15B5C"/>
    <w:rsid w:val="00E202BF"/>
    <w:rsid w:val="00E20461"/>
    <w:rsid w:val="00E21901"/>
    <w:rsid w:val="00E2257A"/>
    <w:rsid w:val="00E22803"/>
    <w:rsid w:val="00E228DF"/>
    <w:rsid w:val="00E24DA5"/>
    <w:rsid w:val="00E276A8"/>
    <w:rsid w:val="00E30B3E"/>
    <w:rsid w:val="00E33D6F"/>
    <w:rsid w:val="00E34BA9"/>
    <w:rsid w:val="00E3504F"/>
    <w:rsid w:val="00E365F0"/>
    <w:rsid w:val="00E37909"/>
    <w:rsid w:val="00E4037D"/>
    <w:rsid w:val="00E419F9"/>
    <w:rsid w:val="00E41AB8"/>
    <w:rsid w:val="00E43D2F"/>
    <w:rsid w:val="00E44B53"/>
    <w:rsid w:val="00E469E8"/>
    <w:rsid w:val="00E46E1F"/>
    <w:rsid w:val="00E47858"/>
    <w:rsid w:val="00E51EBD"/>
    <w:rsid w:val="00E52351"/>
    <w:rsid w:val="00E529A6"/>
    <w:rsid w:val="00E53143"/>
    <w:rsid w:val="00E55647"/>
    <w:rsid w:val="00E55914"/>
    <w:rsid w:val="00E55CC6"/>
    <w:rsid w:val="00E55F57"/>
    <w:rsid w:val="00E56843"/>
    <w:rsid w:val="00E56AE9"/>
    <w:rsid w:val="00E56FBC"/>
    <w:rsid w:val="00E57FB5"/>
    <w:rsid w:val="00E57FCA"/>
    <w:rsid w:val="00E60682"/>
    <w:rsid w:val="00E60FBE"/>
    <w:rsid w:val="00E63551"/>
    <w:rsid w:val="00E66088"/>
    <w:rsid w:val="00E66377"/>
    <w:rsid w:val="00E6771C"/>
    <w:rsid w:val="00E70F8D"/>
    <w:rsid w:val="00E71513"/>
    <w:rsid w:val="00E738E2"/>
    <w:rsid w:val="00E74C14"/>
    <w:rsid w:val="00E757D7"/>
    <w:rsid w:val="00E76943"/>
    <w:rsid w:val="00E771F4"/>
    <w:rsid w:val="00E7747E"/>
    <w:rsid w:val="00E81C63"/>
    <w:rsid w:val="00E83B76"/>
    <w:rsid w:val="00E8610B"/>
    <w:rsid w:val="00E86A1E"/>
    <w:rsid w:val="00E9050C"/>
    <w:rsid w:val="00E9361A"/>
    <w:rsid w:val="00E9726C"/>
    <w:rsid w:val="00EA09AA"/>
    <w:rsid w:val="00EA1E7E"/>
    <w:rsid w:val="00EA4D77"/>
    <w:rsid w:val="00EA4FAE"/>
    <w:rsid w:val="00EA67B9"/>
    <w:rsid w:val="00EA6926"/>
    <w:rsid w:val="00EA6F1F"/>
    <w:rsid w:val="00EA7918"/>
    <w:rsid w:val="00EB0A5B"/>
    <w:rsid w:val="00EB11AA"/>
    <w:rsid w:val="00EB32A4"/>
    <w:rsid w:val="00EB536E"/>
    <w:rsid w:val="00EB59CC"/>
    <w:rsid w:val="00EB5BE3"/>
    <w:rsid w:val="00EC1B7E"/>
    <w:rsid w:val="00EC5548"/>
    <w:rsid w:val="00ED1EBA"/>
    <w:rsid w:val="00ED2482"/>
    <w:rsid w:val="00ED2A16"/>
    <w:rsid w:val="00ED5196"/>
    <w:rsid w:val="00ED7060"/>
    <w:rsid w:val="00EE21EA"/>
    <w:rsid w:val="00EE253F"/>
    <w:rsid w:val="00EE2826"/>
    <w:rsid w:val="00EE46BF"/>
    <w:rsid w:val="00EE5251"/>
    <w:rsid w:val="00EE550D"/>
    <w:rsid w:val="00EE7224"/>
    <w:rsid w:val="00EE7545"/>
    <w:rsid w:val="00EF1CED"/>
    <w:rsid w:val="00EF3D43"/>
    <w:rsid w:val="00EF466C"/>
    <w:rsid w:val="00EF46B1"/>
    <w:rsid w:val="00EF4775"/>
    <w:rsid w:val="00EF5F11"/>
    <w:rsid w:val="00F00D9E"/>
    <w:rsid w:val="00F01ACD"/>
    <w:rsid w:val="00F01E95"/>
    <w:rsid w:val="00F024EB"/>
    <w:rsid w:val="00F058B5"/>
    <w:rsid w:val="00F06ECD"/>
    <w:rsid w:val="00F07EE7"/>
    <w:rsid w:val="00F07F70"/>
    <w:rsid w:val="00F10179"/>
    <w:rsid w:val="00F10ED7"/>
    <w:rsid w:val="00F128CA"/>
    <w:rsid w:val="00F20B17"/>
    <w:rsid w:val="00F20BE7"/>
    <w:rsid w:val="00F20DF1"/>
    <w:rsid w:val="00F21ECB"/>
    <w:rsid w:val="00F25197"/>
    <w:rsid w:val="00F25A0B"/>
    <w:rsid w:val="00F26CD9"/>
    <w:rsid w:val="00F31E3F"/>
    <w:rsid w:val="00F33705"/>
    <w:rsid w:val="00F35019"/>
    <w:rsid w:val="00F409F0"/>
    <w:rsid w:val="00F40EDE"/>
    <w:rsid w:val="00F40FB3"/>
    <w:rsid w:val="00F41628"/>
    <w:rsid w:val="00F41B21"/>
    <w:rsid w:val="00F430B8"/>
    <w:rsid w:val="00F43922"/>
    <w:rsid w:val="00F43C0B"/>
    <w:rsid w:val="00F44BB4"/>
    <w:rsid w:val="00F44DBB"/>
    <w:rsid w:val="00F45C1C"/>
    <w:rsid w:val="00F46457"/>
    <w:rsid w:val="00F46CFA"/>
    <w:rsid w:val="00F509F5"/>
    <w:rsid w:val="00F54320"/>
    <w:rsid w:val="00F54A7F"/>
    <w:rsid w:val="00F5562A"/>
    <w:rsid w:val="00F5645F"/>
    <w:rsid w:val="00F5669F"/>
    <w:rsid w:val="00F568F9"/>
    <w:rsid w:val="00F5761C"/>
    <w:rsid w:val="00F612D3"/>
    <w:rsid w:val="00F652AA"/>
    <w:rsid w:val="00F653A2"/>
    <w:rsid w:val="00F66089"/>
    <w:rsid w:val="00F7107A"/>
    <w:rsid w:val="00F7379B"/>
    <w:rsid w:val="00F7394F"/>
    <w:rsid w:val="00F7420A"/>
    <w:rsid w:val="00F75AF8"/>
    <w:rsid w:val="00F76E41"/>
    <w:rsid w:val="00F778DC"/>
    <w:rsid w:val="00F8138E"/>
    <w:rsid w:val="00F813A9"/>
    <w:rsid w:val="00F81600"/>
    <w:rsid w:val="00F816EE"/>
    <w:rsid w:val="00F81C47"/>
    <w:rsid w:val="00F821C8"/>
    <w:rsid w:val="00F84800"/>
    <w:rsid w:val="00F90B58"/>
    <w:rsid w:val="00F91E92"/>
    <w:rsid w:val="00F9526B"/>
    <w:rsid w:val="00F9587A"/>
    <w:rsid w:val="00F9636B"/>
    <w:rsid w:val="00F97751"/>
    <w:rsid w:val="00FA1523"/>
    <w:rsid w:val="00FA34CA"/>
    <w:rsid w:val="00FA36DB"/>
    <w:rsid w:val="00FA4751"/>
    <w:rsid w:val="00FA507E"/>
    <w:rsid w:val="00FA512B"/>
    <w:rsid w:val="00FA656C"/>
    <w:rsid w:val="00FA6A70"/>
    <w:rsid w:val="00FB0F82"/>
    <w:rsid w:val="00FB271B"/>
    <w:rsid w:val="00FB4C79"/>
    <w:rsid w:val="00FB52F6"/>
    <w:rsid w:val="00FB6898"/>
    <w:rsid w:val="00FB6ABA"/>
    <w:rsid w:val="00FB7DD9"/>
    <w:rsid w:val="00FC05E6"/>
    <w:rsid w:val="00FC08FB"/>
    <w:rsid w:val="00FC124A"/>
    <w:rsid w:val="00FC16D1"/>
    <w:rsid w:val="00FC1C71"/>
    <w:rsid w:val="00FC27DD"/>
    <w:rsid w:val="00FC2A3C"/>
    <w:rsid w:val="00FC6501"/>
    <w:rsid w:val="00FC6969"/>
    <w:rsid w:val="00FC7807"/>
    <w:rsid w:val="00FC7A67"/>
    <w:rsid w:val="00FD0759"/>
    <w:rsid w:val="00FD2876"/>
    <w:rsid w:val="00FD3250"/>
    <w:rsid w:val="00FD3848"/>
    <w:rsid w:val="00FD445C"/>
    <w:rsid w:val="00FD50F6"/>
    <w:rsid w:val="00FD731C"/>
    <w:rsid w:val="00FD7FAF"/>
    <w:rsid w:val="00FE1016"/>
    <w:rsid w:val="00FE17B8"/>
    <w:rsid w:val="00FE1945"/>
    <w:rsid w:val="00FE2627"/>
    <w:rsid w:val="00FE3435"/>
    <w:rsid w:val="00FE3AFD"/>
    <w:rsid w:val="00FE4A5B"/>
    <w:rsid w:val="00FE6101"/>
    <w:rsid w:val="00FE6739"/>
    <w:rsid w:val="00FE6CD3"/>
    <w:rsid w:val="00FF01FA"/>
    <w:rsid w:val="00FF0CF1"/>
    <w:rsid w:val="00FF3C2B"/>
    <w:rsid w:val="00FF4658"/>
    <w:rsid w:val="00FF5D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41CA3A"/>
  <w15:docId w15:val="{CDF4F365-9856-43C3-91B7-147DEE87D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6353CE"/>
    <w:pPr>
      <w:widowControl w:val="0"/>
      <w:spacing w:line="480" w:lineRule="auto"/>
      <w:jc w:val="both"/>
    </w:pPr>
    <w:rPr>
      <w:rFonts w:eastAsia="Times New Roman"/>
      <w:kern w:val="2"/>
      <w:sz w:val="24"/>
      <w:szCs w:val="24"/>
    </w:rPr>
  </w:style>
  <w:style w:type="paragraph" w:styleId="1">
    <w:name w:val="heading 1"/>
    <w:aliases w:val="Title20"/>
    <w:basedOn w:val="a2"/>
    <w:next w:val="a2"/>
    <w:link w:val="10"/>
    <w:uiPriority w:val="9"/>
    <w:qFormat/>
    <w:rsid w:val="0080058D"/>
    <w:pPr>
      <w:pageBreakBefore/>
      <w:numPr>
        <w:ilvl w:val="1"/>
        <w:numId w:val="1"/>
      </w:numPr>
      <w:outlineLvl w:val="0"/>
    </w:pPr>
    <w:rPr>
      <w:b/>
      <w:bCs/>
      <w:kern w:val="0"/>
      <w:sz w:val="36"/>
      <w:szCs w:val="36"/>
    </w:rPr>
  </w:style>
  <w:style w:type="paragraph" w:styleId="21">
    <w:name w:val="heading 2"/>
    <w:basedOn w:val="a2"/>
    <w:next w:val="a2"/>
    <w:link w:val="22"/>
    <w:uiPriority w:val="9"/>
    <w:qFormat/>
    <w:rsid w:val="007D4310"/>
    <w:pPr>
      <w:keepNext/>
      <w:numPr>
        <w:ilvl w:val="2"/>
        <w:numId w:val="1"/>
      </w:numPr>
      <w:spacing w:beforeLines="200" w:before="200"/>
      <w:outlineLvl w:val="1"/>
    </w:pPr>
    <w:rPr>
      <w:b/>
      <w:bCs/>
      <w:sz w:val="32"/>
      <w:szCs w:val="32"/>
    </w:rPr>
  </w:style>
  <w:style w:type="paragraph" w:styleId="31">
    <w:name w:val="heading 3"/>
    <w:aliases w:val="subtitle18"/>
    <w:basedOn w:val="a2"/>
    <w:next w:val="a2"/>
    <w:link w:val="32"/>
    <w:uiPriority w:val="9"/>
    <w:qFormat/>
    <w:rsid w:val="00BB1F87"/>
    <w:pPr>
      <w:keepNext/>
      <w:numPr>
        <w:ilvl w:val="3"/>
        <w:numId w:val="1"/>
      </w:numPr>
      <w:outlineLvl w:val="2"/>
    </w:pPr>
    <w:rPr>
      <w:b/>
      <w:bCs/>
      <w:sz w:val="28"/>
      <w:szCs w:val="36"/>
    </w:rPr>
  </w:style>
  <w:style w:type="paragraph" w:styleId="41">
    <w:name w:val="heading 4"/>
    <w:basedOn w:val="a2"/>
    <w:next w:val="a2"/>
    <w:link w:val="42"/>
    <w:uiPriority w:val="9"/>
    <w:qFormat/>
    <w:rsid w:val="003439AA"/>
    <w:pPr>
      <w:keepNext/>
      <w:spacing w:line="720" w:lineRule="auto"/>
      <w:outlineLvl w:val="3"/>
    </w:pPr>
    <w:rPr>
      <w:rFonts w:ascii="Arial" w:eastAsia="新細明體" w:hAnsi="Arial"/>
      <w:sz w:val="36"/>
      <w:szCs w:val="36"/>
    </w:rPr>
  </w:style>
  <w:style w:type="paragraph" w:styleId="51">
    <w:name w:val="heading 5"/>
    <w:basedOn w:val="a2"/>
    <w:next w:val="a2"/>
    <w:link w:val="52"/>
    <w:uiPriority w:val="9"/>
    <w:qFormat/>
    <w:rsid w:val="003439AA"/>
    <w:pPr>
      <w:keepNext/>
      <w:spacing w:line="720" w:lineRule="auto"/>
      <w:ind w:left="425"/>
      <w:outlineLvl w:val="4"/>
    </w:pPr>
    <w:rPr>
      <w:rFonts w:ascii="Arial" w:eastAsia="新細明體" w:hAnsi="Arial"/>
      <w:b/>
      <w:bCs/>
      <w:sz w:val="36"/>
      <w:szCs w:val="36"/>
    </w:rPr>
  </w:style>
  <w:style w:type="paragraph" w:styleId="6">
    <w:name w:val="heading 6"/>
    <w:aliases w:val="標題2"/>
    <w:basedOn w:val="a2"/>
    <w:next w:val="a2"/>
    <w:qFormat/>
    <w:rsid w:val="00BA44FD"/>
    <w:pPr>
      <w:keepNext/>
      <w:spacing w:afterLines="50" w:after="50" w:line="276" w:lineRule="auto"/>
      <w:outlineLvl w:val="5"/>
    </w:pPr>
    <w:rPr>
      <w:b/>
    </w:rPr>
  </w:style>
  <w:style w:type="paragraph" w:styleId="7">
    <w:name w:val="heading 7"/>
    <w:basedOn w:val="a2"/>
    <w:next w:val="a2"/>
    <w:rsid w:val="003439AA"/>
    <w:pPr>
      <w:keepNext/>
      <w:spacing w:line="720" w:lineRule="auto"/>
      <w:ind w:left="851"/>
      <w:outlineLvl w:val="6"/>
    </w:pPr>
    <w:rPr>
      <w:rFonts w:ascii="Arial" w:eastAsia="新細明體" w:hAnsi="Arial"/>
      <w:b/>
      <w:bCs/>
      <w:sz w:val="36"/>
      <w:szCs w:val="36"/>
    </w:rPr>
  </w:style>
  <w:style w:type="paragraph" w:styleId="8">
    <w:name w:val="heading 8"/>
    <w:basedOn w:val="a2"/>
    <w:next w:val="a2"/>
    <w:rsid w:val="003439AA"/>
    <w:pPr>
      <w:keepNext/>
      <w:spacing w:line="720" w:lineRule="auto"/>
      <w:ind w:left="851"/>
      <w:outlineLvl w:val="7"/>
    </w:pPr>
    <w:rPr>
      <w:rFonts w:ascii="Arial" w:eastAsia="新細明體" w:hAnsi="Arial"/>
      <w:sz w:val="36"/>
      <w:szCs w:val="36"/>
    </w:rPr>
  </w:style>
  <w:style w:type="paragraph" w:styleId="9">
    <w:name w:val="heading 9"/>
    <w:basedOn w:val="a2"/>
    <w:next w:val="a2"/>
    <w:rsid w:val="003439AA"/>
    <w:pPr>
      <w:keepNext/>
      <w:spacing w:line="720" w:lineRule="auto"/>
      <w:ind w:left="851"/>
      <w:outlineLvl w:val="8"/>
    </w:pPr>
    <w:rPr>
      <w:rFonts w:ascii="Arial" w:eastAsia="新細明體" w:hAnsi="Arial"/>
      <w:sz w:val="36"/>
      <w:szCs w:val="36"/>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標題 1 字元"/>
    <w:aliases w:val="Title20 字元"/>
    <w:basedOn w:val="a3"/>
    <w:link w:val="1"/>
    <w:uiPriority w:val="9"/>
    <w:rsid w:val="008C7F43"/>
    <w:rPr>
      <w:rFonts w:eastAsia="Times New Roman"/>
      <w:b/>
      <w:bCs/>
      <w:sz w:val="36"/>
      <w:szCs w:val="36"/>
    </w:rPr>
  </w:style>
  <w:style w:type="character" w:customStyle="1" w:styleId="22">
    <w:name w:val="標題 2 字元"/>
    <w:basedOn w:val="a3"/>
    <w:link w:val="21"/>
    <w:uiPriority w:val="9"/>
    <w:rsid w:val="008C7F43"/>
    <w:rPr>
      <w:rFonts w:eastAsia="Times New Roman"/>
      <w:b/>
      <w:bCs/>
      <w:kern w:val="2"/>
      <w:sz w:val="32"/>
      <w:szCs w:val="32"/>
    </w:rPr>
  </w:style>
  <w:style w:type="character" w:customStyle="1" w:styleId="32">
    <w:name w:val="標題 3 字元"/>
    <w:aliases w:val="subtitle18 字元"/>
    <w:basedOn w:val="a3"/>
    <w:link w:val="31"/>
    <w:uiPriority w:val="9"/>
    <w:rsid w:val="008C7F43"/>
    <w:rPr>
      <w:rFonts w:eastAsia="Times New Roman"/>
      <w:b/>
      <w:bCs/>
      <w:kern w:val="2"/>
      <w:sz w:val="28"/>
      <w:szCs w:val="36"/>
    </w:rPr>
  </w:style>
  <w:style w:type="character" w:customStyle="1" w:styleId="42">
    <w:name w:val="標題 4 字元"/>
    <w:basedOn w:val="a3"/>
    <w:link w:val="41"/>
    <w:uiPriority w:val="9"/>
    <w:rsid w:val="008C7F43"/>
    <w:rPr>
      <w:rFonts w:ascii="Arial" w:hAnsi="Arial"/>
      <w:kern w:val="2"/>
      <w:sz w:val="36"/>
      <w:szCs w:val="36"/>
    </w:rPr>
  </w:style>
  <w:style w:type="character" w:customStyle="1" w:styleId="52">
    <w:name w:val="標題 5 字元"/>
    <w:basedOn w:val="a3"/>
    <w:link w:val="51"/>
    <w:uiPriority w:val="9"/>
    <w:rsid w:val="008C7F43"/>
    <w:rPr>
      <w:rFonts w:ascii="Arial" w:hAnsi="Arial"/>
      <w:b/>
      <w:bCs/>
      <w:kern w:val="2"/>
      <w:sz w:val="36"/>
      <w:szCs w:val="36"/>
    </w:rPr>
  </w:style>
  <w:style w:type="paragraph" w:styleId="11">
    <w:name w:val="toc 1"/>
    <w:basedOn w:val="a2"/>
    <w:next w:val="a2"/>
    <w:autoRedefine/>
    <w:uiPriority w:val="39"/>
    <w:qFormat/>
    <w:rsid w:val="0080058D"/>
    <w:pPr>
      <w:tabs>
        <w:tab w:val="right" w:leader="dot" w:pos="8505"/>
      </w:tabs>
    </w:pPr>
  </w:style>
  <w:style w:type="paragraph" w:styleId="23">
    <w:name w:val="toc 2"/>
    <w:basedOn w:val="a2"/>
    <w:next w:val="a2"/>
    <w:autoRedefine/>
    <w:uiPriority w:val="39"/>
    <w:qFormat/>
    <w:rsid w:val="00A452E2"/>
    <w:pPr>
      <w:tabs>
        <w:tab w:val="right" w:leader="dot" w:pos="8505"/>
      </w:tabs>
      <w:ind w:left="1418" w:hanging="1418"/>
    </w:pPr>
    <w:rPr>
      <w:b/>
    </w:rPr>
  </w:style>
  <w:style w:type="paragraph" w:styleId="33">
    <w:name w:val="toc 3"/>
    <w:basedOn w:val="a2"/>
    <w:next w:val="a2"/>
    <w:autoRedefine/>
    <w:uiPriority w:val="39"/>
    <w:qFormat/>
    <w:rsid w:val="0080058D"/>
    <w:pPr>
      <w:tabs>
        <w:tab w:val="right" w:leader="dot" w:pos="8505"/>
      </w:tabs>
      <w:ind w:left="1134" w:hanging="680"/>
    </w:pPr>
  </w:style>
  <w:style w:type="paragraph" w:customStyle="1" w:styleId="a6">
    <w:name w:val="封面標題"/>
    <w:basedOn w:val="a2"/>
    <w:rsid w:val="0080058D"/>
    <w:pPr>
      <w:spacing w:line="360" w:lineRule="auto"/>
      <w:jc w:val="center"/>
    </w:pPr>
    <w:rPr>
      <w:sz w:val="36"/>
    </w:rPr>
  </w:style>
  <w:style w:type="character" w:styleId="a7">
    <w:name w:val="Hyperlink"/>
    <w:uiPriority w:val="99"/>
    <w:rsid w:val="0080058D"/>
    <w:rPr>
      <w:color w:val="0000FF"/>
      <w:u w:val="single"/>
    </w:rPr>
  </w:style>
  <w:style w:type="paragraph" w:styleId="a8">
    <w:name w:val="footer"/>
    <w:basedOn w:val="a2"/>
    <w:link w:val="a9"/>
    <w:uiPriority w:val="99"/>
    <w:rsid w:val="0080058D"/>
    <w:pPr>
      <w:tabs>
        <w:tab w:val="center" w:pos="4153"/>
        <w:tab w:val="right" w:pos="8306"/>
      </w:tabs>
      <w:snapToGrid w:val="0"/>
    </w:pPr>
    <w:rPr>
      <w:sz w:val="20"/>
      <w:szCs w:val="20"/>
    </w:rPr>
  </w:style>
  <w:style w:type="character" w:customStyle="1" w:styleId="a9">
    <w:name w:val="頁尾 字元"/>
    <w:link w:val="a8"/>
    <w:uiPriority w:val="99"/>
    <w:rsid w:val="00F44DBB"/>
    <w:rPr>
      <w:rFonts w:eastAsia="標楷體"/>
      <w:kern w:val="2"/>
    </w:rPr>
  </w:style>
  <w:style w:type="character" w:styleId="aa">
    <w:name w:val="page number"/>
    <w:basedOn w:val="a3"/>
    <w:semiHidden/>
    <w:rsid w:val="0080058D"/>
  </w:style>
  <w:style w:type="paragraph" w:styleId="ab">
    <w:name w:val="table of figures"/>
    <w:basedOn w:val="a2"/>
    <w:next w:val="a2"/>
    <w:uiPriority w:val="99"/>
    <w:rsid w:val="0080058D"/>
    <w:pPr>
      <w:tabs>
        <w:tab w:val="right" w:leader="dot" w:pos="8505"/>
      </w:tabs>
      <w:ind w:left="1134" w:hanging="1134"/>
    </w:pPr>
  </w:style>
  <w:style w:type="paragraph" w:styleId="43">
    <w:name w:val="toc 4"/>
    <w:basedOn w:val="a2"/>
    <w:next w:val="a2"/>
    <w:autoRedefine/>
    <w:uiPriority w:val="39"/>
    <w:rsid w:val="0080058D"/>
    <w:pPr>
      <w:tabs>
        <w:tab w:val="right" w:leader="dot" w:pos="8505"/>
      </w:tabs>
      <w:ind w:left="1701" w:hanging="794"/>
    </w:pPr>
  </w:style>
  <w:style w:type="paragraph" w:styleId="a1">
    <w:name w:val="Title"/>
    <w:basedOn w:val="a2"/>
    <w:qFormat/>
    <w:rsid w:val="00D91414"/>
    <w:pPr>
      <w:numPr>
        <w:numId w:val="1"/>
      </w:numPr>
      <w:jc w:val="left"/>
      <w:outlineLvl w:val="0"/>
    </w:pPr>
    <w:rPr>
      <w:b/>
      <w:bCs/>
      <w:caps/>
      <w:sz w:val="28"/>
      <w:szCs w:val="32"/>
    </w:rPr>
  </w:style>
  <w:style w:type="character" w:customStyle="1" w:styleId="MTEquationSection">
    <w:name w:val="MTEquationSection"/>
    <w:rsid w:val="00A91CA1"/>
    <w:rPr>
      <w:vanish/>
      <w:color w:val="FF0000"/>
    </w:rPr>
  </w:style>
  <w:style w:type="paragraph" w:styleId="ac">
    <w:name w:val="caption"/>
    <w:basedOn w:val="a2"/>
    <w:next w:val="a2"/>
    <w:qFormat/>
    <w:rsid w:val="005B76CF"/>
    <w:pPr>
      <w:pageBreakBefore/>
      <w:jc w:val="left"/>
    </w:pPr>
    <w:rPr>
      <w:szCs w:val="20"/>
    </w:rPr>
  </w:style>
  <w:style w:type="table" w:styleId="ad">
    <w:name w:val="Table Grid"/>
    <w:basedOn w:val="a4"/>
    <w:uiPriority w:val="39"/>
    <w:rsid w:val="0080058D"/>
    <w:pPr>
      <w:widowControl w:val="0"/>
      <w:jc w:val="center"/>
    </w:p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style>
  <w:style w:type="paragraph" w:customStyle="1" w:styleId="MTDisplayEquation">
    <w:name w:val="MTDisplayEquation"/>
    <w:basedOn w:val="a2"/>
    <w:next w:val="a2"/>
    <w:rsid w:val="0080058D"/>
    <w:pPr>
      <w:tabs>
        <w:tab w:val="center" w:pos="4240"/>
        <w:tab w:val="right" w:pos="8500"/>
      </w:tabs>
    </w:pPr>
  </w:style>
  <w:style w:type="paragraph" w:styleId="ae">
    <w:name w:val="Document Map"/>
    <w:basedOn w:val="a2"/>
    <w:semiHidden/>
    <w:rsid w:val="00367161"/>
    <w:pPr>
      <w:shd w:val="clear" w:color="auto" w:fill="000080"/>
    </w:pPr>
    <w:rPr>
      <w:rFonts w:ascii="Arial" w:eastAsia="新細明體" w:hAnsi="Arial"/>
    </w:rPr>
  </w:style>
  <w:style w:type="paragraph" w:styleId="HTML">
    <w:name w:val="HTML Address"/>
    <w:basedOn w:val="a2"/>
    <w:semiHidden/>
    <w:rsid w:val="003439AA"/>
    <w:rPr>
      <w:i/>
      <w:iCs/>
    </w:rPr>
  </w:style>
  <w:style w:type="paragraph" w:styleId="HTML0">
    <w:name w:val="HTML Preformatted"/>
    <w:basedOn w:val="a2"/>
    <w:semiHidden/>
    <w:rsid w:val="003439AA"/>
    <w:rPr>
      <w:rFonts w:ascii="Courier New" w:hAnsi="Courier New" w:cs="Courier New"/>
      <w:sz w:val="20"/>
      <w:szCs w:val="20"/>
    </w:rPr>
  </w:style>
  <w:style w:type="paragraph" w:styleId="Web">
    <w:name w:val="Normal (Web)"/>
    <w:basedOn w:val="a2"/>
    <w:uiPriority w:val="99"/>
    <w:rsid w:val="003439AA"/>
  </w:style>
  <w:style w:type="paragraph" w:styleId="af">
    <w:name w:val="Normal Indent"/>
    <w:basedOn w:val="a2"/>
    <w:semiHidden/>
    <w:rsid w:val="003439AA"/>
    <w:pPr>
      <w:ind w:left="480"/>
    </w:pPr>
  </w:style>
  <w:style w:type="paragraph" w:styleId="af0">
    <w:name w:val="Date"/>
    <w:basedOn w:val="a2"/>
    <w:next w:val="a2"/>
    <w:semiHidden/>
    <w:rsid w:val="003439AA"/>
    <w:pPr>
      <w:jc w:val="right"/>
    </w:pPr>
  </w:style>
  <w:style w:type="paragraph" w:styleId="af1">
    <w:name w:val="macro"/>
    <w:semiHidden/>
    <w:rsid w:val="003439AA"/>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kern w:val="2"/>
      <w:sz w:val="24"/>
      <w:szCs w:val="24"/>
    </w:rPr>
  </w:style>
  <w:style w:type="paragraph" w:styleId="af2">
    <w:name w:val="List Paragraph"/>
    <w:basedOn w:val="a2"/>
    <w:link w:val="af3"/>
    <w:uiPriority w:val="34"/>
    <w:qFormat/>
    <w:rsid w:val="00F44DBB"/>
    <w:pPr>
      <w:spacing w:line="240" w:lineRule="auto"/>
      <w:ind w:leftChars="200" w:left="480"/>
      <w:jc w:val="left"/>
    </w:pPr>
    <w:rPr>
      <w:rFonts w:ascii="Calibri" w:eastAsia="新細明體" w:hAnsi="Calibri"/>
      <w:szCs w:val="22"/>
    </w:rPr>
  </w:style>
  <w:style w:type="character" w:customStyle="1" w:styleId="af3">
    <w:name w:val="清單段落 字元"/>
    <w:link w:val="af2"/>
    <w:uiPriority w:val="34"/>
    <w:rsid w:val="00F44DBB"/>
    <w:rPr>
      <w:rFonts w:ascii="Calibri" w:hAnsi="Calibri"/>
      <w:kern w:val="2"/>
      <w:sz w:val="24"/>
      <w:szCs w:val="22"/>
    </w:rPr>
  </w:style>
  <w:style w:type="paragraph" w:customStyle="1" w:styleId="EndNoteBibliographyTitle">
    <w:name w:val="EndNote Bibliography Title"/>
    <w:basedOn w:val="a2"/>
    <w:link w:val="EndNoteBibliographyTitle0"/>
    <w:rsid w:val="00F44DBB"/>
    <w:pPr>
      <w:spacing w:line="240" w:lineRule="auto"/>
      <w:jc w:val="center"/>
    </w:pPr>
    <w:rPr>
      <w:rFonts w:eastAsia="新細明體"/>
      <w:noProof/>
      <w:szCs w:val="22"/>
    </w:rPr>
  </w:style>
  <w:style w:type="character" w:customStyle="1" w:styleId="EndNoteBibliographyTitle0">
    <w:name w:val="EndNote Bibliography Title 字元"/>
    <w:link w:val="EndNoteBibliographyTitle"/>
    <w:rsid w:val="00F44DBB"/>
    <w:rPr>
      <w:noProof/>
      <w:kern w:val="2"/>
      <w:sz w:val="24"/>
      <w:szCs w:val="22"/>
    </w:rPr>
  </w:style>
  <w:style w:type="paragraph" w:styleId="af4">
    <w:name w:val="Body Text Indent"/>
    <w:basedOn w:val="a2"/>
    <w:semiHidden/>
    <w:rsid w:val="003439AA"/>
    <w:pPr>
      <w:spacing w:after="120"/>
      <w:ind w:left="480"/>
    </w:pPr>
  </w:style>
  <w:style w:type="paragraph" w:styleId="24">
    <w:name w:val="Body Text First Indent 2"/>
    <w:basedOn w:val="af4"/>
    <w:semiHidden/>
    <w:rsid w:val="003439AA"/>
    <w:pPr>
      <w:ind w:firstLine="210"/>
    </w:pPr>
  </w:style>
  <w:style w:type="paragraph" w:styleId="25">
    <w:name w:val="Body Text Indent 2"/>
    <w:basedOn w:val="a2"/>
    <w:semiHidden/>
    <w:rsid w:val="003439AA"/>
    <w:pPr>
      <w:spacing w:after="120"/>
      <w:ind w:left="480"/>
    </w:pPr>
  </w:style>
  <w:style w:type="paragraph" w:styleId="34">
    <w:name w:val="Body Text Indent 3"/>
    <w:basedOn w:val="a2"/>
    <w:semiHidden/>
    <w:rsid w:val="003439AA"/>
    <w:pPr>
      <w:spacing w:after="120"/>
      <w:ind w:left="480"/>
    </w:pPr>
    <w:rPr>
      <w:sz w:val="16"/>
      <w:szCs w:val="16"/>
    </w:rPr>
  </w:style>
  <w:style w:type="paragraph" w:styleId="53">
    <w:name w:val="toc 5"/>
    <w:basedOn w:val="a2"/>
    <w:next w:val="a2"/>
    <w:autoRedefine/>
    <w:semiHidden/>
    <w:rsid w:val="003439AA"/>
    <w:pPr>
      <w:ind w:left="1920"/>
    </w:pPr>
  </w:style>
  <w:style w:type="paragraph" w:styleId="60">
    <w:name w:val="toc 6"/>
    <w:basedOn w:val="a2"/>
    <w:next w:val="a2"/>
    <w:autoRedefine/>
    <w:semiHidden/>
    <w:rsid w:val="003439AA"/>
    <w:pPr>
      <w:ind w:left="2400"/>
    </w:pPr>
  </w:style>
  <w:style w:type="paragraph" w:styleId="70">
    <w:name w:val="toc 7"/>
    <w:basedOn w:val="a2"/>
    <w:next w:val="a2"/>
    <w:autoRedefine/>
    <w:semiHidden/>
    <w:rsid w:val="003439AA"/>
    <w:pPr>
      <w:ind w:left="2880"/>
    </w:pPr>
  </w:style>
  <w:style w:type="paragraph" w:styleId="80">
    <w:name w:val="toc 8"/>
    <w:basedOn w:val="a2"/>
    <w:next w:val="a2"/>
    <w:autoRedefine/>
    <w:semiHidden/>
    <w:rsid w:val="003439AA"/>
    <w:pPr>
      <w:ind w:left="3360"/>
    </w:pPr>
  </w:style>
  <w:style w:type="paragraph" w:styleId="90">
    <w:name w:val="toc 9"/>
    <w:basedOn w:val="a2"/>
    <w:next w:val="a2"/>
    <w:autoRedefine/>
    <w:semiHidden/>
    <w:rsid w:val="003439AA"/>
    <w:pPr>
      <w:ind w:left="3840"/>
    </w:pPr>
  </w:style>
  <w:style w:type="paragraph" w:styleId="af5">
    <w:name w:val="envelope address"/>
    <w:basedOn w:val="a2"/>
    <w:semiHidden/>
    <w:rsid w:val="003439AA"/>
    <w:pPr>
      <w:framePr w:w="7920" w:h="1980" w:hRule="exact" w:hSpace="180" w:wrap="auto" w:hAnchor="page" w:xAlign="center" w:yAlign="bottom"/>
      <w:snapToGrid w:val="0"/>
      <w:ind w:left="2880"/>
    </w:pPr>
    <w:rPr>
      <w:rFonts w:ascii="Arial" w:hAnsi="Arial" w:cs="Arial"/>
    </w:rPr>
  </w:style>
  <w:style w:type="paragraph" w:styleId="af6">
    <w:name w:val="table of authorities"/>
    <w:basedOn w:val="a2"/>
    <w:next w:val="a2"/>
    <w:semiHidden/>
    <w:rsid w:val="003439AA"/>
    <w:pPr>
      <w:ind w:left="480"/>
    </w:pPr>
  </w:style>
  <w:style w:type="paragraph" w:styleId="af7">
    <w:name w:val="toa heading"/>
    <w:basedOn w:val="a2"/>
    <w:next w:val="a2"/>
    <w:semiHidden/>
    <w:rsid w:val="003439AA"/>
    <w:pPr>
      <w:spacing w:before="120"/>
    </w:pPr>
    <w:rPr>
      <w:rFonts w:ascii="Arial" w:eastAsia="新細明體" w:hAnsi="Arial" w:cs="Arial"/>
    </w:rPr>
  </w:style>
  <w:style w:type="paragraph" w:styleId="af8">
    <w:name w:val="header"/>
    <w:basedOn w:val="a2"/>
    <w:link w:val="af9"/>
    <w:uiPriority w:val="99"/>
    <w:rsid w:val="003439AA"/>
    <w:pPr>
      <w:tabs>
        <w:tab w:val="center" w:pos="4153"/>
        <w:tab w:val="right" w:pos="8306"/>
      </w:tabs>
      <w:snapToGrid w:val="0"/>
    </w:pPr>
    <w:rPr>
      <w:sz w:val="20"/>
      <w:szCs w:val="20"/>
    </w:rPr>
  </w:style>
  <w:style w:type="character" w:customStyle="1" w:styleId="af9">
    <w:name w:val="頁首 字元"/>
    <w:link w:val="af8"/>
    <w:uiPriority w:val="99"/>
    <w:rsid w:val="00F44DBB"/>
    <w:rPr>
      <w:rFonts w:eastAsia="標楷體"/>
      <w:kern w:val="2"/>
    </w:rPr>
  </w:style>
  <w:style w:type="paragraph" w:styleId="12">
    <w:name w:val="index 1"/>
    <w:basedOn w:val="a2"/>
    <w:next w:val="a2"/>
    <w:autoRedefine/>
    <w:semiHidden/>
    <w:rsid w:val="003439AA"/>
  </w:style>
  <w:style w:type="paragraph" w:styleId="26">
    <w:name w:val="index 2"/>
    <w:basedOn w:val="a2"/>
    <w:next w:val="a2"/>
    <w:autoRedefine/>
    <w:semiHidden/>
    <w:rsid w:val="003439AA"/>
    <w:pPr>
      <w:ind w:left="480"/>
    </w:pPr>
  </w:style>
  <w:style w:type="paragraph" w:styleId="35">
    <w:name w:val="index 3"/>
    <w:basedOn w:val="a2"/>
    <w:next w:val="a2"/>
    <w:autoRedefine/>
    <w:semiHidden/>
    <w:rsid w:val="003439AA"/>
    <w:pPr>
      <w:ind w:left="960"/>
    </w:pPr>
  </w:style>
  <w:style w:type="paragraph" w:styleId="44">
    <w:name w:val="index 4"/>
    <w:basedOn w:val="a2"/>
    <w:next w:val="a2"/>
    <w:autoRedefine/>
    <w:semiHidden/>
    <w:rsid w:val="003439AA"/>
    <w:pPr>
      <w:ind w:left="1440"/>
    </w:pPr>
  </w:style>
  <w:style w:type="paragraph" w:styleId="54">
    <w:name w:val="index 5"/>
    <w:basedOn w:val="a2"/>
    <w:next w:val="a2"/>
    <w:autoRedefine/>
    <w:semiHidden/>
    <w:rsid w:val="003439AA"/>
    <w:pPr>
      <w:ind w:left="1920"/>
    </w:pPr>
  </w:style>
  <w:style w:type="paragraph" w:styleId="61">
    <w:name w:val="index 6"/>
    <w:basedOn w:val="a2"/>
    <w:next w:val="a2"/>
    <w:autoRedefine/>
    <w:semiHidden/>
    <w:rsid w:val="003439AA"/>
    <w:pPr>
      <w:ind w:left="2400"/>
    </w:pPr>
  </w:style>
  <w:style w:type="paragraph" w:styleId="71">
    <w:name w:val="index 7"/>
    <w:basedOn w:val="a2"/>
    <w:next w:val="a2"/>
    <w:autoRedefine/>
    <w:semiHidden/>
    <w:rsid w:val="003439AA"/>
    <w:pPr>
      <w:ind w:left="2880"/>
    </w:pPr>
  </w:style>
  <w:style w:type="paragraph" w:styleId="81">
    <w:name w:val="index 8"/>
    <w:basedOn w:val="a2"/>
    <w:next w:val="a2"/>
    <w:autoRedefine/>
    <w:semiHidden/>
    <w:rsid w:val="003439AA"/>
    <w:pPr>
      <w:ind w:left="3360"/>
    </w:pPr>
  </w:style>
  <w:style w:type="paragraph" w:styleId="91">
    <w:name w:val="index 9"/>
    <w:basedOn w:val="a2"/>
    <w:next w:val="a2"/>
    <w:autoRedefine/>
    <w:semiHidden/>
    <w:rsid w:val="003439AA"/>
    <w:pPr>
      <w:ind w:left="3840"/>
    </w:pPr>
  </w:style>
  <w:style w:type="paragraph" w:styleId="afa">
    <w:name w:val="index heading"/>
    <w:basedOn w:val="a2"/>
    <w:next w:val="12"/>
    <w:semiHidden/>
    <w:rsid w:val="003439AA"/>
    <w:rPr>
      <w:rFonts w:ascii="Arial" w:hAnsi="Arial" w:cs="Arial"/>
      <w:b/>
      <w:bCs/>
    </w:rPr>
  </w:style>
  <w:style w:type="paragraph" w:styleId="afb">
    <w:name w:val="Plain Text"/>
    <w:basedOn w:val="a2"/>
    <w:semiHidden/>
    <w:rsid w:val="003439AA"/>
    <w:rPr>
      <w:rFonts w:ascii="細明體" w:eastAsia="細明體" w:hAnsi="Courier New" w:cs="Courier New"/>
    </w:rPr>
  </w:style>
  <w:style w:type="paragraph" w:styleId="afc">
    <w:name w:val="Message Header"/>
    <w:basedOn w:val="a2"/>
    <w:semiHidden/>
    <w:rsid w:val="003439AA"/>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afd">
    <w:name w:val="Subtitle"/>
    <w:basedOn w:val="a2"/>
    <w:link w:val="afe"/>
    <w:uiPriority w:val="11"/>
    <w:qFormat/>
    <w:rsid w:val="003439AA"/>
    <w:pPr>
      <w:spacing w:after="60"/>
      <w:jc w:val="center"/>
      <w:outlineLvl w:val="1"/>
    </w:pPr>
    <w:rPr>
      <w:rFonts w:ascii="Arial" w:eastAsia="新細明體" w:hAnsi="Arial" w:cs="Arial"/>
      <w:i/>
      <w:iCs/>
    </w:rPr>
  </w:style>
  <w:style w:type="character" w:customStyle="1" w:styleId="afe">
    <w:name w:val="副標題 字元"/>
    <w:basedOn w:val="a3"/>
    <w:link w:val="afd"/>
    <w:uiPriority w:val="11"/>
    <w:rsid w:val="008C7F43"/>
    <w:rPr>
      <w:rFonts w:ascii="Arial" w:hAnsi="Arial" w:cs="Arial"/>
      <w:i/>
      <w:iCs/>
      <w:kern w:val="2"/>
      <w:sz w:val="24"/>
      <w:szCs w:val="24"/>
    </w:rPr>
  </w:style>
  <w:style w:type="paragraph" w:styleId="aff">
    <w:name w:val="Block Text"/>
    <w:basedOn w:val="a2"/>
    <w:semiHidden/>
    <w:rsid w:val="003439AA"/>
    <w:pPr>
      <w:spacing w:after="120"/>
      <w:ind w:left="1440" w:right="1440"/>
    </w:pPr>
  </w:style>
  <w:style w:type="paragraph" w:styleId="aff0">
    <w:name w:val="Salutation"/>
    <w:basedOn w:val="a2"/>
    <w:next w:val="a2"/>
    <w:semiHidden/>
    <w:rsid w:val="003439AA"/>
  </w:style>
  <w:style w:type="paragraph" w:styleId="aff1">
    <w:name w:val="envelope return"/>
    <w:basedOn w:val="a2"/>
    <w:semiHidden/>
    <w:rsid w:val="003439AA"/>
    <w:pPr>
      <w:snapToGrid w:val="0"/>
    </w:pPr>
    <w:rPr>
      <w:rFonts w:ascii="Arial" w:hAnsi="Arial" w:cs="Arial"/>
    </w:rPr>
  </w:style>
  <w:style w:type="paragraph" w:styleId="aff2">
    <w:name w:val="List Continue"/>
    <w:basedOn w:val="a2"/>
    <w:semiHidden/>
    <w:rsid w:val="003439AA"/>
    <w:pPr>
      <w:spacing w:after="120"/>
      <w:ind w:left="480"/>
    </w:pPr>
  </w:style>
  <w:style w:type="paragraph" w:styleId="27">
    <w:name w:val="List Continue 2"/>
    <w:basedOn w:val="a2"/>
    <w:semiHidden/>
    <w:rsid w:val="003439AA"/>
    <w:pPr>
      <w:spacing w:after="120"/>
      <w:ind w:left="960"/>
    </w:pPr>
  </w:style>
  <w:style w:type="paragraph" w:styleId="36">
    <w:name w:val="List Continue 3"/>
    <w:basedOn w:val="a2"/>
    <w:semiHidden/>
    <w:rsid w:val="003439AA"/>
    <w:pPr>
      <w:spacing w:after="120"/>
      <w:ind w:left="1440"/>
    </w:pPr>
  </w:style>
  <w:style w:type="paragraph" w:styleId="45">
    <w:name w:val="List Continue 4"/>
    <w:basedOn w:val="a2"/>
    <w:semiHidden/>
    <w:rsid w:val="003439AA"/>
    <w:pPr>
      <w:spacing w:after="120"/>
      <w:ind w:left="1920"/>
    </w:pPr>
  </w:style>
  <w:style w:type="paragraph" w:styleId="55">
    <w:name w:val="List Continue 5"/>
    <w:basedOn w:val="a2"/>
    <w:semiHidden/>
    <w:rsid w:val="003439AA"/>
    <w:pPr>
      <w:spacing w:after="120"/>
      <w:ind w:left="2400"/>
    </w:pPr>
  </w:style>
  <w:style w:type="paragraph" w:styleId="aff3">
    <w:name w:val="List"/>
    <w:basedOn w:val="a2"/>
    <w:semiHidden/>
    <w:rsid w:val="003439AA"/>
    <w:pPr>
      <w:ind w:left="480" w:hanging="480"/>
    </w:pPr>
  </w:style>
  <w:style w:type="paragraph" w:styleId="28">
    <w:name w:val="List 2"/>
    <w:basedOn w:val="a2"/>
    <w:semiHidden/>
    <w:rsid w:val="003439AA"/>
    <w:pPr>
      <w:ind w:left="960" w:hanging="480"/>
    </w:pPr>
  </w:style>
  <w:style w:type="paragraph" w:styleId="37">
    <w:name w:val="List 3"/>
    <w:basedOn w:val="a2"/>
    <w:semiHidden/>
    <w:rsid w:val="003439AA"/>
    <w:pPr>
      <w:ind w:left="1440" w:hanging="480"/>
    </w:pPr>
  </w:style>
  <w:style w:type="paragraph" w:styleId="46">
    <w:name w:val="List 4"/>
    <w:basedOn w:val="a2"/>
    <w:semiHidden/>
    <w:rsid w:val="003439AA"/>
    <w:pPr>
      <w:ind w:left="1920" w:hanging="480"/>
    </w:pPr>
  </w:style>
  <w:style w:type="paragraph" w:styleId="56">
    <w:name w:val="List 5"/>
    <w:basedOn w:val="a2"/>
    <w:semiHidden/>
    <w:rsid w:val="003439AA"/>
    <w:pPr>
      <w:ind w:left="2400" w:hanging="480"/>
    </w:pPr>
  </w:style>
  <w:style w:type="paragraph" w:styleId="a">
    <w:name w:val="List Number"/>
    <w:basedOn w:val="a2"/>
    <w:semiHidden/>
    <w:rsid w:val="003439AA"/>
    <w:pPr>
      <w:numPr>
        <w:numId w:val="2"/>
      </w:numPr>
    </w:pPr>
  </w:style>
  <w:style w:type="paragraph" w:styleId="2">
    <w:name w:val="List Number 2"/>
    <w:basedOn w:val="a2"/>
    <w:semiHidden/>
    <w:rsid w:val="003439AA"/>
    <w:pPr>
      <w:numPr>
        <w:numId w:val="3"/>
      </w:numPr>
    </w:pPr>
  </w:style>
  <w:style w:type="paragraph" w:styleId="3">
    <w:name w:val="List Number 3"/>
    <w:basedOn w:val="a2"/>
    <w:semiHidden/>
    <w:rsid w:val="003439AA"/>
    <w:pPr>
      <w:numPr>
        <w:numId w:val="4"/>
      </w:numPr>
    </w:pPr>
  </w:style>
  <w:style w:type="paragraph" w:styleId="4">
    <w:name w:val="List Number 4"/>
    <w:basedOn w:val="a2"/>
    <w:semiHidden/>
    <w:rsid w:val="003439AA"/>
    <w:pPr>
      <w:numPr>
        <w:numId w:val="5"/>
      </w:numPr>
    </w:pPr>
  </w:style>
  <w:style w:type="paragraph" w:styleId="5">
    <w:name w:val="List Number 5"/>
    <w:basedOn w:val="a2"/>
    <w:semiHidden/>
    <w:rsid w:val="003439AA"/>
    <w:pPr>
      <w:numPr>
        <w:numId w:val="6"/>
      </w:numPr>
    </w:pPr>
  </w:style>
  <w:style w:type="paragraph" w:styleId="aff4">
    <w:name w:val="endnote text"/>
    <w:basedOn w:val="a2"/>
    <w:semiHidden/>
    <w:rsid w:val="003439AA"/>
    <w:pPr>
      <w:snapToGrid w:val="0"/>
      <w:jc w:val="left"/>
    </w:pPr>
  </w:style>
  <w:style w:type="paragraph" w:styleId="aff5">
    <w:name w:val="Closing"/>
    <w:basedOn w:val="a2"/>
    <w:semiHidden/>
    <w:rsid w:val="003439AA"/>
    <w:pPr>
      <w:ind w:left="4320"/>
    </w:pPr>
  </w:style>
  <w:style w:type="paragraph" w:styleId="aff6">
    <w:name w:val="footnote text"/>
    <w:basedOn w:val="a2"/>
    <w:semiHidden/>
    <w:rsid w:val="003439AA"/>
    <w:pPr>
      <w:snapToGrid w:val="0"/>
      <w:jc w:val="left"/>
    </w:pPr>
    <w:rPr>
      <w:sz w:val="20"/>
      <w:szCs w:val="20"/>
    </w:rPr>
  </w:style>
  <w:style w:type="paragraph" w:styleId="aff7">
    <w:name w:val="annotation text"/>
    <w:basedOn w:val="a2"/>
    <w:semiHidden/>
    <w:rsid w:val="003439AA"/>
    <w:pPr>
      <w:jc w:val="left"/>
    </w:pPr>
  </w:style>
  <w:style w:type="paragraph" w:styleId="aff8">
    <w:name w:val="Balloon Text"/>
    <w:basedOn w:val="a2"/>
    <w:link w:val="aff9"/>
    <w:uiPriority w:val="99"/>
    <w:semiHidden/>
    <w:rsid w:val="003439AA"/>
    <w:rPr>
      <w:rFonts w:ascii="Arial" w:eastAsia="新細明體" w:hAnsi="Arial"/>
      <w:sz w:val="18"/>
      <w:szCs w:val="18"/>
    </w:rPr>
  </w:style>
  <w:style w:type="character" w:customStyle="1" w:styleId="aff9">
    <w:name w:val="註解方塊文字 字元"/>
    <w:basedOn w:val="a3"/>
    <w:link w:val="aff8"/>
    <w:uiPriority w:val="99"/>
    <w:semiHidden/>
    <w:rsid w:val="008C7F43"/>
    <w:rPr>
      <w:rFonts w:ascii="Arial" w:hAnsi="Arial"/>
      <w:kern w:val="2"/>
      <w:sz w:val="18"/>
      <w:szCs w:val="18"/>
    </w:rPr>
  </w:style>
  <w:style w:type="paragraph" w:styleId="affa">
    <w:name w:val="annotation subject"/>
    <w:basedOn w:val="aff7"/>
    <w:next w:val="aff7"/>
    <w:semiHidden/>
    <w:rsid w:val="003439AA"/>
    <w:rPr>
      <w:b/>
      <w:bCs/>
    </w:rPr>
  </w:style>
  <w:style w:type="paragraph" w:styleId="affb">
    <w:name w:val="Note Heading"/>
    <w:basedOn w:val="a2"/>
    <w:next w:val="a2"/>
    <w:semiHidden/>
    <w:rsid w:val="003439AA"/>
    <w:pPr>
      <w:jc w:val="center"/>
    </w:pPr>
  </w:style>
  <w:style w:type="paragraph" w:styleId="a0">
    <w:name w:val="List Bullet"/>
    <w:basedOn w:val="a2"/>
    <w:semiHidden/>
    <w:rsid w:val="003439AA"/>
    <w:pPr>
      <w:numPr>
        <w:numId w:val="7"/>
      </w:numPr>
    </w:pPr>
  </w:style>
  <w:style w:type="paragraph" w:styleId="20">
    <w:name w:val="List Bullet 2"/>
    <w:basedOn w:val="a2"/>
    <w:semiHidden/>
    <w:rsid w:val="003439AA"/>
    <w:pPr>
      <w:numPr>
        <w:numId w:val="8"/>
      </w:numPr>
    </w:pPr>
  </w:style>
  <w:style w:type="paragraph" w:styleId="30">
    <w:name w:val="List Bullet 3"/>
    <w:basedOn w:val="a2"/>
    <w:semiHidden/>
    <w:rsid w:val="003439AA"/>
    <w:pPr>
      <w:numPr>
        <w:numId w:val="9"/>
      </w:numPr>
    </w:pPr>
  </w:style>
  <w:style w:type="paragraph" w:styleId="40">
    <w:name w:val="List Bullet 4"/>
    <w:basedOn w:val="a2"/>
    <w:semiHidden/>
    <w:rsid w:val="003439AA"/>
    <w:pPr>
      <w:numPr>
        <w:numId w:val="10"/>
      </w:numPr>
    </w:pPr>
  </w:style>
  <w:style w:type="paragraph" w:styleId="50">
    <w:name w:val="List Bullet 5"/>
    <w:basedOn w:val="a2"/>
    <w:semiHidden/>
    <w:rsid w:val="003439AA"/>
    <w:pPr>
      <w:numPr>
        <w:numId w:val="11"/>
      </w:numPr>
    </w:pPr>
  </w:style>
  <w:style w:type="paragraph" w:styleId="affc">
    <w:name w:val="E-mail Signature"/>
    <w:basedOn w:val="a2"/>
    <w:semiHidden/>
    <w:rsid w:val="003439AA"/>
  </w:style>
  <w:style w:type="paragraph" w:styleId="affd">
    <w:name w:val="Signature"/>
    <w:basedOn w:val="a2"/>
    <w:semiHidden/>
    <w:rsid w:val="003439AA"/>
    <w:pPr>
      <w:ind w:left="4320"/>
    </w:pPr>
  </w:style>
  <w:style w:type="paragraph" w:customStyle="1" w:styleId="EndNoteBibliography">
    <w:name w:val="EndNote Bibliography"/>
    <w:basedOn w:val="a2"/>
    <w:link w:val="EndNoteBibliography0"/>
    <w:rsid w:val="00F44DBB"/>
    <w:pPr>
      <w:jc w:val="left"/>
    </w:pPr>
    <w:rPr>
      <w:rFonts w:eastAsia="新細明體"/>
      <w:noProof/>
      <w:szCs w:val="22"/>
    </w:rPr>
  </w:style>
  <w:style w:type="character" w:customStyle="1" w:styleId="EndNoteBibliography0">
    <w:name w:val="EndNote Bibliography 字元"/>
    <w:link w:val="EndNoteBibliography"/>
    <w:rsid w:val="00F44DBB"/>
    <w:rPr>
      <w:noProof/>
      <w:kern w:val="2"/>
      <w:sz w:val="24"/>
      <w:szCs w:val="22"/>
    </w:rPr>
  </w:style>
  <w:style w:type="character" w:styleId="affe">
    <w:name w:val="Placeholder Text"/>
    <w:uiPriority w:val="99"/>
    <w:semiHidden/>
    <w:rsid w:val="00F44DBB"/>
    <w:rPr>
      <w:color w:val="808080"/>
    </w:rPr>
  </w:style>
  <w:style w:type="table" w:customStyle="1" w:styleId="13">
    <w:name w:val="表格格線1"/>
    <w:basedOn w:val="a4"/>
    <w:next w:val="ad"/>
    <w:uiPriority w:val="39"/>
    <w:rsid w:val="000E6619"/>
    <w:rPr>
      <w:rFonts w:ascii="Calibri" w:hAnsi="Calibr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9">
    <w:name w:val="表格格線2"/>
    <w:basedOn w:val="a4"/>
    <w:next w:val="ad"/>
    <w:uiPriority w:val="39"/>
    <w:rsid w:val="003358C5"/>
    <w:rPr>
      <w:rFonts w:ascii="Calibri" w:hAnsi="Calibr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51">
    <w:name w:val="格線表格 6 彩色 - 輔色 51"/>
    <w:basedOn w:val="a4"/>
    <w:uiPriority w:val="51"/>
    <w:rsid w:val="00F5669F"/>
    <w:rPr>
      <w:rFonts w:asciiTheme="minorHAnsi" w:eastAsiaTheme="minorEastAsia" w:hAnsiTheme="minorHAnsi" w:cstheme="minorBidi"/>
      <w:color w:val="2F5496" w:themeColor="accent5" w:themeShade="BF"/>
      <w:kern w:val="2"/>
      <w:sz w:val="24"/>
      <w:szCs w:val="22"/>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6-11">
    <w:name w:val="格線表格 6 彩色 - 輔色 11"/>
    <w:basedOn w:val="a4"/>
    <w:uiPriority w:val="51"/>
    <w:rsid w:val="00F5669F"/>
    <w:rPr>
      <w:rFonts w:asciiTheme="minorHAnsi" w:eastAsiaTheme="minorEastAsia" w:hAnsiTheme="minorHAnsi" w:cstheme="minorBidi"/>
      <w:color w:val="2E74B5" w:themeColor="accent1" w:themeShade="BF"/>
      <w:kern w:val="2"/>
      <w:sz w:val="24"/>
      <w:szCs w:val="22"/>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310">
    <w:name w:val="純表格 31"/>
    <w:basedOn w:val="a4"/>
    <w:uiPriority w:val="43"/>
    <w:rsid w:val="000A6421"/>
    <w:rPr>
      <w:rFonts w:asciiTheme="minorHAnsi" w:eastAsiaTheme="minorEastAsia" w:hAnsiTheme="minorHAnsi" w:cstheme="minorBidi"/>
      <w:kern w:val="2"/>
      <w:sz w:val="24"/>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0">
    <w:name w:val="純表格 21"/>
    <w:basedOn w:val="a4"/>
    <w:uiPriority w:val="42"/>
    <w:rsid w:val="00B66C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8">
    <w:name w:val="表格格線3"/>
    <w:basedOn w:val="a4"/>
    <w:next w:val="ad"/>
    <w:uiPriority w:val="39"/>
    <w:rsid w:val="006C37FF"/>
    <w:pPr>
      <w:widowControl w:val="0"/>
      <w:jc w:val="center"/>
    </w:p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style>
  <w:style w:type="table" w:customStyle="1" w:styleId="47">
    <w:name w:val="表格格線4"/>
    <w:basedOn w:val="a4"/>
    <w:next w:val="ad"/>
    <w:uiPriority w:val="39"/>
    <w:rsid w:val="00C41CAF"/>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7">
    <w:name w:val="表格格線5"/>
    <w:basedOn w:val="a4"/>
    <w:next w:val="ad"/>
    <w:uiPriority w:val="39"/>
    <w:rsid w:val="00DA63BF"/>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2">
    <w:name w:val="表格格線6"/>
    <w:basedOn w:val="a4"/>
    <w:next w:val="ad"/>
    <w:uiPriority w:val="39"/>
    <w:rsid w:val="00DA63BF"/>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1">
    <w:name w:val="表格格線31"/>
    <w:basedOn w:val="a4"/>
    <w:next w:val="ad"/>
    <w:uiPriority w:val="39"/>
    <w:rsid w:val="00D57050"/>
    <w:pPr>
      <w:widowControl w:val="0"/>
      <w:jc w:val="center"/>
    </w:p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style>
  <w:style w:type="table" w:customStyle="1" w:styleId="410">
    <w:name w:val="純表格 41"/>
    <w:basedOn w:val="a4"/>
    <w:uiPriority w:val="44"/>
    <w:rsid w:val="007028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4">
    <w:name w:val="表格格線 (淺色)1"/>
    <w:basedOn w:val="a4"/>
    <w:uiPriority w:val="40"/>
    <w:rsid w:val="0070280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15">
    <w:name w:val="內文1"/>
    <w:rsid w:val="006C31AA"/>
    <w:pPr>
      <w:widowControl w:val="0"/>
      <w:adjustRightInd w:val="0"/>
      <w:spacing w:line="360" w:lineRule="atLeast"/>
      <w:textAlignment w:val="baseline"/>
    </w:pPr>
    <w:rPr>
      <w:rFonts w:ascii="細明體" w:eastAsia="細明體"/>
      <w:sz w:val="24"/>
    </w:rPr>
  </w:style>
  <w:style w:type="character" w:styleId="afff">
    <w:name w:val="Emphasis"/>
    <w:basedOn w:val="a3"/>
    <w:uiPriority w:val="20"/>
    <w:qFormat/>
    <w:rsid w:val="008F1DE2"/>
    <w:rPr>
      <w:i/>
      <w:iCs/>
    </w:rPr>
  </w:style>
  <w:style w:type="character" w:styleId="afff0">
    <w:name w:val="annotation reference"/>
    <w:basedOn w:val="a3"/>
    <w:semiHidden/>
    <w:unhideWhenUsed/>
    <w:rsid w:val="006732F1"/>
    <w:rPr>
      <w:sz w:val="18"/>
      <w:szCs w:val="18"/>
    </w:rPr>
  </w:style>
  <w:style w:type="table" w:customStyle="1" w:styleId="72">
    <w:name w:val="表格格線7"/>
    <w:basedOn w:val="a4"/>
    <w:next w:val="ad"/>
    <w:uiPriority w:val="39"/>
    <w:rsid w:val="001A535D"/>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2">
    <w:name w:val="表格格線8"/>
    <w:basedOn w:val="a4"/>
    <w:next w:val="ad"/>
    <w:uiPriority w:val="39"/>
    <w:rsid w:val="00317CD9"/>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2">
    <w:name w:val="表格格線9"/>
    <w:basedOn w:val="a4"/>
    <w:next w:val="ad"/>
    <w:uiPriority w:val="39"/>
    <w:rsid w:val="008E6470"/>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a3"/>
    <w:rsid w:val="00CF1215"/>
  </w:style>
  <w:style w:type="character" w:styleId="afff1">
    <w:name w:val="line number"/>
    <w:basedOn w:val="a3"/>
    <w:semiHidden/>
    <w:unhideWhenUsed/>
    <w:rsid w:val="007B50D3"/>
  </w:style>
  <w:style w:type="character" w:customStyle="1" w:styleId="fontstyle01">
    <w:name w:val="fontstyle01"/>
    <w:basedOn w:val="a3"/>
    <w:rsid w:val="0031615F"/>
    <w:rPr>
      <w:rFonts w:ascii="font000000001df905b2" w:hAnsi="font000000001df905b2"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30152">
      <w:bodyDiv w:val="1"/>
      <w:marLeft w:val="120"/>
      <w:marRight w:val="120"/>
      <w:marTop w:val="0"/>
      <w:marBottom w:val="0"/>
      <w:divBdr>
        <w:top w:val="none" w:sz="0" w:space="0" w:color="auto"/>
        <w:left w:val="none" w:sz="0" w:space="0" w:color="auto"/>
        <w:bottom w:val="none" w:sz="0" w:space="0" w:color="auto"/>
        <w:right w:val="none" w:sz="0" w:space="0" w:color="auto"/>
      </w:divBdr>
      <w:divsChild>
        <w:div w:id="835413443">
          <w:marLeft w:val="0"/>
          <w:marRight w:val="0"/>
          <w:marTop w:val="0"/>
          <w:marBottom w:val="0"/>
          <w:divBdr>
            <w:top w:val="none" w:sz="0" w:space="0" w:color="auto"/>
            <w:left w:val="none" w:sz="0" w:space="0" w:color="auto"/>
            <w:bottom w:val="none" w:sz="0" w:space="0" w:color="auto"/>
            <w:right w:val="none" w:sz="0" w:space="0" w:color="auto"/>
          </w:divBdr>
          <w:divsChild>
            <w:div w:id="312416207">
              <w:marLeft w:val="0"/>
              <w:marRight w:val="0"/>
              <w:marTop w:val="0"/>
              <w:marBottom w:val="0"/>
              <w:divBdr>
                <w:top w:val="none" w:sz="0" w:space="0" w:color="auto"/>
                <w:left w:val="none" w:sz="0" w:space="0" w:color="auto"/>
                <w:bottom w:val="none" w:sz="0" w:space="0" w:color="auto"/>
                <w:right w:val="none" w:sz="0" w:space="0" w:color="auto"/>
              </w:divBdr>
            </w:div>
            <w:div w:id="1425608745">
              <w:marLeft w:val="0"/>
              <w:marRight w:val="0"/>
              <w:marTop w:val="0"/>
              <w:marBottom w:val="0"/>
              <w:divBdr>
                <w:top w:val="none" w:sz="0" w:space="0" w:color="auto"/>
                <w:left w:val="none" w:sz="0" w:space="0" w:color="auto"/>
                <w:bottom w:val="none" w:sz="0" w:space="0" w:color="auto"/>
                <w:right w:val="none" w:sz="0" w:space="0" w:color="auto"/>
              </w:divBdr>
            </w:div>
            <w:div w:id="1966764785">
              <w:marLeft w:val="0"/>
              <w:marRight w:val="0"/>
              <w:marTop w:val="0"/>
              <w:marBottom w:val="0"/>
              <w:divBdr>
                <w:top w:val="none" w:sz="0" w:space="0" w:color="auto"/>
                <w:left w:val="none" w:sz="0" w:space="0" w:color="auto"/>
                <w:bottom w:val="none" w:sz="0" w:space="0" w:color="auto"/>
                <w:right w:val="none" w:sz="0" w:space="0" w:color="auto"/>
              </w:divBdr>
            </w:div>
            <w:div w:id="1987515080">
              <w:marLeft w:val="0"/>
              <w:marRight w:val="0"/>
              <w:marTop w:val="0"/>
              <w:marBottom w:val="0"/>
              <w:divBdr>
                <w:top w:val="none" w:sz="0" w:space="0" w:color="auto"/>
                <w:left w:val="none" w:sz="0" w:space="0" w:color="auto"/>
                <w:bottom w:val="none" w:sz="0" w:space="0" w:color="auto"/>
                <w:right w:val="none" w:sz="0" w:space="0" w:color="auto"/>
              </w:divBdr>
            </w:div>
            <w:div w:id="2011130700">
              <w:marLeft w:val="0"/>
              <w:marRight w:val="0"/>
              <w:marTop w:val="0"/>
              <w:marBottom w:val="0"/>
              <w:divBdr>
                <w:top w:val="none" w:sz="0" w:space="0" w:color="auto"/>
                <w:left w:val="none" w:sz="0" w:space="0" w:color="auto"/>
                <w:bottom w:val="none" w:sz="0" w:space="0" w:color="auto"/>
                <w:right w:val="none" w:sz="0" w:space="0" w:color="auto"/>
              </w:divBdr>
            </w:div>
            <w:div w:id="201506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84267">
      <w:bodyDiv w:val="1"/>
      <w:marLeft w:val="120"/>
      <w:marRight w:val="120"/>
      <w:marTop w:val="0"/>
      <w:marBottom w:val="0"/>
      <w:divBdr>
        <w:top w:val="none" w:sz="0" w:space="0" w:color="auto"/>
        <w:left w:val="none" w:sz="0" w:space="0" w:color="auto"/>
        <w:bottom w:val="none" w:sz="0" w:space="0" w:color="auto"/>
        <w:right w:val="none" w:sz="0" w:space="0" w:color="auto"/>
      </w:divBdr>
      <w:divsChild>
        <w:div w:id="496654085">
          <w:marLeft w:val="0"/>
          <w:marRight w:val="0"/>
          <w:marTop w:val="0"/>
          <w:marBottom w:val="0"/>
          <w:divBdr>
            <w:top w:val="none" w:sz="0" w:space="0" w:color="auto"/>
            <w:left w:val="none" w:sz="0" w:space="0" w:color="auto"/>
            <w:bottom w:val="none" w:sz="0" w:space="0" w:color="auto"/>
            <w:right w:val="none" w:sz="0" w:space="0" w:color="auto"/>
          </w:divBdr>
          <w:divsChild>
            <w:div w:id="195971747">
              <w:marLeft w:val="0"/>
              <w:marRight w:val="0"/>
              <w:marTop w:val="0"/>
              <w:marBottom w:val="0"/>
              <w:divBdr>
                <w:top w:val="none" w:sz="0" w:space="0" w:color="auto"/>
                <w:left w:val="none" w:sz="0" w:space="0" w:color="auto"/>
                <w:bottom w:val="none" w:sz="0" w:space="0" w:color="auto"/>
                <w:right w:val="none" w:sz="0" w:space="0" w:color="auto"/>
              </w:divBdr>
            </w:div>
            <w:div w:id="548687598">
              <w:marLeft w:val="0"/>
              <w:marRight w:val="0"/>
              <w:marTop w:val="0"/>
              <w:marBottom w:val="0"/>
              <w:divBdr>
                <w:top w:val="none" w:sz="0" w:space="0" w:color="auto"/>
                <w:left w:val="none" w:sz="0" w:space="0" w:color="auto"/>
                <w:bottom w:val="none" w:sz="0" w:space="0" w:color="auto"/>
                <w:right w:val="none" w:sz="0" w:space="0" w:color="auto"/>
              </w:divBdr>
            </w:div>
            <w:div w:id="621226541">
              <w:marLeft w:val="0"/>
              <w:marRight w:val="0"/>
              <w:marTop w:val="0"/>
              <w:marBottom w:val="0"/>
              <w:divBdr>
                <w:top w:val="none" w:sz="0" w:space="0" w:color="auto"/>
                <w:left w:val="none" w:sz="0" w:space="0" w:color="auto"/>
                <w:bottom w:val="none" w:sz="0" w:space="0" w:color="auto"/>
                <w:right w:val="none" w:sz="0" w:space="0" w:color="auto"/>
              </w:divBdr>
            </w:div>
            <w:div w:id="711079273">
              <w:marLeft w:val="0"/>
              <w:marRight w:val="0"/>
              <w:marTop w:val="0"/>
              <w:marBottom w:val="0"/>
              <w:divBdr>
                <w:top w:val="none" w:sz="0" w:space="0" w:color="auto"/>
                <w:left w:val="none" w:sz="0" w:space="0" w:color="auto"/>
                <w:bottom w:val="none" w:sz="0" w:space="0" w:color="auto"/>
                <w:right w:val="none" w:sz="0" w:space="0" w:color="auto"/>
              </w:divBdr>
            </w:div>
            <w:div w:id="771432234">
              <w:marLeft w:val="0"/>
              <w:marRight w:val="0"/>
              <w:marTop w:val="0"/>
              <w:marBottom w:val="0"/>
              <w:divBdr>
                <w:top w:val="none" w:sz="0" w:space="0" w:color="auto"/>
                <w:left w:val="none" w:sz="0" w:space="0" w:color="auto"/>
                <w:bottom w:val="none" w:sz="0" w:space="0" w:color="auto"/>
                <w:right w:val="none" w:sz="0" w:space="0" w:color="auto"/>
              </w:divBdr>
            </w:div>
            <w:div w:id="808284921">
              <w:marLeft w:val="0"/>
              <w:marRight w:val="0"/>
              <w:marTop w:val="0"/>
              <w:marBottom w:val="0"/>
              <w:divBdr>
                <w:top w:val="none" w:sz="0" w:space="0" w:color="auto"/>
                <w:left w:val="none" w:sz="0" w:space="0" w:color="auto"/>
                <w:bottom w:val="none" w:sz="0" w:space="0" w:color="auto"/>
                <w:right w:val="none" w:sz="0" w:space="0" w:color="auto"/>
              </w:divBdr>
            </w:div>
            <w:div w:id="839320337">
              <w:marLeft w:val="0"/>
              <w:marRight w:val="0"/>
              <w:marTop w:val="0"/>
              <w:marBottom w:val="0"/>
              <w:divBdr>
                <w:top w:val="none" w:sz="0" w:space="0" w:color="auto"/>
                <w:left w:val="none" w:sz="0" w:space="0" w:color="auto"/>
                <w:bottom w:val="none" w:sz="0" w:space="0" w:color="auto"/>
                <w:right w:val="none" w:sz="0" w:space="0" w:color="auto"/>
              </w:divBdr>
            </w:div>
            <w:div w:id="855117629">
              <w:marLeft w:val="0"/>
              <w:marRight w:val="0"/>
              <w:marTop w:val="0"/>
              <w:marBottom w:val="0"/>
              <w:divBdr>
                <w:top w:val="none" w:sz="0" w:space="0" w:color="auto"/>
                <w:left w:val="none" w:sz="0" w:space="0" w:color="auto"/>
                <w:bottom w:val="none" w:sz="0" w:space="0" w:color="auto"/>
                <w:right w:val="none" w:sz="0" w:space="0" w:color="auto"/>
              </w:divBdr>
            </w:div>
            <w:div w:id="940181680">
              <w:marLeft w:val="0"/>
              <w:marRight w:val="0"/>
              <w:marTop w:val="0"/>
              <w:marBottom w:val="0"/>
              <w:divBdr>
                <w:top w:val="none" w:sz="0" w:space="0" w:color="auto"/>
                <w:left w:val="none" w:sz="0" w:space="0" w:color="auto"/>
                <w:bottom w:val="none" w:sz="0" w:space="0" w:color="auto"/>
                <w:right w:val="none" w:sz="0" w:space="0" w:color="auto"/>
              </w:divBdr>
            </w:div>
            <w:div w:id="1098335438">
              <w:marLeft w:val="0"/>
              <w:marRight w:val="0"/>
              <w:marTop w:val="0"/>
              <w:marBottom w:val="0"/>
              <w:divBdr>
                <w:top w:val="none" w:sz="0" w:space="0" w:color="auto"/>
                <w:left w:val="none" w:sz="0" w:space="0" w:color="auto"/>
                <w:bottom w:val="none" w:sz="0" w:space="0" w:color="auto"/>
                <w:right w:val="none" w:sz="0" w:space="0" w:color="auto"/>
              </w:divBdr>
            </w:div>
            <w:div w:id="1104766467">
              <w:marLeft w:val="0"/>
              <w:marRight w:val="0"/>
              <w:marTop w:val="0"/>
              <w:marBottom w:val="0"/>
              <w:divBdr>
                <w:top w:val="none" w:sz="0" w:space="0" w:color="auto"/>
                <w:left w:val="none" w:sz="0" w:space="0" w:color="auto"/>
                <w:bottom w:val="none" w:sz="0" w:space="0" w:color="auto"/>
                <w:right w:val="none" w:sz="0" w:space="0" w:color="auto"/>
              </w:divBdr>
            </w:div>
            <w:div w:id="1515028470">
              <w:marLeft w:val="0"/>
              <w:marRight w:val="0"/>
              <w:marTop w:val="0"/>
              <w:marBottom w:val="0"/>
              <w:divBdr>
                <w:top w:val="none" w:sz="0" w:space="0" w:color="auto"/>
                <w:left w:val="none" w:sz="0" w:space="0" w:color="auto"/>
                <w:bottom w:val="none" w:sz="0" w:space="0" w:color="auto"/>
                <w:right w:val="none" w:sz="0" w:space="0" w:color="auto"/>
              </w:divBdr>
            </w:div>
            <w:div w:id="1866597138">
              <w:marLeft w:val="0"/>
              <w:marRight w:val="0"/>
              <w:marTop w:val="0"/>
              <w:marBottom w:val="0"/>
              <w:divBdr>
                <w:top w:val="none" w:sz="0" w:space="0" w:color="auto"/>
                <w:left w:val="none" w:sz="0" w:space="0" w:color="auto"/>
                <w:bottom w:val="none" w:sz="0" w:space="0" w:color="auto"/>
                <w:right w:val="none" w:sz="0" w:space="0" w:color="auto"/>
              </w:divBdr>
            </w:div>
            <w:div w:id="190244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82888">
      <w:bodyDiv w:val="1"/>
      <w:marLeft w:val="0"/>
      <w:marRight w:val="0"/>
      <w:marTop w:val="0"/>
      <w:marBottom w:val="0"/>
      <w:divBdr>
        <w:top w:val="none" w:sz="0" w:space="0" w:color="auto"/>
        <w:left w:val="none" w:sz="0" w:space="0" w:color="auto"/>
        <w:bottom w:val="none" w:sz="0" w:space="0" w:color="auto"/>
        <w:right w:val="none" w:sz="0" w:space="0" w:color="auto"/>
      </w:divBdr>
      <w:divsChild>
        <w:div w:id="615257318">
          <w:blockQuote w:val="1"/>
          <w:marLeft w:val="720"/>
          <w:marRight w:val="720"/>
          <w:marTop w:val="100"/>
          <w:marBottom w:val="100"/>
          <w:divBdr>
            <w:top w:val="none" w:sz="0" w:space="0" w:color="auto"/>
            <w:left w:val="none" w:sz="0" w:space="0" w:color="auto"/>
            <w:bottom w:val="none" w:sz="0" w:space="0" w:color="auto"/>
            <w:right w:val="none" w:sz="0" w:space="0" w:color="auto"/>
          </w:divBdr>
        </w:div>
        <w:div w:id="681855620">
          <w:blockQuote w:val="1"/>
          <w:marLeft w:val="720"/>
          <w:marRight w:val="720"/>
          <w:marTop w:val="100"/>
          <w:marBottom w:val="100"/>
          <w:divBdr>
            <w:top w:val="none" w:sz="0" w:space="0" w:color="auto"/>
            <w:left w:val="none" w:sz="0" w:space="0" w:color="auto"/>
            <w:bottom w:val="none" w:sz="0" w:space="0" w:color="auto"/>
            <w:right w:val="none" w:sz="0" w:space="0" w:color="auto"/>
          </w:divBdr>
        </w:div>
        <w:div w:id="8540753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937436">
      <w:bodyDiv w:val="1"/>
      <w:marLeft w:val="0"/>
      <w:marRight w:val="0"/>
      <w:marTop w:val="0"/>
      <w:marBottom w:val="0"/>
      <w:divBdr>
        <w:top w:val="none" w:sz="0" w:space="0" w:color="auto"/>
        <w:left w:val="none" w:sz="0" w:space="0" w:color="auto"/>
        <w:bottom w:val="none" w:sz="0" w:space="0" w:color="auto"/>
        <w:right w:val="none" w:sz="0" w:space="0" w:color="auto"/>
      </w:divBdr>
    </w:div>
    <w:div w:id="200899646">
      <w:bodyDiv w:val="1"/>
      <w:marLeft w:val="0"/>
      <w:marRight w:val="0"/>
      <w:marTop w:val="0"/>
      <w:marBottom w:val="0"/>
      <w:divBdr>
        <w:top w:val="none" w:sz="0" w:space="0" w:color="auto"/>
        <w:left w:val="none" w:sz="0" w:space="0" w:color="auto"/>
        <w:bottom w:val="none" w:sz="0" w:space="0" w:color="auto"/>
        <w:right w:val="none" w:sz="0" w:space="0" w:color="auto"/>
      </w:divBdr>
    </w:div>
    <w:div w:id="219025890">
      <w:bodyDiv w:val="1"/>
      <w:marLeft w:val="0"/>
      <w:marRight w:val="0"/>
      <w:marTop w:val="0"/>
      <w:marBottom w:val="0"/>
      <w:divBdr>
        <w:top w:val="none" w:sz="0" w:space="0" w:color="auto"/>
        <w:left w:val="none" w:sz="0" w:space="0" w:color="auto"/>
        <w:bottom w:val="none" w:sz="0" w:space="0" w:color="auto"/>
        <w:right w:val="none" w:sz="0" w:space="0" w:color="auto"/>
      </w:divBdr>
    </w:div>
    <w:div w:id="258948123">
      <w:bodyDiv w:val="1"/>
      <w:marLeft w:val="0"/>
      <w:marRight w:val="0"/>
      <w:marTop w:val="0"/>
      <w:marBottom w:val="0"/>
      <w:divBdr>
        <w:top w:val="none" w:sz="0" w:space="0" w:color="auto"/>
        <w:left w:val="none" w:sz="0" w:space="0" w:color="auto"/>
        <w:bottom w:val="none" w:sz="0" w:space="0" w:color="auto"/>
        <w:right w:val="none" w:sz="0" w:space="0" w:color="auto"/>
      </w:divBdr>
    </w:div>
    <w:div w:id="308945320">
      <w:bodyDiv w:val="1"/>
      <w:marLeft w:val="0"/>
      <w:marRight w:val="0"/>
      <w:marTop w:val="0"/>
      <w:marBottom w:val="0"/>
      <w:divBdr>
        <w:top w:val="none" w:sz="0" w:space="0" w:color="auto"/>
        <w:left w:val="none" w:sz="0" w:space="0" w:color="auto"/>
        <w:bottom w:val="none" w:sz="0" w:space="0" w:color="auto"/>
        <w:right w:val="none" w:sz="0" w:space="0" w:color="auto"/>
      </w:divBdr>
    </w:div>
    <w:div w:id="310331845">
      <w:bodyDiv w:val="1"/>
      <w:marLeft w:val="0"/>
      <w:marRight w:val="0"/>
      <w:marTop w:val="0"/>
      <w:marBottom w:val="0"/>
      <w:divBdr>
        <w:top w:val="none" w:sz="0" w:space="0" w:color="auto"/>
        <w:left w:val="none" w:sz="0" w:space="0" w:color="auto"/>
        <w:bottom w:val="none" w:sz="0" w:space="0" w:color="auto"/>
        <w:right w:val="none" w:sz="0" w:space="0" w:color="auto"/>
      </w:divBdr>
      <w:divsChild>
        <w:div w:id="320274899">
          <w:marLeft w:val="1080"/>
          <w:marRight w:val="0"/>
          <w:marTop w:val="100"/>
          <w:marBottom w:val="0"/>
          <w:divBdr>
            <w:top w:val="none" w:sz="0" w:space="0" w:color="auto"/>
            <w:left w:val="none" w:sz="0" w:space="0" w:color="auto"/>
            <w:bottom w:val="none" w:sz="0" w:space="0" w:color="auto"/>
            <w:right w:val="none" w:sz="0" w:space="0" w:color="auto"/>
          </w:divBdr>
        </w:div>
        <w:div w:id="447815509">
          <w:marLeft w:val="360"/>
          <w:marRight w:val="0"/>
          <w:marTop w:val="200"/>
          <w:marBottom w:val="0"/>
          <w:divBdr>
            <w:top w:val="none" w:sz="0" w:space="0" w:color="auto"/>
            <w:left w:val="none" w:sz="0" w:space="0" w:color="auto"/>
            <w:bottom w:val="none" w:sz="0" w:space="0" w:color="auto"/>
            <w:right w:val="none" w:sz="0" w:space="0" w:color="auto"/>
          </w:divBdr>
        </w:div>
        <w:div w:id="1032345061">
          <w:marLeft w:val="360"/>
          <w:marRight w:val="0"/>
          <w:marTop w:val="200"/>
          <w:marBottom w:val="0"/>
          <w:divBdr>
            <w:top w:val="none" w:sz="0" w:space="0" w:color="auto"/>
            <w:left w:val="none" w:sz="0" w:space="0" w:color="auto"/>
            <w:bottom w:val="none" w:sz="0" w:space="0" w:color="auto"/>
            <w:right w:val="none" w:sz="0" w:space="0" w:color="auto"/>
          </w:divBdr>
        </w:div>
        <w:div w:id="1641612764">
          <w:marLeft w:val="1080"/>
          <w:marRight w:val="0"/>
          <w:marTop w:val="100"/>
          <w:marBottom w:val="0"/>
          <w:divBdr>
            <w:top w:val="none" w:sz="0" w:space="0" w:color="auto"/>
            <w:left w:val="none" w:sz="0" w:space="0" w:color="auto"/>
            <w:bottom w:val="none" w:sz="0" w:space="0" w:color="auto"/>
            <w:right w:val="none" w:sz="0" w:space="0" w:color="auto"/>
          </w:divBdr>
        </w:div>
        <w:div w:id="1659993160">
          <w:marLeft w:val="360"/>
          <w:marRight w:val="0"/>
          <w:marTop w:val="200"/>
          <w:marBottom w:val="0"/>
          <w:divBdr>
            <w:top w:val="none" w:sz="0" w:space="0" w:color="auto"/>
            <w:left w:val="none" w:sz="0" w:space="0" w:color="auto"/>
            <w:bottom w:val="none" w:sz="0" w:space="0" w:color="auto"/>
            <w:right w:val="none" w:sz="0" w:space="0" w:color="auto"/>
          </w:divBdr>
        </w:div>
      </w:divsChild>
    </w:div>
    <w:div w:id="321353157">
      <w:bodyDiv w:val="1"/>
      <w:marLeft w:val="0"/>
      <w:marRight w:val="0"/>
      <w:marTop w:val="0"/>
      <w:marBottom w:val="0"/>
      <w:divBdr>
        <w:top w:val="none" w:sz="0" w:space="0" w:color="auto"/>
        <w:left w:val="none" w:sz="0" w:space="0" w:color="auto"/>
        <w:bottom w:val="none" w:sz="0" w:space="0" w:color="auto"/>
        <w:right w:val="none" w:sz="0" w:space="0" w:color="auto"/>
      </w:divBdr>
    </w:div>
    <w:div w:id="400638723">
      <w:bodyDiv w:val="1"/>
      <w:marLeft w:val="0"/>
      <w:marRight w:val="0"/>
      <w:marTop w:val="0"/>
      <w:marBottom w:val="0"/>
      <w:divBdr>
        <w:top w:val="none" w:sz="0" w:space="0" w:color="auto"/>
        <w:left w:val="none" w:sz="0" w:space="0" w:color="auto"/>
        <w:bottom w:val="none" w:sz="0" w:space="0" w:color="auto"/>
        <w:right w:val="none" w:sz="0" w:space="0" w:color="auto"/>
      </w:divBdr>
    </w:div>
    <w:div w:id="436102314">
      <w:bodyDiv w:val="1"/>
      <w:marLeft w:val="0"/>
      <w:marRight w:val="0"/>
      <w:marTop w:val="0"/>
      <w:marBottom w:val="0"/>
      <w:divBdr>
        <w:top w:val="none" w:sz="0" w:space="0" w:color="auto"/>
        <w:left w:val="none" w:sz="0" w:space="0" w:color="auto"/>
        <w:bottom w:val="none" w:sz="0" w:space="0" w:color="auto"/>
        <w:right w:val="none" w:sz="0" w:space="0" w:color="auto"/>
      </w:divBdr>
    </w:div>
    <w:div w:id="519783262">
      <w:bodyDiv w:val="1"/>
      <w:marLeft w:val="0"/>
      <w:marRight w:val="0"/>
      <w:marTop w:val="0"/>
      <w:marBottom w:val="0"/>
      <w:divBdr>
        <w:top w:val="none" w:sz="0" w:space="0" w:color="auto"/>
        <w:left w:val="none" w:sz="0" w:space="0" w:color="auto"/>
        <w:bottom w:val="none" w:sz="0" w:space="0" w:color="auto"/>
        <w:right w:val="none" w:sz="0" w:space="0" w:color="auto"/>
      </w:divBdr>
    </w:div>
    <w:div w:id="533809447">
      <w:bodyDiv w:val="1"/>
      <w:marLeft w:val="0"/>
      <w:marRight w:val="0"/>
      <w:marTop w:val="0"/>
      <w:marBottom w:val="0"/>
      <w:divBdr>
        <w:top w:val="none" w:sz="0" w:space="0" w:color="auto"/>
        <w:left w:val="none" w:sz="0" w:space="0" w:color="auto"/>
        <w:bottom w:val="none" w:sz="0" w:space="0" w:color="auto"/>
        <w:right w:val="none" w:sz="0" w:space="0" w:color="auto"/>
      </w:divBdr>
    </w:div>
    <w:div w:id="538400662">
      <w:bodyDiv w:val="1"/>
      <w:marLeft w:val="0"/>
      <w:marRight w:val="0"/>
      <w:marTop w:val="0"/>
      <w:marBottom w:val="0"/>
      <w:divBdr>
        <w:top w:val="none" w:sz="0" w:space="0" w:color="auto"/>
        <w:left w:val="none" w:sz="0" w:space="0" w:color="auto"/>
        <w:bottom w:val="none" w:sz="0" w:space="0" w:color="auto"/>
        <w:right w:val="none" w:sz="0" w:space="0" w:color="auto"/>
      </w:divBdr>
    </w:div>
    <w:div w:id="545531381">
      <w:bodyDiv w:val="1"/>
      <w:marLeft w:val="0"/>
      <w:marRight w:val="0"/>
      <w:marTop w:val="0"/>
      <w:marBottom w:val="0"/>
      <w:divBdr>
        <w:top w:val="none" w:sz="0" w:space="0" w:color="auto"/>
        <w:left w:val="none" w:sz="0" w:space="0" w:color="auto"/>
        <w:bottom w:val="none" w:sz="0" w:space="0" w:color="auto"/>
        <w:right w:val="none" w:sz="0" w:space="0" w:color="auto"/>
      </w:divBdr>
    </w:div>
    <w:div w:id="577710651">
      <w:bodyDiv w:val="1"/>
      <w:marLeft w:val="0"/>
      <w:marRight w:val="0"/>
      <w:marTop w:val="0"/>
      <w:marBottom w:val="0"/>
      <w:divBdr>
        <w:top w:val="none" w:sz="0" w:space="0" w:color="auto"/>
        <w:left w:val="none" w:sz="0" w:space="0" w:color="auto"/>
        <w:bottom w:val="none" w:sz="0" w:space="0" w:color="auto"/>
        <w:right w:val="none" w:sz="0" w:space="0" w:color="auto"/>
      </w:divBdr>
    </w:div>
    <w:div w:id="589968827">
      <w:bodyDiv w:val="1"/>
      <w:marLeft w:val="0"/>
      <w:marRight w:val="0"/>
      <w:marTop w:val="0"/>
      <w:marBottom w:val="0"/>
      <w:divBdr>
        <w:top w:val="none" w:sz="0" w:space="0" w:color="auto"/>
        <w:left w:val="none" w:sz="0" w:space="0" w:color="auto"/>
        <w:bottom w:val="none" w:sz="0" w:space="0" w:color="auto"/>
        <w:right w:val="none" w:sz="0" w:space="0" w:color="auto"/>
      </w:divBdr>
    </w:div>
    <w:div w:id="623655103">
      <w:bodyDiv w:val="1"/>
      <w:marLeft w:val="0"/>
      <w:marRight w:val="0"/>
      <w:marTop w:val="0"/>
      <w:marBottom w:val="0"/>
      <w:divBdr>
        <w:top w:val="none" w:sz="0" w:space="0" w:color="auto"/>
        <w:left w:val="none" w:sz="0" w:space="0" w:color="auto"/>
        <w:bottom w:val="none" w:sz="0" w:space="0" w:color="auto"/>
        <w:right w:val="none" w:sz="0" w:space="0" w:color="auto"/>
      </w:divBdr>
    </w:div>
    <w:div w:id="775058261">
      <w:bodyDiv w:val="1"/>
      <w:marLeft w:val="0"/>
      <w:marRight w:val="0"/>
      <w:marTop w:val="0"/>
      <w:marBottom w:val="0"/>
      <w:divBdr>
        <w:top w:val="none" w:sz="0" w:space="0" w:color="auto"/>
        <w:left w:val="none" w:sz="0" w:space="0" w:color="auto"/>
        <w:bottom w:val="none" w:sz="0" w:space="0" w:color="auto"/>
        <w:right w:val="none" w:sz="0" w:space="0" w:color="auto"/>
      </w:divBdr>
    </w:div>
    <w:div w:id="818496656">
      <w:bodyDiv w:val="1"/>
      <w:marLeft w:val="0"/>
      <w:marRight w:val="0"/>
      <w:marTop w:val="0"/>
      <w:marBottom w:val="0"/>
      <w:divBdr>
        <w:top w:val="none" w:sz="0" w:space="0" w:color="auto"/>
        <w:left w:val="none" w:sz="0" w:space="0" w:color="auto"/>
        <w:bottom w:val="none" w:sz="0" w:space="0" w:color="auto"/>
        <w:right w:val="none" w:sz="0" w:space="0" w:color="auto"/>
      </w:divBdr>
    </w:div>
    <w:div w:id="855073344">
      <w:bodyDiv w:val="1"/>
      <w:marLeft w:val="0"/>
      <w:marRight w:val="0"/>
      <w:marTop w:val="112"/>
      <w:marBottom w:val="0"/>
      <w:divBdr>
        <w:top w:val="none" w:sz="0" w:space="0" w:color="auto"/>
        <w:left w:val="none" w:sz="0" w:space="0" w:color="auto"/>
        <w:bottom w:val="none" w:sz="0" w:space="0" w:color="auto"/>
        <w:right w:val="none" w:sz="0" w:space="0" w:color="auto"/>
      </w:divBdr>
    </w:div>
    <w:div w:id="879437853">
      <w:bodyDiv w:val="1"/>
      <w:marLeft w:val="0"/>
      <w:marRight w:val="0"/>
      <w:marTop w:val="0"/>
      <w:marBottom w:val="0"/>
      <w:divBdr>
        <w:top w:val="none" w:sz="0" w:space="0" w:color="auto"/>
        <w:left w:val="none" w:sz="0" w:space="0" w:color="auto"/>
        <w:bottom w:val="none" w:sz="0" w:space="0" w:color="auto"/>
        <w:right w:val="none" w:sz="0" w:space="0" w:color="auto"/>
      </w:divBdr>
    </w:div>
    <w:div w:id="890848542">
      <w:bodyDiv w:val="1"/>
      <w:marLeft w:val="0"/>
      <w:marRight w:val="0"/>
      <w:marTop w:val="0"/>
      <w:marBottom w:val="0"/>
      <w:divBdr>
        <w:top w:val="none" w:sz="0" w:space="0" w:color="auto"/>
        <w:left w:val="none" w:sz="0" w:space="0" w:color="auto"/>
        <w:bottom w:val="none" w:sz="0" w:space="0" w:color="auto"/>
        <w:right w:val="none" w:sz="0" w:space="0" w:color="auto"/>
      </w:divBdr>
    </w:div>
    <w:div w:id="975522801">
      <w:bodyDiv w:val="1"/>
      <w:marLeft w:val="0"/>
      <w:marRight w:val="0"/>
      <w:marTop w:val="0"/>
      <w:marBottom w:val="0"/>
      <w:divBdr>
        <w:top w:val="none" w:sz="0" w:space="0" w:color="auto"/>
        <w:left w:val="none" w:sz="0" w:space="0" w:color="auto"/>
        <w:bottom w:val="none" w:sz="0" w:space="0" w:color="auto"/>
        <w:right w:val="none" w:sz="0" w:space="0" w:color="auto"/>
      </w:divBdr>
    </w:div>
    <w:div w:id="988900895">
      <w:bodyDiv w:val="1"/>
      <w:marLeft w:val="0"/>
      <w:marRight w:val="0"/>
      <w:marTop w:val="0"/>
      <w:marBottom w:val="0"/>
      <w:divBdr>
        <w:top w:val="none" w:sz="0" w:space="0" w:color="auto"/>
        <w:left w:val="none" w:sz="0" w:space="0" w:color="auto"/>
        <w:bottom w:val="none" w:sz="0" w:space="0" w:color="auto"/>
        <w:right w:val="none" w:sz="0" w:space="0" w:color="auto"/>
      </w:divBdr>
    </w:div>
    <w:div w:id="1030489781">
      <w:bodyDiv w:val="1"/>
      <w:marLeft w:val="120"/>
      <w:marRight w:val="120"/>
      <w:marTop w:val="0"/>
      <w:marBottom w:val="0"/>
      <w:divBdr>
        <w:top w:val="none" w:sz="0" w:space="0" w:color="auto"/>
        <w:left w:val="none" w:sz="0" w:space="0" w:color="auto"/>
        <w:bottom w:val="none" w:sz="0" w:space="0" w:color="auto"/>
        <w:right w:val="none" w:sz="0" w:space="0" w:color="auto"/>
      </w:divBdr>
      <w:divsChild>
        <w:div w:id="1644117108">
          <w:marLeft w:val="0"/>
          <w:marRight w:val="0"/>
          <w:marTop w:val="0"/>
          <w:marBottom w:val="0"/>
          <w:divBdr>
            <w:top w:val="none" w:sz="0" w:space="0" w:color="auto"/>
            <w:left w:val="none" w:sz="0" w:space="0" w:color="auto"/>
            <w:bottom w:val="none" w:sz="0" w:space="0" w:color="auto"/>
            <w:right w:val="none" w:sz="0" w:space="0" w:color="auto"/>
          </w:divBdr>
          <w:divsChild>
            <w:div w:id="211251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966146">
      <w:bodyDiv w:val="1"/>
      <w:marLeft w:val="0"/>
      <w:marRight w:val="0"/>
      <w:marTop w:val="0"/>
      <w:marBottom w:val="0"/>
      <w:divBdr>
        <w:top w:val="none" w:sz="0" w:space="0" w:color="auto"/>
        <w:left w:val="none" w:sz="0" w:space="0" w:color="auto"/>
        <w:bottom w:val="none" w:sz="0" w:space="0" w:color="auto"/>
        <w:right w:val="none" w:sz="0" w:space="0" w:color="auto"/>
      </w:divBdr>
    </w:div>
    <w:div w:id="1056471420">
      <w:bodyDiv w:val="1"/>
      <w:marLeft w:val="0"/>
      <w:marRight w:val="0"/>
      <w:marTop w:val="0"/>
      <w:marBottom w:val="0"/>
      <w:divBdr>
        <w:top w:val="none" w:sz="0" w:space="0" w:color="auto"/>
        <w:left w:val="none" w:sz="0" w:space="0" w:color="auto"/>
        <w:bottom w:val="none" w:sz="0" w:space="0" w:color="auto"/>
        <w:right w:val="none" w:sz="0" w:space="0" w:color="auto"/>
      </w:divBdr>
    </w:div>
    <w:div w:id="1074813478">
      <w:bodyDiv w:val="1"/>
      <w:marLeft w:val="0"/>
      <w:marRight w:val="0"/>
      <w:marTop w:val="0"/>
      <w:marBottom w:val="0"/>
      <w:divBdr>
        <w:top w:val="none" w:sz="0" w:space="0" w:color="auto"/>
        <w:left w:val="none" w:sz="0" w:space="0" w:color="auto"/>
        <w:bottom w:val="none" w:sz="0" w:space="0" w:color="auto"/>
        <w:right w:val="none" w:sz="0" w:space="0" w:color="auto"/>
      </w:divBdr>
    </w:div>
    <w:div w:id="1171143510">
      <w:bodyDiv w:val="1"/>
      <w:marLeft w:val="0"/>
      <w:marRight w:val="0"/>
      <w:marTop w:val="0"/>
      <w:marBottom w:val="0"/>
      <w:divBdr>
        <w:top w:val="none" w:sz="0" w:space="0" w:color="auto"/>
        <w:left w:val="none" w:sz="0" w:space="0" w:color="auto"/>
        <w:bottom w:val="none" w:sz="0" w:space="0" w:color="auto"/>
        <w:right w:val="none" w:sz="0" w:space="0" w:color="auto"/>
      </w:divBdr>
    </w:div>
    <w:div w:id="1194881035">
      <w:bodyDiv w:val="1"/>
      <w:marLeft w:val="0"/>
      <w:marRight w:val="0"/>
      <w:marTop w:val="0"/>
      <w:marBottom w:val="0"/>
      <w:divBdr>
        <w:top w:val="none" w:sz="0" w:space="0" w:color="auto"/>
        <w:left w:val="none" w:sz="0" w:space="0" w:color="auto"/>
        <w:bottom w:val="none" w:sz="0" w:space="0" w:color="auto"/>
        <w:right w:val="none" w:sz="0" w:space="0" w:color="auto"/>
      </w:divBdr>
    </w:div>
    <w:div w:id="1399592786">
      <w:bodyDiv w:val="1"/>
      <w:marLeft w:val="0"/>
      <w:marRight w:val="0"/>
      <w:marTop w:val="0"/>
      <w:marBottom w:val="0"/>
      <w:divBdr>
        <w:top w:val="none" w:sz="0" w:space="0" w:color="auto"/>
        <w:left w:val="none" w:sz="0" w:space="0" w:color="auto"/>
        <w:bottom w:val="none" w:sz="0" w:space="0" w:color="auto"/>
        <w:right w:val="none" w:sz="0" w:space="0" w:color="auto"/>
      </w:divBdr>
    </w:div>
    <w:div w:id="1406877227">
      <w:bodyDiv w:val="1"/>
      <w:marLeft w:val="0"/>
      <w:marRight w:val="0"/>
      <w:marTop w:val="0"/>
      <w:marBottom w:val="0"/>
      <w:divBdr>
        <w:top w:val="none" w:sz="0" w:space="0" w:color="auto"/>
        <w:left w:val="none" w:sz="0" w:space="0" w:color="auto"/>
        <w:bottom w:val="none" w:sz="0" w:space="0" w:color="auto"/>
        <w:right w:val="none" w:sz="0" w:space="0" w:color="auto"/>
      </w:divBdr>
    </w:div>
    <w:div w:id="1473059017">
      <w:bodyDiv w:val="1"/>
      <w:marLeft w:val="0"/>
      <w:marRight w:val="0"/>
      <w:marTop w:val="112"/>
      <w:marBottom w:val="0"/>
      <w:divBdr>
        <w:top w:val="none" w:sz="0" w:space="0" w:color="auto"/>
        <w:left w:val="none" w:sz="0" w:space="0" w:color="auto"/>
        <w:bottom w:val="none" w:sz="0" w:space="0" w:color="auto"/>
        <w:right w:val="none" w:sz="0" w:space="0" w:color="auto"/>
      </w:divBdr>
    </w:div>
    <w:div w:id="1604418684">
      <w:bodyDiv w:val="1"/>
      <w:marLeft w:val="0"/>
      <w:marRight w:val="0"/>
      <w:marTop w:val="0"/>
      <w:marBottom w:val="0"/>
      <w:divBdr>
        <w:top w:val="none" w:sz="0" w:space="0" w:color="auto"/>
        <w:left w:val="none" w:sz="0" w:space="0" w:color="auto"/>
        <w:bottom w:val="none" w:sz="0" w:space="0" w:color="auto"/>
        <w:right w:val="none" w:sz="0" w:space="0" w:color="auto"/>
      </w:divBdr>
    </w:div>
    <w:div w:id="1613707982">
      <w:bodyDiv w:val="1"/>
      <w:marLeft w:val="0"/>
      <w:marRight w:val="0"/>
      <w:marTop w:val="0"/>
      <w:marBottom w:val="0"/>
      <w:divBdr>
        <w:top w:val="none" w:sz="0" w:space="0" w:color="auto"/>
        <w:left w:val="none" w:sz="0" w:space="0" w:color="auto"/>
        <w:bottom w:val="none" w:sz="0" w:space="0" w:color="auto"/>
        <w:right w:val="none" w:sz="0" w:space="0" w:color="auto"/>
      </w:divBdr>
    </w:div>
    <w:div w:id="1645162616">
      <w:bodyDiv w:val="1"/>
      <w:marLeft w:val="0"/>
      <w:marRight w:val="0"/>
      <w:marTop w:val="0"/>
      <w:marBottom w:val="0"/>
      <w:divBdr>
        <w:top w:val="none" w:sz="0" w:space="0" w:color="auto"/>
        <w:left w:val="none" w:sz="0" w:space="0" w:color="auto"/>
        <w:bottom w:val="none" w:sz="0" w:space="0" w:color="auto"/>
        <w:right w:val="none" w:sz="0" w:space="0" w:color="auto"/>
      </w:divBdr>
    </w:div>
    <w:div w:id="1660382281">
      <w:bodyDiv w:val="1"/>
      <w:marLeft w:val="0"/>
      <w:marRight w:val="0"/>
      <w:marTop w:val="0"/>
      <w:marBottom w:val="0"/>
      <w:divBdr>
        <w:top w:val="none" w:sz="0" w:space="0" w:color="auto"/>
        <w:left w:val="none" w:sz="0" w:space="0" w:color="auto"/>
        <w:bottom w:val="none" w:sz="0" w:space="0" w:color="auto"/>
        <w:right w:val="none" w:sz="0" w:space="0" w:color="auto"/>
      </w:divBdr>
    </w:div>
    <w:div w:id="1756509466">
      <w:bodyDiv w:val="1"/>
      <w:marLeft w:val="0"/>
      <w:marRight w:val="0"/>
      <w:marTop w:val="0"/>
      <w:marBottom w:val="0"/>
      <w:divBdr>
        <w:top w:val="none" w:sz="0" w:space="0" w:color="auto"/>
        <w:left w:val="none" w:sz="0" w:space="0" w:color="auto"/>
        <w:bottom w:val="none" w:sz="0" w:space="0" w:color="auto"/>
        <w:right w:val="none" w:sz="0" w:space="0" w:color="auto"/>
      </w:divBdr>
    </w:div>
    <w:div w:id="1815676908">
      <w:bodyDiv w:val="1"/>
      <w:marLeft w:val="0"/>
      <w:marRight w:val="0"/>
      <w:marTop w:val="0"/>
      <w:marBottom w:val="0"/>
      <w:divBdr>
        <w:top w:val="none" w:sz="0" w:space="0" w:color="auto"/>
        <w:left w:val="none" w:sz="0" w:space="0" w:color="auto"/>
        <w:bottom w:val="none" w:sz="0" w:space="0" w:color="auto"/>
        <w:right w:val="none" w:sz="0" w:space="0" w:color="auto"/>
      </w:divBdr>
    </w:div>
    <w:div w:id="1826117797">
      <w:bodyDiv w:val="1"/>
      <w:marLeft w:val="0"/>
      <w:marRight w:val="0"/>
      <w:marTop w:val="0"/>
      <w:marBottom w:val="0"/>
      <w:divBdr>
        <w:top w:val="none" w:sz="0" w:space="0" w:color="auto"/>
        <w:left w:val="none" w:sz="0" w:space="0" w:color="auto"/>
        <w:bottom w:val="none" w:sz="0" w:space="0" w:color="auto"/>
        <w:right w:val="none" w:sz="0" w:space="0" w:color="auto"/>
      </w:divBdr>
    </w:div>
    <w:div w:id="1885604362">
      <w:bodyDiv w:val="1"/>
      <w:marLeft w:val="0"/>
      <w:marRight w:val="0"/>
      <w:marTop w:val="0"/>
      <w:marBottom w:val="0"/>
      <w:divBdr>
        <w:top w:val="none" w:sz="0" w:space="0" w:color="auto"/>
        <w:left w:val="none" w:sz="0" w:space="0" w:color="auto"/>
        <w:bottom w:val="none" w:sz="0" w:space="0" w:color="auto"/>
        <w:right w:val="none" w:sz="0" w:space="0" w:color="auto"/>
      </w:divBdr>
    </w:div>
    <w:div w:id="1991521989">
      <w:bodyDiv w:val="1"/>
      <w:marLeft w:val="0"/>
      <w:marRight w:val="0"/>
      <w:marTop w:val="0"/>
      <w:marBottom w:val="0"/>
      <w:divBdr>
        <w:top w:val="none" w:sz="0" w:space="0" w:color="auto"/>
        <w:left w:val="none" w:sz="0" w:space="0" w:color="auto"/>
        <w:bottom w:val="none" w:sz="0" w:space="0" w:color="auto"/>
        <w:right w:val="none" w:sz="0" w:space="0" w:color="auto"/>
      </w:divBdr>
    </w:div>
    <w:div w:id="2034526629">
      <w:bodyDiv w:val="1"/>
      <w:marLeft w:val="0"/>
      <w:marRight w:val="0"/>
      <w:marTop w:val="0"/>
      <w:marBottom w:val="0"/>
      <w:divBdr>
        <w:top w:val="none" w:sz="0" w:space="0" w:color="auto"/>
        <w:left w:val="none" w:sz="0" w:space="0" w:color="auto"/>
        <w:bottom w:val="none" w:sz="0" w:space="0" w:color="auto"/>
        <w:right w:val="none" w:sz="0" w:space="0" w:color="auto"/>
      </w:divBdr>
    </w:div>
    <w:div w:id="2049068082">
      <w:bodyDiv w:val="1"/>
      <w:marLeft w:val="0"/>
      <w:marRight w:val="0"/>
      <w:marTop w:val="0"/>
      <w:marBottom w:val="0"/>
      <w:divBdr>
        <w:top w:val="none" w:sz="0" w:space="0" w:color="auto"/>
        <w:left w:val="none" w:sz="0" w:space="0" w:color="auto"/>
        <w:bottom w:val="none" w:sz="0" w:space="0" w:color="auto"/>
        <w:right w:val="none" w:sz="0" w:space="0" w:color="auto"/>
      </w:divBdr>
    </w:div>
    <w:div w:id="212437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D0C35-2102-4164-BF95-3FA4F900D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4</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7352</CharactersWithSpaces>
  <SharedDoc>false</SharedDoc>
  <HLinks>
    <vt:vector size="276" baseType="variant">
      <vt:variant>
        <vt:i4>7077921</vt:i4>
      </vt:variant>
      <vt:variant>
        <vt:i4>564</vt:i4>
      </vt:variant>
      <vt:variant>
        <vt:i4>0</vt:i4>
      </vt:variant>
      <vt:variant>
        <vt:i4>5</vt:i4>
      </vt:variant>
      <vt:variant>
        <vt:lpwstr>http://www.aha.org/research/reports/tw/chartbook/2014/table3-3.pdf.</vt:lpwstr>
      </vt:variant>
      <vt:variant>
        <vt:lpwstr/>
      </vt:variant>
      <vt:variant>
        <vt:i4>1245233</vt:i4>
      </vt:variant>
      <vt:variant>
        <vt:i4>288</vt:i4>
      </vt:variant>
      <vt:variant>
        <vt:i4>0</vt:i4>
      </vt:variant>
      <vt:variant>
        <vt:i4>5</vt:i4>
      </vt:variant>
      <vt:variant>
        <vt:lpwstr/>
      </vt:variant>
      <vt:variant>
        <vt:lpwstr>_Toc440376256</vt:lpwstr>
      </vt:variant>
      <vt:variant>
        <vt:i4>1245233</vt:i4>
      </vt:variant>
      <vt:variant>
        <vt:i4>282</vt:i4>
      </vt:variant>
      <vt:variant>
        <vt:i4>0</vt:i4>
      </vt:variant>
      <vt:variant>
        <vt:i4>5</vt:i4>
      </vt:variant>
      <vt:variant>
        <vt:lpwstr/>
      </vt:variant>
      <vt:variant>
        <vt:lpwstr>_Toc440376255</vt:lpwstr>
      </vt:variant>
      <vt:variant>
        <vt:i4>1245233</vt:i4>
      </vt:variant>
      <vt:variant>
        <vt:i4>276</vt:i4>
      </vt:variant>
      <vt:variant>
        <vt:i4>0</vt:i4>
      </vt:variant>
      <vt:variant>
        <vt:i4>5</vt:i4>
      </vt:variant>
      <vt:variant>
        <vt:lpwstr/>
      </vt:variant>
      <vt:variant>
        <vt:lpwstr>_Toc440376254</vt:lpwstr>
      </vt:variant>
      <vt:variant>
        <vt:i4>1245233</vt:i4>
      </vt:variant>
      <vt:variant>
        <vt:i4>270</vt:i4>
      </vt:variant>
      <vt:variant>
        <vt:i4>0</vt:i4>
      </vt:variant>
      <vt:variant>
        <vt:i4>5</vt:i4>
      </vt:variant>
      <vt:variant>
        <vt:lpwstr/>
      </vt:variant>
      <vt:variant>
        <vt:lpwstr>_Toc440376253</vt:lpwstr>
      </vt:variant>
      <vt:variant>
        <vt:i4>1245233</vt:i4>
      </vt:variant>
      <vt:variant>
        <vt:i4>264</vt:i4>
      </vt:variant>
      <vt:variant>
        <vt:i4>0</vt:i4>
      </vt:variant>
      <vt:variant>
        <vt:i4>5</vt:i4>
      </vt:variant>
      <vt:variant>
        <vt:lpwstr/>
      </vt:variant>
      <vt:variant>
        <vt:lpwstr>_Toc440376252</vt:lpwstr>
      </vt:variant>
      <vt:variant>
        <vt:i4>1245233</vt:i4>
      </vt:variant>
      <vt:variant>
        <vt:i4>258</vt:i4>
      </vt:variant>
      <vt:variant>
        <vt:i4>0</vt:i4>
      </vt:variant>
      <vt:variant>
        <vt:i4>5</vt:i4>
      </vt:variant>
      <vt:variant>
        <vt:lpwstr/>
      </vt:variant>
      <vt:variant>
        <vt:lpwstr>_Toc440376251</vt:lpwstr>
      </vt:variant>
      <vt:variant>
        <vt:i4>1245233</vt:i4>
      </vt:variant>
      <vt:variant>
        <vt:i4>252</vt:i4>
      </vt:variant>
      <vt:variant>
        <vt:i4>0</vt:i4>
      </vt:variant>
      <vt:variant>
        <vt:i4>5</vt:i4>
      </vt:variant>
      <vt:variant>
        <vt:lpwstr/>
      </vt:variant>
      <vt:variant>
        <vt:lpwstr>_Toc440376250</vt:lpwstr>
      </vt:variant>
      <vt:variant>
        <vt:i4>1179697</vt:i4>
      </vt:variant>
      <vt:variant>
        <vt:i4>246</vt:i4>
      </vt:variant>
      <vt:variant>
        <vt:i4>0</vt:i4>
      </vt:variant>
      <vt:variant>
        <vt:i4>5</vt:i4>
      </vt:variant>
      <vt:variant>
        <vt:lpwstr/>
      </vt:variant>
      <vt:variant>
        <vt:lpwstr>_Toc440376249</vt:lpwstr>
      </vt:variant>
      <vt:variant>
        <vt:i4>1179697</vt:i4>
      </vt:variant>
      <vt:variant>
        <vt:i4>240</vt:i4>
      </vt:variant>
      <vt:variant>
        <vt:i4>0</vt:i4>
      </vt:variant>
      <vt:variant>
        <vt:i4>5</vt:i4>
      </vt:variant>
      <vt:variant>
        <vt:lpwstr/>
      </vt:variant>
      <vt:variant>
        <vt:lpwstr>_Toc440376248</vt:lpwstr>
      </vt:variant>
      <vt:variant>
        <vt:i4>1179697</vt:i4>
      </vt:variant>
      <vt:variant>
        <vt:i4>234</vt:i4>
      </vt:variant>
      <vt:variant>
        <vt:i4>0</vt:i4>
      </vt:variant>
      <vt:variant>
        <vt:i4>5</vt:i4>
      </vt:variant>
      <vt:variant>
        <vt:lpwstr/>
      </vt:variant>
      <vt:variant>
        <vt:lpwstr>_Toc440376247</vt:lpwstr>
      </vt:variant>
      <vt:variant>
        <vt:i4>1179697</vt:i4>
      </vt:variant>
      <vt:variant>
        <vt:i4>225</vt:i4>
      </vt:variant>
      <vt:variant>
        <vt:i4>0</vt:i4>
      </vt:variant>
      <vt:variant>
        <vt:i4>5</vt:i4>
      </vt:variant>
      <vt:variant>
        <vt:lpwstr/>
      </vt:variant>
      <vt:variant>
        <vt:lpwstr>_Toc440376243</vt:lpwstr>
      </vt:variant>
      <vt:variant>
        <vt:i4>1179697</vt:i4>
      </vt:variant>
      <vt:variant>
        <vt:i4>219</vt:i4>
      </vt:variant>
      <vt:variant>
        <vt:i4>0</vt:i4>
      </vt:variant>
      <vt:variant>
        <vt:i4>5</vt:i4>
      </vt:variant>
      <vt:variant>
        <vt:lpwstr/>
      </vt:variant>
      <vt:variant>
        <vt:lpwstr>_Toc440376242</vt:lpwstr>
      </vt:variant>
      <vt:variant>
        <vt:i4>1179697</vt:i4>
      </vt:variant>
      <vt:variant>
        <vt:i4>213</vt:i4>
      </vt:variant>
      <vt:variant>
        <vt:i4>0</vt:i4>
      </vt:variant>
      <vt:variant>
        <vt:i4>5</vt:i4>
      </vt:variant>
      <vt:variant>
        <vt:lpwstr/>
      </vt:variant>
      <vt:variant>
        <vt:lpwstr>_Toc440376241</vt:lpwstr>
      </vt:variant>
      <vt:variant>
        <vt:i4>1179697</vt:i4>
      </vt:variant>
      <vt:variant>
        <vt:i4>207</vt:i4>
      </vt:variant>
      <vt:variant>
        <vt:i4>0</vt:i4>
      </vt:variant>
      <vt:variant>
        <vt:i4>5</vt:i4>
      </vt:variant>
      <vt:variant>
        <vt:lpwstr/>
      </vt:variant>
      <vt:variant>
        <vt:lpwstr>_Toc440376240</vt:lpwstr>
      </vt:variant>
      <vt:variant>
        <vt:i4>1376305</vt:i4>
      </vt:variant>
      <vt:variant>
        <vt:i4>201</vt:i4>
      </vt:variant>
      <vt:variant>
        <vt:i4>0</vt:i4>
      </vt:variant>
      <vt:variant>
        <vt:i4>5</vt:i4>
      </vt:variant>
      <vt:variant>
        <vt:lpwstr/>
      </vt:variant>
      <vt:variant>
        <vt:lpwstr>_Toc440376239</vt:lpwstr>
      </vt:variant>
      <vt:variant>
        <vt:i4>1114165</vt:i4>
      </vt:variant>
      <vt:variant>
        <vt:i4>192</vt:i4>
      </vt:variant>
      <vt:variant>
        <vt:i4>0</vt:i4>
      </vt:variant>
      <vt:variant>
        <vt:i4>5</vt:i4>
      </vt:variant>
      <vt:variant>
        <vt:lpwstr/>
      </vt:variant>
      <vt:variant>
        <vt:lpwstr>_Toc440097854</vt:lpwstr>
      </vt:variant>
      <vt:variant>
        <vt:i4>1114165</vt:i4>
      </vt:variant>
      <vt:variant>
        <vt:i4>186</vt:i4>
      </vt:variant>
      <vt:variant>
        <vt:i4>0</vt:i4>
      </vt:variant>
      <vt:variant>
        <vt:i4>5</vt:i4>
      </vt:variant>
      <vt:variant>
        <vt:lpwstr/>
      </vt:variant>
      <vt:variant>
        <vt:lpwstr>_Toc440097853</vt:lpwstr>
      </vt:variant>
      <vt:variant>
        <vt:i4>1114165</vt:i4>
      </vt:variant>
      <vt:variant>
        <vt:i4>180</vt:i4>
      </vt:variant>
      <vt:variant>
        <vt:i4>0</vt:i4>
      </vt:variant>
      <vt:variant>
        <vt:i4>5</vt:i4>
      </vt:variant>
      <vt:variant>
        <vt:lpwstr/>
      </vt:variant>
      <vt:variant>
        <vt:lpwstr>_Toc440097852</vt:lpwstr>
      </vt:variant>
      <vt:variant>
        <vt:i4>1114165</vt:i4>
      </vt:variant>
      <vt:variant>
        <vt:i4>174</vt:i4>
      </vt:variant>
      <vt:variant>
        <vt:i4>0</vt:i4>
      </vt:variant>
      <vt:variant>
        <vt:i4>5</vt:i4>
      </vt:variant>
      <vt:variant>
        <vt:lpwstr/>
      </vt:variant>
      <vt:variant>
        <vt:lpwstr>_Toc440097851</vt:lpwstr>
      </vt:variant>
      <vt:variant>
        <vt:i4>1114165</vt:i4>
      </vt:variant>
      <vt:variant>
        <vt:i4>160</vt:i4>
      </vt:variant>
      <vt:variant>
        <vt:i4>0</vt:i4>
      </vt:variant>
      <vt:variant>
        <vt:i4>5</vt:i4>
      </vt:variant>
      <vt:variant>
        <vt:lpwstr/>
      </vt:variant>
      <vt:variant>
        <vt:lpwstr>_Toc440097850</vt:lpwstr>
      </vt:variant>
      <vt:variant>
        <vt:i4>1048629</vt:i4>
      </vt:variant>
      <vt:variant>
        <vt:i4>154</vt:i4>
      </vt:variant>
      <vt:variant>
        <vt:i4>0</vt:i4>
      </vt:variant>
      <vt:variant>
        <vt:i4>5</vt:i4>
      </vt:variant>
      <vt:variant>
        <vt:lpwstr/>
      </vt:variant>
      <vt:variant>
        <vt:lpwstr>_Toc440097849</vt:lpwstr>
      </vt:variant>
      <vt:variant>
        <vt:i4>1048629</vt:i4>
      </vt:variant>
      <vt:variant>
        <vt:i4>148</vt:i4>
      </vt:variant>
      <vt:variant>
        <vt:i4>0</vt:i4>
      </vt:variant>
      <vt:variant>
        <vt:i4>5</vt:i4>
      </vt:variant>
      <vt:variant>
        <vt:lpwstr/>
      </vt:variant>
      <vt:variant>
        <vt:lpwstr>_Toc440097848</vt:lpwstr>
      </vt:variant>
      <vt:variant>
        <vt:i4>1048629</vt:i4>
      </vt:variant>
      <vt:variant>
        <vt:i4>142</vt:i4>
      </vt:variant>
      <vt:variant>
        <vt:i4>0</vt:i4>
      </vt:variant>
      <vt:variant>
        <vt:i4>5</vt:i4>
      </vt:variant>
      <vt:variant>
        <vt:lpwstr/>
      </vt:variant>
      <vt:variant>
        <vt:lpwstr>_Toc440097847</vt:lpwstr>
      </vt:variant>
      <vt:variant>
        <vt:i4>1048629</vt:i4>
      </vt:variant>
      <vt:variant>
        <vt:i4>136</vt:i4>
      </vt:variant>
      <vt:variant>
        <vt:i4>0</vt:i4>
      </vt:variant>
      <vt:variant>
        <vt:i4>5</vt:i4>
      </vt:variant>
      <vt:variant>
        <vt:lpwstr/>
      </vt:variant>
      <vt:variant>
        <vt:lpwstr>_Toc440097846</vt:lpwstr>
      </vt:variant>
      <vt:variant>
        <vt:i4>1048629</vt:i4>
      </vt:variant>
      <vt:variant>
        <vt:i4>130</vt:i4>
      </vt:variant>
      <vt:variant>
        <vt:i4>0</vt:i4>
      </vt:variant>
      <vt:variant>
        <vt:i4>5</vt:i4>
      </vt:variant>
      <vt:variant>
        <vt:lpwstr/>
      </vt:variant>
      <vt:variant>
        <vt:lpwstr>_Toc440097845</vt:lpwstr>
      </vt:variant>
      <vt:variant>
        <vt:i4>1048629</vt:i4>
      </vt:variant>
      <vt:variant>
        <vt:i4>124</vt:i4>
      </vt:variant>
      <vt:variant>
        <vt:i4>0</vt:i4>
      </vt:variant>
      <vt:variant>
        <vt:i4>5</vt:i4>
      </vt:variant>
      <vt:variant>
        <vt:lpwstr/>
      </vt:variant>
      <vt:variant>
        <vt:lpwstr>_Toc440097844</vt:lpwstr>
      </vt:variant>
      <vt:variant>
        <vt:i4>1048629</vt:i4>
      </vt:variant>
      <vt:variant>
        <vt:i4>118</vt:i4>
      </vt:variant>
      <vt:variant>
        <vt:i4>0</vt:i4>
      </vt:variant>
      <vt:variant>
        <vt:i4>5</vt:i4>
      </vt:variant>
      <vt:variant>
        <vt:lpwstr/>
      </vt:variant>
      <vt:variant>
        <vt:lpwstr>_Toc440097843</vt:lpwstr>
      </vt:variant>
      <vt:variant>
        <vt:i4>1048629</vt:i4>
      </vt:variant>
      <vt:variant>
        <vt:i4>112</vt:i4>
      </vt:variant>
      <vt:variant>
        <vt:i4>0</vt:i4>
      </vt:variant>
      <vt:variant>
        <vt:i4>5</vt:i4>
      </vt:variant>
      <vt:variant>
        <vt:lpwstr/>
      </vt:variant>
      <vt:variant>
        <vt:lpwstr>_Toc440097842</vt:lpwstr>
      </vt:variant>
      <vt:variant>
        <vt:i4>1048629</vt:i4>
      </vt:variant>
      <vt:variant>
        <vt:i4>106</vt:i4>
      </vt:variant>
      <vt:variant>
        <vt:i4>0</vt:i4>
      </vt:variant>
      <vt:variant>
        <vt:i4>5</vt:i4>
      </vt:variant>
      <vt:variant>
        <vt:lpwstr/>
      </vt:variant>
      <vt:variant>
        <vt:lpwstr>_Toc440097841</vt:lpwstr>
      </vt:variant>
      <vt:variant>
        <vt:i4>1048629</vt:i4>
      </vt:variant>
      <vt:variant>
        <vt:i4>100</vt:i4>
      </vt:variant>
      <vt:variant>
        <vt:i4>0</vt:i4>
      </vt:variant>
      <vt:variant>
        <vt:i4>5</vt:i4>
      </vt:variant>
      <vt:variant>
        <vt:lpwstr/>
      </vt:variant>
      <vt:variant>
        <vt:lpwstr>_Toc440097840</vt:lpwstr>
      </vt:variant>
      <vt:variant>
        <vt:i4>1507381</vt:i4>
      </vt:variant>
      <vt:variant>
        <vt:i4>94</vt:i4>
      </vt:variant>
      <vt:variant>
        <vt:i4>0</vt:i4>
      </vt:variant>
      <vt:variant>
        <vt:i4>5</vt:i4>
      </vt:variant>
      <vt:variant>
        <vt:lpwstr/>
      </vt:variant>
      <vt:variant>
        <vt:lpwstr>_Toc440097839</vt:lpwstr>
      </vt:variant>
      <vt:variant>
        <vt:i4>1507381</vt:i4>
      </vt:variant>
      <vt:variant>
        <vt:i4>88</vt:i4>
      </vt:variant>
      <vt:variant>
        <vt:i4>0</vt:i4>
      </vt:variant>
      <vt:variant>
        <vt:i4>5</vt:i4>
      </vt:variant>
      <vt:variant>
        <vt:lpwstr/>
      </vt:variant>
      <vt:variant>
        <vt:lpwstr>_Toc440097838</vt:lpwstr>
      </vt:variant>
      <vt:variant>
        <vt:i4>1507381</vt:i4>
      </vt:variant>
      <vt:variant>
        <vt:i4>82</vt:i4>
      </vt:variant>
      <vt:variant>
        <vt:i4>0</vt:i4>
      </vt:variant>
      <vt:variant>
        <vt:i4>5</vt:i4>
      </vt:variant>
      <vt:variant>
        <vt:lpwstr/>
      </vt:variant>
      <vt:variant>
        <vt:lpwstr>_Toc440097837</vt:lpwstr>
      </vt:variant>
      <vt:variant>
        <vt:i4>1507381</vt:i4>
      </vt:variant>
      <vt:variant>
        <vt:i4>76</vt:i4>
      </vt:variant>
      <vt:variant>
        <vt:i4>0</vt:i4>
      </vt:variant>
      <vt:variant>
        <vt:i4>5</vt:i4>
      </vt:variant>
      <vt:variant>
        <vt:lpwstr/>
      </vt:variant>
      <vt:variant>
        <vt:lpwstr>_Toc440097836</vt:lpwstr>
      </vt:variant>
      <vt:variant>
        <vt:i4>1507381</vt:i4>
      </vt:variant>
      <vt:variant>
        <vt:i4>70</vt:i4>
      </vt:variant>
      <vt:variant>
        <vt:i4>0</vt:i4>
      </vt:variant>
      <vt:variant>
        <vt:i4>5</vt:i4>
      </vt:variant>
      <vt:variant>
        <vt:lpwstr/>
      </vt:variant>
      <vt:variant>
        <vt:lpwstr>_Toc440097835</vt:lpwstr>
      </vt:variant>
      <vt:variant>
        <vt:i4>1507381</vt:i4>
      </vt:variant>
      <vt:variant>
        <vt:i4>64</vt:i4>
      </vt:variant>
      <vt:variant>
        <vt:i4>0</vt:i4>
      </vt:variant>
      <vt:variant>
        <vt:i4>5</vt:i4>
      </vt:variant>
      <vt:variant>
        <vt:lpwstr/>
      </vt:variant>
      <vt:variant>
        <vt:lpwstr>_Toc440097834</vt:lpwstr>
      </vt:variant>
      <vt:variant>
        <vt:i4>1507381</vt:i4>
      </vt:variant>
      <vt:variant>
        <vt:i4>58</vt:i4>
      </vt:variant>
      <vt:variant>
        <vt:i4>0</vt:i4>
      </vt:variant>
      <vt:variant>
        <vt:i4>5</vt:i4>
      </vt:variant>
      <vt:variant>
        <vt:lpwstr/>
      </vt:variant>
      <vt:variant>
        <vt:lpwstr>_Toc440097833</vt:lpwstr>
      </vt:variant>
      <vt:variant>
        <vt:i4>1507381</vt:i4>
      </vt:variant>
      <vt:variant>
        <vt:i4>44</vt:i4>
      </vt:variant>
      <vt:variant>
        <vt:i4>0</vt:i4>
      </vt:variant>
      <vt:variant>
        <vt:i4>5</vt:i4>
      </vt:variant>
      <vt:variant>
        <vt:lpwstr/>
      </vt:variant>
      <vt:variant>
        <vt:lpwstr>_Toc440097832</vt:lpwstr>
      </vt:variant>
      <vt:variant>
        <vt:i4>1507381</vt:i4>
      </vt:variant>
      <vt:variant>
        <vt:i4>38</vt:i4>
      </vt:variant>
      <vt:variant>
        <vt:i4>0</vt:i4>
      </vt:variant>
      <vt:variant>
        <vt:i4>5</vt:i4>
      </vt:variant>
      <vt:variant>
        <vt:lpwstr/>
      </vt:variant>
      <vt:variant>
        <vt:lpwstr>_Toc440097831</vt:lpwstr>
      </vt:variant>
      <vt:variant>
        <vt:i4>1507381</vt:i4>
      </vt:variant>
      <vt:variant>
        <vt:i4>32</vt:i4>
      </vt:variant>
      <vt:variant>
        <vt:i4>0</vt:i4>
      </vt:variant>
      <vt:variant>
        <vt:i4>5</vt:i4>
      </vt:variant>
      <vt:variant>
        <vt:lpwstr/>
      </vt:variant>
      <vt:variant>
        <vt:lpwstr>_Toc440097830</vt:lpwstr>
      </vt:variant>
      <vt:variant>
        <vt:i4>1441845</vt:i4>
      </vt:variant>
      <vt:variant>
        <vt:i4>26</vt:i4>
      </vt:variant>
      <vt:variant>
        <vt:i4>0</vt:i4>
      </vt:variant>
      <vt:variant>
        <vt:i4>5</vt:i4>
      </vt:variant>
      <vt:variant>
        <vt:lpwstr/>
      </vt:variant>
      <vt:variant>
        <vt:lpwstr>_Toc440097829</vt:lpwstr>
      </vt:variant>
      <vt:variant>
        <vt:i4>1441845</vt:i4>
      </vt:variant>
      <vt:variant>
        <vt:i4>20</vt:i4>
      </vt:variant>
      <vt:variant>
        <vt:i4>0</vt:i4>
      </vt:variant>
      <vt:variant>
        <vt:i4>5</vt:i4>
      </vt:variant>
      <vt:variant>
        <vt:lpwstr/>
      </vt:variant>
      <vt:variant>
        <vt:lpwstr>_Toc440097828</vt:lpwstr>
      </vt:variant>
      <vt:variant>
        <vt:i4>1441845</vt:i4>
      </vt:variant>
      <vt:variant>
        <vt:i4>14</vt:i4>
      </vt:variant>
      <vt:variant>
        <vt:i4>0</vt:i4>
      </vt:variant>
      <vt:variant>
        <vt:i4>5</vt:i4>
      </vt:variant>
      <vt:variant>
        <vt:lpwstr/>
      </vt:variant>
      <vt:variant>
        <vt:lpwstr>_Toc440097827</vt:lpwstr>
      </vt:variant>
      <vt:variant>
        <vt:i4>1441845</vt:i4>
      </vt:variant>
      <vt:variant>
        <vt:i4>8</vt:i4>
      </vt:variant>
      <vt:variant>
        <vt:i4>0</vt:i4>
      </vt:variant>
      <vt:variant>
        <vt:i4>5</vt:i4>
      </vt:variant>
      <vt:variant>
        <vt:lpwstr/>
      </vt:variant>
      <vt:variant>
        <vt:lpwstr>_Toc440097826</vt:lpwstr>
      </vt:variant>
      <vt:variant>
        <vt:i4>1441845</vt:i4>
      </vt:variant>
      <vt:variant>
        <vt:i4>2</vt:i4>
      </vt:variant>
      <vt:variant>
        <vt:i4>0</vt:i4>
      </vt:variant>
      <vt:variant>
        <vt:i4>5</vt:i4>
      </vt:variant>
      <vt:variant>
        <vt:lpwstr/>
      </vt:variant>
      <vt:variant>
        <vt:lpwstr>_Toc44009782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德</dc:creator>
  <cp:keywords/>
  <dc:description/>
  <cp:lastModifiedBy>shienshien</cp:lastModifiedBy>
  <cp:revision>15</cp:revision>
  <cp:lastPrinted>2016-07-08T07:26:00Z</cp:lastPrinted>
  <dcterms:created xsi:type="dcterms:W3CDTF">2018-03-31T08:41:00Z</dcterms:created>
  <dcterms:modified xsi:type="dcterms:W3CDTF">2018-04-1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C1.#E1)</vt:lpwstr>
  </property>
  <property fmtid="{D5CDD505-2E9C-101B-9397-08002B2CF9AE}" pid="3" name="MTEquationSection">
    <vt:lpwstr>1</vt:lpwstr>
  </property>
  <property fmtid="{D5CDD505-2E9C-101B-9397-08002B2CF9AE}" pid="4" name="MTWinEqns">
    <vt:bool>true</vt:bool>
  </property>
</Properties>
</file>